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F5892" w14:textId="77777777" w:rsidR="003B3F83" w:rsidRPr="00F85A56" w:rsidRDefault="003B3F83" w:rsidP="00D24EC2">
      <w:pPr>
        <w:rPr>
          <w:b/>
          <w:bCs/>
          <w:sz w:val="24"/>
          <w:szCs w:val="24"/>
          <w:lang w:val="en-GB"/>
        </w:rPr>
      </w:pPr>
      <w:bookmarkStart w:id="0" w:name="_Toc82084374"/>
      <w:bookmarkStart w:id="1" w:name="_GoBack"/>
      <w:bookmarkEnd w:id="1"/>
      <w:r w:rsidRPr="00F85A56">
        <w:rPr>
          <w:b/>
          <w:bCs/>
          <w:sz w:val="24"/>
          <w:szCs w:val="24"/>
          <w:lang w:val="en-GB"/>
        </w:rPr>
        <w:t xml:space="preserve">Table S1. </w:t>
      </w:r>
      <w:bookmarkStart w:id="2" w:name="_Hlk146753073"/>
      <w:r w:rsidRPr="00F85A56">
        <w:rPr>
          <w:b/>
          <w:bCs/>
          <w:sz w:val="24"/>
          <w:szCs w:val="24"/>
          <w:lang w:val="en-GB"/>
        </w:rPr>
        <w:t>Evaluation of possible bias from missing data in main results in DECIDE-Salt trial</w:t>
      </w:r>
      <w:bookmarkEnd w:id="0"/>
      <w:bookmarkEnd w:id="2"/>
    </w:p>
    <w:p w14:paraId="1CF5B594" w14:textId="77777777" w:rsidR="003B3F83" w:rsidRPr="00F85A56" w:rsidRDefault="003B3F83" w:rsidP="003B3F83">
      <w:pPr>
        <w:rPr>
          <w:lang w:val="en-GB"/>
        </w:rPr>
      </w:pPr>
    </w:p>
    <w:p w14:paraId="1943AEC2" w14:textId="77777777" w:rsidR="003B3F83" w:rsidRPr="00F85A56" w:rsidRDefault="003B3F83" w:rsidP="003B3F83">
      <w:pPr>
        <w:rPr>
          <w:b/>
          <w:bCs/>
          <w:lang w:val="en-GB"/>
        </w:rPr>
      </w:pPr>
      <w:bookmarkStart w:id="3" w:name="_Hlk146753515"/>
      <w:proofErr w:type="gramStart"/>
      <w:r w:rsidRPr="00F85A56">
        <w:rPr>
          <w:lang w:val="en-GB"/>
        </w:rPr>
        <w:t>Table S1-1.</w:t>
      </w:r>
      <w:proofErr w:type="gramEnd"/>
      <w:r w:rsidRPr="00F85A56">
        <w:rPr>
          <w:lang w:val="en-GB"/>
        </w:rPr>
        <w:t xml:space="preserve"> Comparison between intervention groups in percentages of participants actually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for the assessment of effect on blood pressure and 24-hr urine </w:t>
      </w:r>
      <w:r w:rsidR="00C51F5F" w:rsidRPr="00F85A56">
        <w:rPr>
          <w:lang w:val="en-GB"/>
        </w:rPr>
        <w:t>electrolytes</w:t>
      </w:r>
      <w:r w:rsidRPr="00F85A56">
        <w:rPr>
          <w:lang w:val="en-GB"/>
        </w:rPr>
        <w:t xml:space="preserve"> </w:t>
      </w:r>
    </w:p>
    <w:bookmarkEnd w:id="3"/>
    <w:tbl>
      <w:tblPr>
        <w:tblW w:w="949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134"/>
        <w:gridCol w:w="1560"/>
        <w:gridCol w:w="1275"/>
        <w:gridCol w:w="993"/>
      </w:tblGrid>
      <w:tr w:rsidR="003B3F83" w:rsidRPr="00E42427" w14:paraId="140559D7" w14:textId="77777777" w:rsidTr="00E42427">
        <w:trPr>
          <w:trHeight w:val="30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54940099" w14:textId="77777777" w:rsidR="003B3F83" w:rsidRPr="00E42427" w:rsidRDefault="003B3F83" w:rsidP="003269A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E7C94B" w14:textId="77777777" w:rsidR="003B3F83" w:rsidRPr="00E42427" w:rsidRDefault="003B3F83" w:rsidP="003269A9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Tot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32228AC" w14:textId="66EF72C0" w:rsidR="003B3F83" w:rsidRPr="00E42427" w:rsidRDefault="009F37F5" w:rsidP="009F37F5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P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7F33F1" w14:textId="0B12192D" w:rsidR="003B3F83" w:rsidRPr="00E42427" w:rsidRDefault="009F37F5" w:rsidP="009F37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F855EE" w14:textId="77777777" w:rsidR="003B3F83" w:rsidRPr="00E42427" w:rsidRDefault="003B3F83" w:rsidP="003269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p</w:t>
            </w:r>
          </w:p>
        </w:tc>
      </w:tr>
      <w:tr w:rsidR="00341964" w:rsidRPr="00E42427" w14:paraId="5660263E" w14:textId="77777777" w:rsidTr="00E42427">
        <w:trPr>
          <w:trHeight w:val="403"/>
        </w:trPr>
        <w:tc>
          <w:tcPr>
            <w:tcW w:w="2268" w:type="dxa"/>
            <w:shd w:val="clear" w:color="auto" w:fill="auto"/>
            <w:vAlign w:val="center"/>
            <w:hideMark/>
          </w:tcPr>
          <w:p w14:paraId="2C544BEF" w14:textId="77777777" w:rsidR="00341964" w:rsidRPr="00E42427" w:rsidRDefault="00341964" w:rsidP="0034196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All resident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F1E235" w14:textId="77777777" w:rsidR="00341964" w:rsidRPr="00E42427" w:rsidRDefault="00341964" w:rsidP="0034196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No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7FED4C" w14:textId="77777777" w:rsidR="00341964" w:rsidRPr="00E42427" w:rsidRDefault="00341964" w:rsidP="003419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16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BF5D44" w14:textId="77777777" w:rsidR="00341964" w:rsidRPr="00E42427" w:rsidRDefault="00341964" w:rsidP="003419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84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69DFAD" w14:textId="77777777" w:rsidR="00341964" w:rsidRPr="00E42427" w:rsidRDefault="00341964" w:rsidP="003419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76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B6F84C" w14:textId="77777777" w:rsidR="00341964" w:rsidRPr="00E42427" w:rsidRDefault="00341964" w:rsidP="003419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 </w:t>
            </w:r>
          </w:p>
        </w:tc>
      </w:tr>
      <w:tr w:rsidR="00956797" w:rsidRPr="00E42427" w14:paraId="0468892E" w14:textId="77777777" w:rsidTr="00E42427">
        <w:trPr>
          <w:trHeight w:val="379"/>
        </w:trPr>
        <w:tc>
          <w:tcPr>
            <w:tcW w:w="2268" w:type="dxa"/>
            <w:vMerge w:val="restart"/>
            <w:vAlign w:val="center"/>
          </w:tcPr>
          <w:p w14:paraId="41A7FFED" w14:textId="77777777" w:rsidR="00956797" w:rsidRPr="00E42427" w:rsidRDefault="00956797" w:rsidP="0095679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>Participants ac</w:t>
            </w:r>
            <w:r w:rsidR="006A1FF3"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>t</w:t>
            </w: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 xml:space="preserve">ually </w:t>
            </w:r>
            <w:proofErr w:type="spellStart"/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>analyzed</w:t>
            </w:r>
            <w:proofErr w:type="spellEnd"/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 xml:space="preserve"> for primary outcome assess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11F40C" w14:textId="77777777" w:rsidR="00956797" w:rsidRPr="00E42427" w:rsidRDefault="00956797" w:rsidP="0095679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No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C5F1A" w14:textId="77777777" w:rsidR="00956797" w:rsidRPr="00E42427" w:rsidRDefault="00956797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12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69541E" w14:textId="77777777" w:rsidR="00956797" w:rsidRPr="00E42427" w:rsidRDefault="006B5DB1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6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CCDD7D" w14:textId="77777777" w:rsidR="00956797" w:rsidRPr="00E42427" w:rsidRDefault="006B5DB1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5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59CF0B" w14:textId="77777777" w:rsidR="00956797" w:rsidRPr="00E42427" w:rsidRDefault="00956797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 </w:t>
            </w:r>
          </w:p>
        </w:tc>
      </w:tr>
      <w:tr w:rsidR="00956797" w:rsidRPr="00E42427" w14:paraId="1EF1BBC2" w14:textId="77777777" w:rsidTr="00E42427">
        <w:trPr>
          <w:trHeight w:val="379"/>
        </w:trPr>
        <w:tc>
          <w:tcPr>
            <w:tcW w:w="2268" w:type="dxa"/>
            <w:vMerge/>
            <w:vAlign w:val="center"/>
          </w:tcPr>
          <w:p w14:paraId="39635552" w14:textId="77777777" w:rsidR="00956797" w:rsidRPr="00E42427" w:rsidRDefault="00956797" w:rsidP="0095679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CCF9B1" w14:textId="77777777" w:rsidR="00956797" w:rsidRPr="00E42427" w:rsidRDefault="00956797" w:rsidP="0095679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% in eligible participa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3B90A" w14:textId="77777777" w:rsidR="00956797" w:rsidRPr="00E42427" w:rsidRDefault="00956797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75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2EA83F" w14:textId="77777777" w:rsidR="00956797" w:rsidRPr="00E42427" w:rsidRDefault="00956797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7</w:t>
            </w:r>
            <w:r w:rsidR="00341964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6</w:t>
            </w: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.</w:t>
            </w:r>
            <w:r w:rsidR="00341964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F95D36" w14:textId="77777777" w:rsidR="00956797" w:rsidRPr="00E42427" w:rsidRDefault="00956797" w:rsidP="00956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7</w:t>
            </w:r>
            <w:r w:rsidR="00341964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4</w:t>
            </w: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.</w:t>
            </w:r>
            <w:r w:rsidR="00341964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79E923" w14:textId="77777777" w:rsidR="00956797" w:rsidRPr="00E42427" w:rsidRDefault="00956797" w:rsidP="00E42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0.3824</w:t>
            </w:r>
          </w:p>
        </w:tc>
      </w:tr>
      <w:tr w:rsidR="009F3986" w:rsidRPr="00E42427" w14:paraId="78CB55E6" w14:textId="77777777" w:rsidTr="00E42427">
        <w:trPr>
          <w:trHeight w:val="379"/>
        </w:trPr>
        <w:tc>
          <w:tcPr>
            <w:tcW w:w="2268" w:type="dxa"/>
            <w:vMerge w:val="restart"/>
            <w:vAlign w:val="center"/>
          </w:tcPr>
          <w:p w14:paraId="3ABCC55D" w14:textId="77777777" w:rsidR="009F3986" w:rsidRPr="00E42427" w:rsidRDefault="009F3986" w:rsidP="009F3986">
            <w:pPr>
              <w:widowControl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 xml:space="preserve">Participants actually </w:t>
            </w:r>
            <w:proofErr w:type="spellStart"/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>analyzed</w:t>
            </w:r>
            <w:proofErr w:type="spellEnd"/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val="en-GB" w:eastAsia="zh-CN"/>
              </w:rPr>
              <w:t xml:space="preserve"> for 24-hr urine electroly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EC49FD" w14:textId="77777777" w:rsidR="009F3986" w:rsidRPr="00E42427" w:rsidRDefault="009F3986" w:rsidP="009F39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No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F5A81" w14:textId="77777777" w:rsidR="009F3986" w:rsidRPr="00E42427" w:rsidRDefault="009F3986" w:rsidP="009B002C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6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A000C5" w14:textId="77777777" w:rsidR="009F3986" w:rsidRPr="00E42427" w:rsidRDefault="009F3986" w:rsidP="006F44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34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4A73B7" w14:textId="77777777" w:rsidR="009F3986" w:rsidRPr="00E42427" w:rsidRDefault="009F39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2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45E768" w14:textId="77777777" w:rsidR="009F3986" w:rsidRPr="00E42427" w:rsidRDefault="009F3986" w:rsidP="00E42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</w:p>
        </w:tc>
      </w:tr>
      <w:tr w:rsidR="009F3986" w:rsidRPr="00E42427" w14:paraId="19A06234" w14:textId="77777777" w:rsidTr="00E42427">
        <w:trPr>
          <w:trHeight w:val="379"/>
        </w:trPr>
        <w:tc>
          <w:tcPr>
            <w:tcW w:w="2268" w:type="dxa"/>
            <w:vMerge/>
            <w:vAlign w:val="center"/>
          </w:tcPr>
          <w:p w14:paraId="2BAB3F95" w14:textId="77777777" w:rsidR="009F3986" w:rsidRPr="00E42427" w:rsidRDefault="009F3986" w:rsidP="009F39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3B307AD" w14:textId="77777777" w:rsidR="009F3986" w:rsidRPr="00E42427" w:rsidRDefault="009F3986" w:rsidP="009F39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% in eligible participa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3A5BCD" w14:textId="77777777" w:rsidR="009F3986" w:rsidRPr="00E42427" w:rsidRDefault="009F3986" w:rsidP="009B002C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3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E0AD26" w14:textId="77777777" w:rsidR="009F3986" w:rsidRPr="00E42427" w:rsidRDefault="009F3986" w:rsidP="006F44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4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5F774D" w14:textId="77777777" w:rsidR="009F3986" w:rsidRPr="00E42427" w:rsidRDefault="009F39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38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709F69" w14:textId="77777777" w:rsidR="009F3986" w:rsidRPr="00E42427" w:rsidRDefault="009F3986" w:rsidP="00E42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0.4246</w:t>
            </w:r>
          </w:p>
        </w:tc>
      </w:tr>
      <w:tr w:rsidR="002E5929" w:rsidRPr="00E42427" w14:paraId="5A18337D" w14:textId="77777777" w:rsidTr="00E42427">
        <w:trPr>
          <w:trHeight w:val="379"/>
        </w:trPr>
        <w:tc>
          <w:tcPr>
            <w:tcW w:w="2268" w:type="dxa"/>
            <w:vMerge w:val="restart"/>
            <w:vAlign w:val="center"/>
          </w:tcPr>
          <w:p w14:paraId="38E41D50" w14:textId="77777777" w:rsidR="002E5929" w:rsidRPr="00E42427" w:rsidRDefault="002E5929" w:rsidP="00DD3CC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  <w:t xml:space="preserve">Participants actually </w:t>
            </w:r>
            <w:proofErr w:type="spellStart"/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  <w:t>analyzed</w:t>
            </w:r>
            <w:proofErr w:type="spellEnd"/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val="en-GB" w:eastAsia="en-US"/>
              </w:rPr>
              <w:t xml:space="preserve"> for food saltines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455749" w14:textId="77777777" w:rsidR="002E5929" w:rsidRPr="00E42427" w:rsidRDefault="002E5929" w:rsidP="002E592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No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26176" w14:textId="77777777" w:rsidR="002E5929" w:rsidRPr="00E42427" w:rsidRDefault="005D30F0" w:rsidP="009B002C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1</w:t>
            </w:r>
            <w:r w:rsidR="005B2EDE"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19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D1D2D1" w14:textId="77777777" w:rsidR="002E5929" w:rsidRPr="00E42427" w:rsidRDefault="005B2EDE" w:rsidP="009B00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6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918BCC" w14:textId="77777777" w:rsidR="002E5929" w:rsidRPr="00E42427" w:rsidRDefault="005B2EDE" w:rsidP="005B2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5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ACCBEE" w14:textId="77777777" w:rsidR="002E5929" w:rsidRPr="00E42427" w:rsidRDefault="002E5929" w:rsidP="00E42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</w:p>
        </w:tc>
      </w:tr>
      <w:tr w:rsidR="002E5929" w:rsidRPr="00E42427" w14:paraId="65889DAF" w14:textId="77777777" w:rsidTr="00E42427">
        <w:trPr>
          <w:trHeight w:val="379"/>
        </w:trPr>
        <w:tc>
          <w:tcPr>
            <w:tcW w:w="2268" w:type="dxa"/>
            <w:vMerge/>
            <w:vAlign w:val="center"/>
          </w:tcPr>
          <w:p w14:paraId="6D7C2DEE" w14:textId="77777777" w:rsidR="002E5929" w:rsidRPr="00E42427" w:rsidRDefault="002E5929" w:rsidP="002E592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FAF666" w14:textId="77777777" w:rsidR="002E5929" w:rsidRPr="00E42427" w:rsidRDefault="002E5929" w:rsidP="002E5929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% in eligible participa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B9978" w14:textId="77777777" w:rsidR="002E5929" w:rsidRPr="00E42427" w:rsidRDefault="005B2EDE" w:rsidP="005B2ED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</w:pP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74</w:t>
            </w:r>
            <w:r w:rsidR="008A3DF5"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.</w:t>
            </w:r>
            <w:r w:rsidRPr="00E42427">
              <w:rPr>
                <w:rFonts w:ascii="Times New Roman" w:eastAsiaTheme="minorEastAsia" w:hAnsi="Times New Roman" w:cs="Times New Roman"/>
                <w:color w:val="000000"/>
                <w:sz w:val="16"/>
                <w:szCs w:val="21"/>
                <w:lang w:eastAsia="zh-CN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CB7872" w14:textId="77777777" w:rsidR="002E5929" w:rsidRPr="00E42427" w:rsidRDefault="005B2EDE" w:rsidP="009B00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74</w:t>
            </w:r>
            <w:r w:rsidR="008A3DF5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.</w:t>
            </w: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D87DD1" w14:textId="77777777" w:rsidR="002E5929" w:rsidRPr="00E42427" w:rsidRDefault="005B2EDE" w:rsidP="005B2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7</w:t>
            </w:r>
            <w:r w:rsidR="008A3DF5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3.</w:t>
            </w: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5F6A95" w14:textId="77777777" w:rsidR="002E5929" w:rsidRPr="00E42427" w:rsidRDefault="00DE2F5A" w:rsidP="00E42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</w:pPr>
            <w:r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0.</w:t>
            </w:r>
            <w:r w:rsidR="00B941D3" w:rsidRPr="00E42427"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  <w:lang w:eastAsia="en-US"/>
              </w:rPr>
              <w:t>5607</w:t>
            </w:r>
          </w:p>
        </w:tc>
      </w:tr>
    </w:tbl>
    <w:p w14:paraId="45162E52" w14:textId="77777777" w:rsidR="003B3F83" w:rsidRPr="00F85A56" w:rsidRDefault="003B3F83" w:rsidP="003B3F83">
      <w:pPr>
        <w:jc w:val="center"/>
        <w:rPr>
          <w:rFonts w:eastAsiaTheme="minorEastAsia"/>
          <w:lang w:eastAsia="zh-CN"/>
        </w:rPr>
      </w:pPr>
    </w:p>
    <w:p w14:paraId="7EFBE144" w14:textId="77777777" w:rsidR="003B3F83" w:rsidRPr="00F85A56" w:rsidRDefault="003B3F83" w:rsidP="003B3F83">
      <w:pPr>
        <w:widowControl/>
      </w:pPr>
    </w:p>
    <w:p w14:paraId="1FFDF9F9" w14:textId="77777777" w:rsidR="003B3F83" w:rsidRPr="00F85A56" w:rsidRDefault="003B3F83" w:rsidP="003B3F83">
      <w:pPr>
        <w:rPr>
          <w:lang w:val="en-GB"/>
        </w:rPr>
      </w:pPr>
      <w:bookmarkStart w:id="4" w:name="_Hlk146753547"/>
      <w:proofErr w:type="gramStart"/>
      <w:r w:rsidRPr="00F85A56">
        <w:rPr>
          <w:lang w:val="en-GB"/>
        </w:rPr>
        <w:t>Table S1-</w:t>
      </w:r>
      <w:r w:rsidR="00D01B9F" w:rsidRPr="00F85A56">
        <w:rPr>
          <w:lang w:val="en-GB"/>
        </w:rPr>
        <w:t>2</w:t>
      </w:r>
      <w:r w:rsidRPr="00F85A56">
        <w:rPr>
          <w:lang w:val="en-GB"/>
        </w:rPr>
        <w:t>.</w:t>
      </w:r>
      <w:proofErr w:type="gramEnd"/>
      <w:r w:rsidRPr="00F85A56">
        <w:rPr>
          <w:lang w:val="en-GB"/>
        </w:rPr>
        <w:t xml:space="preserve"> Comparisons between participants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and not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in baseline characteristics, among 1612 eligible participants for the assessment of effect on blood pressure</w:t>
      </w:r>
    </w:p>
    <w:bookmarkEnd w:id="4"/>
    <w:p w14:paraId="6D6B7A21" w14:textId="77777777" w:rsidR="003B3F83" w:rsidRPr="00F85A56" w:rsidRDefault="003B3F83" w:rsidP="003B3F83">
      <w:pPr>
        <w:rPr>
          <w:b/>
          <w:bCs/>
          <w:lang w:val="en-GB"/>
        </w:rPr>
      </w:pPr>
    </w:p>
    <w:tbl>
      <w:tblPr>
        <w:tblW w:w="97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4"/>
        <w:gridCol w:w="1134"/>
        <w:gridCol w:w="1135"/>
        <w:gridCol w:w="1134"/>
        <w:gridCol w:w="285"/>
        <w:gridCol w:w="1134"/>
        <w:gridCol w:w="1134"/>
        <w:gridCol w:w="1134"/>
        <w:gridCol w:w="954"/>
      </w:tblGrid>
      <w:tr w:rsidR="00956797" w:rsidRPr="00F85A56" w14:paraId="344CB8CC" w14:textId="77777777" w:rsidTr="003269A9">
        <w:trPr>
          <w:trHeight w:val="300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386D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1ED" w14:textId="77777777" w:rsidR="00956797" w:rsidRPr="00F85A56" w:rsidRDefault="00956797" w:rsidP="003269A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nalyzed (n=1219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1342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7C80" w14:textId="77777777" w:rsidR="00956797" w:rsidRPr="00F85A56" w:rsidRDefault="00956797" w:rsidP="003269A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nalyzed (n=393)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193D2E" w14:textId="77777777" w:rsidR="00956797" w:rsidRPr="00F85A56" w:rsidRDefault="00956797" w:rsidP="003269A9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#</w:t>
            </w:r>
          </w:p>
        </w:tc>
      </w:tr>
      <w:tr w:rsidR="00956797" w:rsidRPr="00F85A56" w14:paraId="42DE3DA6" w14:textId="77777777" w:rsidTr="003269A9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2E97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7CE" w14:textId="0BF198B2" w:rsidR="00956797" w:rsidRPr="00F85A56" w:rsidRDefault="009F37F5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</w:t>
            </w:r>
            <w:r w:rsidR="00956797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N=64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6AE7" w14:textId="74F8E0B9" w:rsidR="00956797" w:rsidRPr="00F85A56" w:rsidRDefault="009F37F5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</w:t>
            </w:r>
            <w:r w:rsidR="00956797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N=5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CFD6F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332CF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24D6" w14:textId="38AFC845" w:rsidR="00956797" w:rsidRPr="00F85A56" w:rsidRDefault="009F37F5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</w:t>
            </w:r>
            <w:r w:rsidR="00956797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N=1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0653" w14:textId="4AA2CF8A" w:rsidR="00956797" w:rsidRPr="00F85A56" w:rsidRDefault="009F37F5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</w:t>
            </w:r>
            <w:r w:rsidR="00956797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N=1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27D3D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53E4" w14:textId="77777777" w:rsidR="00956797" w:rsidRPr="00F85A56" w:rsidRDefault="00956797" w:rsidP="003269A9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B2FC8" w:rsidRPr="00F85A56" w14:paraId="425C2325" w14:textId="77777777" w:rsidTr="003269A9">
        <w:trPr>
          <w:trHeight w:val="24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F1D4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wo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3AC4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7 (21.2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4487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 (1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DFB11" w14:textId="77777777" w:rsidR="004B2FC8" w:rsidRPr="00F85A56" w:rsidRDefault="004B2FC8" w:rsidP="004B2FC8">
            <w:pPr>
              <w:spacing w:line="360" w:lineRule="auto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9996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5873A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1A3E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 (41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A6547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7 (49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3C5F1C" w14:textId="77777777" w:rsidR="004B2FC8" w:rsidRPr="00F85A56" w:rsidRDefault="004B2FC8" w:rsidP="004B2FC8">
            <w:pPr>
              <w:spacing w:line="360" w:lineRule="auto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99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99B01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77</w:t>
            </w:r>
          </w:p>
        </w:tc>
      </w:tr>
      <w:tr w:rsidR="004B2FC8" w:rsidRPr="00F85A56" w14:paraId="5C9DB3B4" w14:textId="77777777" w:rsidTr="003269A9">
        <w:trPr>
          <w:trHeight w:val="12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1B9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an 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8E8F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0.6± 9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F3063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.6± 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0372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30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CB28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A98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4.6± 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89E3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5.9± 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0A30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82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A3986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7</w:t>
            </w:r>
          </w:p>
        </w:tc>
      </w:tr>
      <w:tr w:rsidR="004B2FC8" w:rsidRPr="00F85A56" w14:paraId="46124353" w14:textId="77777777" w:rsidTr="003269A9">
        <w:trPr>
          <w:trHeight w:val="24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DB0E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junior high or abo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779B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9 (30.8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4010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3 (2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708F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76EC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F31C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 (50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4497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2 (50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528B2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33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24BCA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09</w:t>
            </w:r>
          </w:p>
        </w:tc>
      </w:tr>
      <w:tr w:rsidR="004B2FC8" w:rsidRPr="00F85A56" w14:paraId="41723A16" w14:textId="77777777" w:rsidTr="003269A9">
        <w:trPr>
          <w:trHeight w:val="219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90C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91DE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6 (39.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C21EC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2 (43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E24C4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027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385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0145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 (1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9FFB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 (12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2DCD9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53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F6FD5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16</w:t>
            </w:r>
          </w:p>
        </w:tc>
      </w:tr>
      <w:tr w:rsidR="004B2FC8" w:rsidRPr="00F85A56" w14:paraId="4531550F" w14:textId="77777777" w:rsidTr="003269A9">
        <w:trPr>
          <w:trHeight w:val="212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33A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current drin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8BF4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 (10.6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F7A3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 (12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12F69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479EE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6E7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 (7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78367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 (5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8A92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51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F54B3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3</w:t>
            </w:r>
          </w:p>
        </w:tc>
      </w:tr>
      <w:tr w:rsidR="004B2FC8" w:rsidRPr="00F85A56" w14:paraId="50E200B3" w14:textId="77777777" w:rsidTr="003269A9">
        <w:trPr>
          <w:trHeight w:val="11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E80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an 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95A1C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.2± 3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C5A7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.0± 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57D9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196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2514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E3E56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.4± 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A73C9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.9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8BA5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0762A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40</w:t>
            </w:r>
          </w:p>
        </w:tc>
      </w:tr>
      <w:tr w:rsidR="007610FF" w:rsidRPr="00F85A56" w14:paraId="61B42AE4" w14:textId="77777777" w:rsidTr="00CA6AA0">
        <w:trPr>
          <w:trHeight w:val="23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ABE5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HT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C3401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423 (65.6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CC99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377 (65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CF94E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9772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D225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A0BE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99 (5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987EA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02 (52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0159F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38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A20AB" w14:textId="77777777" w:rsidR="007610FF" w:rsidRPr="00F85A56" w:rsidRDefault="007610FF" w:rsidP="007610FF">
            <w:pPr>
              <w:widowControl/>
              <w:autoSpaceDE/>
              <w:autoSpaceDN/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&lt;0.0001</w:t>
            </w:r>
          </w:p>
        </w:tc>
      </w:tr>
      <w:tr w:rsidR="004B2FC8" w:rsidRPr="00F85A56" w14:paraId="438B0620" w14:textId="77777777" w:rsidTr="003269A9">
        <w:trPr>
          <w:trHeight w:val="23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66C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of 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0851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0 (34.4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ABB3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6 (32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D9BEC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5266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B69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1142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 (40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FE136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 (5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F867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4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5953C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26</w:t>
            </w:r>
          </w:p>
        </w:tc>
      </w:tr>
      <w:tr w:rsidR="004B2FC8" w:rsidRPr="00F85A56" w14:paraId="308B73BF" w14:textId="77777777" w:rsidTr="003269A9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BF9C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% of Bedridden or other severe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902D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 (5.4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D349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 (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A4F32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327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E311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FDBF7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 (16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75EF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 (2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73E8B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53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749EA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5</w:t>
            </w:r>
          </w:p>
        </w:tc>
      </w:tr>
      <w:tr w:rsidR="004B2FC8" w:rsidRPr="00F85A56" w14:paraId="68B5F770" w14:textId="77777777" w:rsidTr="003269A9">
        <w:trPr>
          <w:trHeight w:val="2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22C7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anti-HTN me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7159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8 (43.1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33D75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9 (38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98CFD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88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BDC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80690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9 (3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098D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 (34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4DB89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5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6BF4F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44</w:t>
            </w:r>
          </w:p>
        </w:tc>
      </w:tr>
      <w:tr w:rsidR="004B2FC8" w:rsidRPr="00F85A56" w14:paraId="7795EB22" w14:textId="77777777" w:rsidTr="003269A9">
        <w:trPr>
          <w:trHeight w:val="219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774E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S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A93A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8.2± 21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F142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9.1± 2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B4CFD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54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561D9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796CD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3.8± 1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10F91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4.7± 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EE007" w14:textId="77777777" w:rsidR="004B2FC8" w:rsidRPr="00F85A56" w:rsidRDefault="004B2FC8" w:rsidP="004B2FC8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548C8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66</w:t>
            </w:r>
          </w:p>
        </w:tc>
      </w:tr>
      <w:tr w:rsidR="004B2FC8" w:rsidRPr="00F85A56" w14:paraId="7E943576" w14:textId="77777777" w:rsidTr="003269A9">
        <w:trPr>
          <w:trHeight w:val="20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6652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43215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0.5± 11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1FE63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2.3± 1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8DCA1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5416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DCF6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A65B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8.1± 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3B47F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8.0± 1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031E6" w14:textId="77777777" w:rsidR="004B2FC8" w:rsidRPr="00F85A56" w:rsidRDefault="004B2FC8" w:rsidP="004B2FC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388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6FC27" w14:textId="77777777" w:rsidR="004B2FC8" w:rsidRPr="00F85A56" w:rsidRDefault="004B2FC8" w:rsidP="004B2FC8">
            <w:pPr>
              <w:widowControl/>
              <w:autoSpaceDE/>
              <w:autoSpaceDN/>
              <w:jc w:val="center"/>
              <w:rPr>
                <w:rFonts w:ascii="MYingHei_18030_C-Medium" w:eastAsia="MYingHei_18030_C-Medium" w:hAnsi="MYingHei_18030_C-Medium" w:cs="MYingHei_18030_C-Medium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960</w:t>
            </w:r>
          </w:p>
        </w:tc>
      </w:tr>
    </w:tbl>
    <w:p w14:paraId="16D3F325" w14:textId="77777777" w:rsidR="00956797" w:rsidRPr="00F85A56" w:rsidRDefault="00956797" w:rsidP="003B3F83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</w:p>
    <w:p w14:paraId="5C238EE8" w14:textId="290392FB" w:rsidR="003B3F83" w:rsidRPr="00F85A56" w:rsidRDefault="003B3F83" w:rsidP="003B3F83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*p value was obtained from models to compare baseline characteristics between participants assigned with </w:t>
      </w:r>
      <w:r w:rsidR="009F37F5" w:rsidRPr="00F85A56">
        <w:rPr>
          <w:rFonts w:eastAsia="SimSun"/>
          <w:bCs/>
          <w:sz w:val="16"/>
          <w:szCs w:val="16"/>
          <w:lang w:val="en-AU" w:eastAsia="zh-CN" w:bidi="ar-SA"/>
        </w:rPr>
        <w:t>PR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versus </w:t>
      </w:r>
      <w:r w:rsidR="009F37F5" w:rsidRPr="00F85A56">
        <w:rPr>
          <w:rFonts w:eastAsia="SimSun"/>
          <w:bCs/>
          <w:sz w:val="16"/>
          <w:szCs w:val="16"/>
          <w:lang w:val="en-AU" w:eastAsia="zh-CN" w:bidi="ar-SA"/>
        </w:rPr>
        <w:t>NR</w:t>
      </w:r>
      <w:r w:rsidR="007D2E9D"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>among analysed and  not analysed, accounting for clustering at facility level.</w:t>
      </w:r>
    </w:p>
    <w:p w14:paraId="5B2E4A86" w14:textId="77777777" w:rsidR="003B3F83" w:rsidRPr="00F85A56" w:rsidRDefault="003B3F83" w:rsidP="003B3F83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>#p value was obtained from models to compare baseline characteristics between participants analysed and not analysed, accounting for clustering at facility level</w:t>
      </w:r>
    </w:p>
    <w:p w14:paraId="19EDD445" w14:textId="77777777" w:rsidR="003B3F83" w:rsidRPr="00F85A56" w:rsidRDefault="003B3F83" w:rsidP="003B3F83">
      <w:pPr>
        <w:rPr>
          <w:lang w:val="en-US" w:eastAsia="en-US" w:bidi="ar-SA"/>
        </w:rPr>
      </w:pPr>
      <w:r w:rsidRPr="00F85A56">
        <w:rPr>
          <w:lang w:val="en-US" w:eastAsia="en-US" w:bidi="ar-SA"/>
        </w:rPr>
        <w:br w:type="page"/>
      </w:r>
    </w:p>
    <w:p w14:paraId="53F50985" w14:textId="77777777" w:rsidR="00D5090B" w:rsidRPr="00F85A56" w:rsidRDefault="00D5090B" w:rsidP="003B3F83">
      <w:pPr>
        <w:rPr>
          <w:lang w:val="en-US" w:eastAsia="en-US" w:bidi="ar-SA"/>
        </w:rPr>
      </w:pPr>
    </w:p>
    <w:p w14:paraId="7A7B24D4" w14:textId="77777777" w:rsidR="00D5090B" w:rsidRPr="00F85A56" w:rsidRDefault="00D5090B" w:rsidP="00D5090B">
      <w:pPr>
        <w:rPr>
          <w:lang w:val="en-GB"/>
        </w:rPr>
      </w:pPr>
      <w:bookmarkStart w:id="5" w:name="_Hlk146753561"/>
      <w:proofErr w:type="gramStart"/>
      <w:r w:rsidRPr="00F85A56">
        <w:rPr>
          <w:lang w:val="en-GB"/>
        </w:rPr>
        <w:t>Table S1-3.</w:t>
      </w:r>
      <w:proofErr w:type="gramEnd"/>
      <w:r w:rsidRPr="00F85A56">
        <w:rPr>
          <w:lang w:val="en-GB"/>
        </w:rPr>
        <w:t xml:space="preserve"> Comparisons between participants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and not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in baseline characteristics, among 1612 eligible participants for the assessment of effect on urinary sodium</w:t>
      </w:r>
    </w:p>
    <w:bookmarkEnd w:id="5"/>
    <w:p w14:paraId="6140E056" w14:textId="77777777" w:rsidR="00D5090B" w:rsidRPr="00F85A56" w:rsidRDefault="00D5090B" w:rsidP="00D5090B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</w:p>
    <w:p w14:paraId="10EB1EE2" w14:textId="77777777" w:rsidR="009F3986" w:rsidRPr="00F85A56" w:rsidRDefault="009F3986" w:rsidP="00D5090B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</w:p>
    <w:tbl>
      <w:tblPr>
        <w:tblW w:w="97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4"/>
        <w:gridCol w:w="1134"/>
        <w:gridCol w:w="1135"/>
        <w:gridCol w:w="1134"/>
        <w:gridCol w:w="285"/>
        <w:gridCol w:w="1134"/>
        <w:gridCol w:w="1134"/>
        <w:gridCol w:w="1134"/>
        <w:gridCol w:w="954"/>
      </w:tblGrid>
      <w:tr w:rsidR="009F3986" w:rsidRPr="00F85A56" w14:paraId="3C44F301" w14:textId="77777777" w:rsidTr="009B002C">
        <w:trPr>
          <w:trHeight w:val="300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7D33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D0BD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nalyzed (n=639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B9E1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B0B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t analyzed (n=973)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3D933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#</w:t>
            </w:r>
          </w:p>
        </w:tc>
      </w:tr>
      <w:tr w:rsidR="009F3986" w:rsidRPr="00F85A56" w14:paraId="3E3B2FB6" w14:textId="77777777" w:rsidTr="009B002C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4149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51C7" w14:textId="092A787C" w:rsidR="009F3986" w:rsidRPr="00F85A56" w:rsidRDefault="009F37F5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</w:t>
            </w:r>
            <w:r w:rsidR="009F3986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N=34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2B57" w14:textId="3D5CE398" w:rsidR="009F3986" w:rsidRPr="00F85A56" w:rsidRDefault="009F37F5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</w:t>
            </w:r>
            <w:r w:rsidR="009F3986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N=2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57F98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E5FF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6A8A" w14:textId="2F94210D" w:rsidR="009F3986" w:rsidRPr="00F85A56" w:rsidRDefault="009F37F5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</w:t>
            </w:r>
            <w:r w:rsidR="009F3986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N=5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F033" w14:textId="60C4B99A" w:rsidR="009F3986" w:rsidRPr="00F85A56" w:rsidRDefault="009F37F5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R</w:t>
            </w:r>
            <w:r w:rsidR="009F3986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N=4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2939D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5EBFD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F3986" w:rsidRPr="00F85A56" w14:paraId="015422DE" w14:textId="77777777" w:rsidTr="009B002C">
        <w:trPr>
          <w:trHeight w:val="24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3B0B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wo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024B6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47 (13.7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D1C9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8 (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E3806" w14:textId="77777777" w:rsidR="009F3986" w:rsidRPr="00F85A56" w:rsidRDefault="009F3986" w:rsidP="009B0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92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2B5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3E83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73 (34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FB17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44 (3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7D9E7" w14:textId="77777777" w:rsidR="009F3986" w:rsidRPr="00F85A56" w:rsidRDefault="009F3986" w:rsidP="009B0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9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F4B2F" w14:textId="77777777" w:rsidR="009F3986" w:rsidRPr="00F85A56" w:rsidRDefault="009F3986" w:rsidP="009B0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&lt;.0001</w:t>
            </w:r>
          </w:p>
        </w:tc>
      </w:tr>
      <w:tr w:rsidR="009F3986" w:rsidRPr="00F85A56" w14:paraId="3EBA1559" w14:textId="77777777" w:rsidTr="009B002C">
        <w:trPr>
          <w:trHeight w:val="12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5B7E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an 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4B722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68.5± 8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67D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67.0± 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63BA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117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723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70A1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73.6± 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BDBB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72.7± 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8EBE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70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DB589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&lt;.0001</w:t>
            </w:r>
          </w:p>
        </w:tc>
      </w:tr>
      <w:tr w:rsidR="009F3986" w:rsidRPr="00F85A56" w14:paraId="3BF506BD" w14:textId="77777777" w:rsidTr="009B002C">
        <w:trPr>
          <w:trHeight w:val="241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C33D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junior high or abo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BAEB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98 (29.1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A54C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75 (25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26BB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247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4CFD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24E2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72 (39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C98D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40 (32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F4652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97AB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99</w:t>
            </w:r>
          </w:p>
        </w:tc>
      </w:tr>
      <w:tr w:rsidR="009F3986" w:rsidRPr="00F85A56" w14:paraId="6B895FC3" w14:textId="77777777" w:rsidTr="009B002C">
        <w:trPr>
          <w:trHeight w:val="219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45BF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0760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61 (47.6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B87A8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34 (45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037E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193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A81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2385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16 (25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3DB9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28 (29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1B84D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78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8307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0088</w:t>
            </w:r>
          </w:p>
        </w:tc>
      </w:tr>
      <w:tr w:rsidR="009F3986" w:rsidRPr="00F85A56" w14:paraId="70CFFFED" w14:textId="77777777" w:rsidTr="009B002C">
        <w:trPr>
          <w:trHeight w:val="212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9DB3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current drin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D983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47 (13.9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8A88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40 (1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3719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064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E86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1C8B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32 (7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3CB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37 (8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9706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46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B030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0016</w:t>
            </w:r>
          </w:p>
        </w:tc>
      </w:tr>
      <w:tr w:rsidR="009F3986" w:rsidRPr="00F85A56" w14:paraId="0F87BD2B" w14:textId="77777777" w:rsidTr="009B002C">
        <w:trPr>
          <w:trHeight w:val="11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25E0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an 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BE91B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24.2± 3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A657B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24.1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4141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884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CD7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A3C4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24.0± 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70333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24.2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2971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8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B25D9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5539</w:t>
            </w:r>
          </w:p>
        </w:tc>
      </w:tr>
      <w:tr w:rsidR="007610FF" w:rsidRPr="00F85A56" w14:paraId="1EFFC32F" w14:textId="77777777" w:rsidTr="00CA6AA0">
        <w:trPr>
          <w:trHeight w:val="23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CB19" w14:textId="77777777" w:rsidR="007610FF" w:rsidRPr="00F85A56" w:rsidRDefault="007610FF" w:rsidP="007610F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HT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C6BEE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0 (64.3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47E0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6 (66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341F9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7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F958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8A9F8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2 (60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D5273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3 (6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1114B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14C7A" w14:textId="77777777" w:rsidR="007610FF" w:rsidRPr="00F85A56" w:rsidRDefault="007610FF" w:rsidP="007610F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3</w:t>
            </w:r>
          </w:p>
        </w:tc>
      </w:tr>
      <w:tr w:rsidR="009F3986" w:rsidRPr="00F85A56" w14:paraId="4ED18010" w14:textId="77777777" w:rsidTr="009B002C">
        <w:trPr>
          <w:trHeight w:val="237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F93E7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85A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of 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9D6B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05 (33.3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FF7FD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95 (35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96AE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987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9FB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9349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29 (37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3AF9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40 (38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518A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44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00A8B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6514</w:t>
            </w:r>
          </w:p>
        </w:tc>
      </w:tr>
      <w:tr w:rsidR="009F3986" w:rsidRPr="00F85A56" w14:paraId="7AC1042C" w14:textId="77777777" w:rsidTr="009B002C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288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% of Bedridden or other severe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9AC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0 (3.2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C8E7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4 (1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164F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2085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F80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9E31B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39 (11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A765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50 (14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B11C6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5797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0001</w:t>
            </w:r>
          </w:p>
        </w:tc>
      </w:tr>
      <w:tr w:rsidR="009F3986" w:rsidRPr="00F85A56" w14:paraId="55A61333" w14:textId="77777777" w:rsidTr="009B002C">
        <w:trPr>
          <w:trHeight w:val="2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F7B1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% of anti-HTN me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0328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45 (42.4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EDD6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20 (4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07E0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445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A292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C6E38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92 (38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D102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66 (35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11EF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54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D4ED5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2147</w:t>
            </w:r>
          </w:p>
        </w:tc>
      </w:tr>
      <w:tr w:rsidR="009F3986" w:rsidRPr="00F85A56" w14:paraId="78646926" w14:textId="77777777" w:rsidTr="009B002C">
        <w:trPr>
          <w:trHeight w:val="219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72DA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2018C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37.9± 19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1FDF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38.8± 2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A0AE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666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50DD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4E03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36.6± 2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96A3A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137.5± 2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D1648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5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C682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77</w:t>
            </w:r>
          </w:p>
        </w:tc>
      </w:tr>
      <w:tr w:rsidR="009F3986" w:rsidRPr="00F85A56" w14:paraId="094E373B" w14:textId="77777777" w:rsidTr="009B002C">
        <w:trPr>
          <w:trHeight w:val="20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C480" w14:textId="77777777" w:rsidR="009F3986" w:rsidRPr="00F85A56" w:rsidRDefault="009F3986" w:rsidP="009B00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93958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81.0± 10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9AC74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82.7± 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99C8E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192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D930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3EBF7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79.2± 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0414B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80.3± 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59691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93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DF49F" w14:textId="77777777" w:rsidR="009F3986" w:rsidRPr="00F85A56" w:rsidRDefault="009F3986" w:rsidP="009B00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A5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US"/>
              </w:rPr>
              <w:t>0.4608</w:t>
            </w:r>
          </w:p>
        </w:tc>
      </w:tr>
    </w:tbl>
    <w:p w14:paraId="18A98025" w14:textId="77777777" w:rsidR="009F3986" w:rsidRPr="00F85A56" w:rsidRDefault="009F3986" w:rsidP="00D5090B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</w:p>
    <w:p w14:paraId="39A5B746" w14:textId="1AAEF03A" w:rsidR="00D5090B" w:rsidRPr="00F85A56" w:rsidRDefault="00D5090B" w:rsidP="00D5090B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*p value was obtained from models to compare baseline characteristics between participants assigned with </w:t>
      </w:r>
      <w:r w:rsidR="009F37F5" w:rsidRPr="00F85A56">
        <w:rPr>
          <w:rFonts w:eastAsia="SimSun"/>
          <w:bCs/>
          <w:sz w:val="16"/>
          <w:szCs w:val="16"/>
          <w:lang w:val="en-AU" w:eastAsia="zh-CN" w:bidi="ar-SA"/>
        </w:rPr>
        <w:t>PR</w:t>
      </w:r>
      <w:r w:rsidR="009F37F5"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versus </w:t>
      </w:r>
      <w:r w:rsidR="009F37F5" w:rsidRPr="00F85A56">
        <w:rPr>
          <w:rFonts w:eastAsia="SimSun"/>
          <w:bCs/>
          <w:sz w:val="16"/>
          <w:szCs w:val="16"/>
          <w:lang w:val="en-AU" w:eastAsia="en-US" w:bidi="ar-SA"/>
        </w:rPr>
        <w:t>NR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among analysed and  not analysed, accounting for clustering at facility level.</w:t>
      </w:r>
    </w:p>
    <w:p w14:paraId="2574DC3C" w14:textId="77777777" w:rsidR="00D5090B" w:rsidRPr="00F85A56" w:rsidRDefault="00D5090B" w:rsidP="00D5090B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>#p value was obtained from models to compare baseline characteristics between participants analysed and not analysed, accounting for clustering at facility level</w:t>
      </w:r>
    </w:p>
    <w:p w14:paraId="0F31C18B" w14:textId="77777777" w:rsidR="00D5090B" w:rsidRPr="00F85A56" w:rsidRDefault="00D5090B" w:rsidP="00D5090B">
      <w:pPr>
        <w:rPr>
          <w:lang w:val="en-US" w:eastAsia="en-US" w:bidi="ar-SA"/>
        </w:rPr>
      </w:pPr>
    </w:p>
    <w:p w14:paraId="02DA9983" w14:textId="77777777" w:rsidR="00D24EC2" w:rsidRPr="00F85A56" w:rsidRDefault="00D24EC2" w:rsidP="00D5090B">
      <w:pPr>
        <w:rPr>
          <w:lang w:val="en-US" w:eastAsia="en-US" w:bidi="ar-SA"/>
        </w:rPr>
      </w:pPr>
    </w:p>
    <w:p w14:paraId="173FE9EB" w14:textId="77777777" w:rsidR="00DE2F5A" w:rsidRPr="00F85A56" w:rsidRDefault="00DE2F5A" w:rsidP="00DE2F5A">
      <w:pPr>
        <w:rPr>
          <w:lang w:val="en-GB"/>
        </w:rPr>
      </w:pPr>
      <w:bookmarkStart w:id="6" w:name="_Hlk146753576"/>
      <w:proofErr w:type="gramStart"/>
      <w:r w:rsidRPr="00F85A56">
        <w:rPr>
          <w:lang w:val="en-GB"/>
        </w:rPr>
        <w:t>Table S1-4.</w:t>
      </w:r>
      <w:proofErr w:type="gramEnd"/>
      <w:r w:rsidRPr="00F85A56">
        <w:rPr>
          <w:lang w:val="en-GB"/>
        </w:rPr>
        <w:t xml:space="preserve"> Comparisons between participants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and not </w:t>
      </w:r>
      <w:proofErr w:type="spellStart"/>
      <w:r w:rsidRPr="00F85A56">
        <w:rPr>
          <w:lang w:val="en-GB"/>
        </w:rPr>
        <w:t>analyzed</w:t>
      </w:r>
      <w:proofErr w:type="spellEnd"/>
      <w:r w:rsidRPr="00F85A56">
        <w:rPr>
          <w:lang w:val="en-GB"/>
        </w:rPr>
        <w:t xml:space="preserve"> in baseline characteristics, among 1612 eligible participants for the assessment of food saltiness </w:t>
      </w:r>
    </w:p>
    <w:bookmarkEnd w:id="6"/>
    <w:p w14:paraId="09FDA01D" w14:textId="77777777" w:rsidR="00746BEA" w:rsidRPr="00F85A56" w:rsidRDefault="00746BEA" w:rsidP="00DE2F5A">
      <w:pPr>
        <w:rPr>
          <w:lang w:val="en-GB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67"/>
        <w:gridCol w:w="1366"/>
        <w:gridCol w:w="1265"/>
        <w:gridCol w:w="812"/>
        <w:gridCol w:w="256"/>
        <w:gridCol w:w="1260"/>
        <w:gridCol w:w="1170"/>
        <w:gridCol w:w="720"/>
        <w:gridCol w:w="747"/>
      </w:tblGrid>
      <w:tr w:rsidR="00746BEA" w:rsidRPr="00F85A56" w14:paraId="796C823A" w14:textId="77777777" w:rsidTr="00746BEA">
        <w:trPr>
          <w:trHeight w:val="300"/>
        </w:trPr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4247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34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26EDD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Analyzed (n=1193) 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E8B4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1CB2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Not analyzed (n=419)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C79E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P#</w:t>
            </w:r>
          </w:p>
        </w:tc>
      </w:tr>
      <w:tr w:rsidR="0043542A" w:rsidRPr="00F85A56" w14:paraId="4FE748EA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F4F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9480" w14:textId="44429BAA" w:rsidR="00746BEA" w:rsidRPr="00F85A56" w:rsidRDefault="009F37F5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PR</w:t>
            </w:r>
            <w:r w:rsidR="00746BEA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 xml:space="preserve"> (N=62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A8E6" w14:textId="4A5AA43F" w:rsidR="00746BEA" w:rsidRPr="00F85A56" w:rsidRDefault="009F37F5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NR</w:t>
            </w:r>
            <w:r w:rsidR="00746BEA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 xml:space="preserve"> (N=564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5474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691E7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80165" w14:textId="125BD669" w:rsidR="00746BEA" w:rsidRPr="00F85A56" w:rsidRDefault="009F37F5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PR</w:t>
            </w:r>
            <w:r w:rsidR="00746BEA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 xml:space="preserve"> (N=2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3530" w14:textId="683D4598" w:rsidR="00746BEA" w:rsidRPr="00F85A56" w:rsidRDefault="009F37F5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NR</w:t>
            </w:r>
            <w:r w:rsidR="00746BEA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 xml:space="preserve"> (N=2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66C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p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FA3AF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</w:p>
        </w:tc>
      </w:tr>
      <w:tr w:rsidR="0043542A" w:rsidRPr="00F85A56" w14:paraId="52FF318F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18C3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wome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3F64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0 (20.7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C3BB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57 (10.1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C1BA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999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E0E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EB9B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90 (42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7532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05 (51.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E0FDA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6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314BC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3718</w:t>
            </w:r>
          </w:p>
        </w:tc>
      </w:tr>
      <w:tr w:rsidR="0043542A" w:rsidRPr="00F85A56" w14:paraId="531C2515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1CCF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Mean ag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6ED3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0.6± 9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743C6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68.4± 7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F93E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488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9922C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962DF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4.5± 1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2EA63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6.2± 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6CEF3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98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E2B3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&lt;.0001</w:t>
            </w:r>
          </w:p>
        </w:tc>
      </w:tr>
      <w:tr w:rsidR="0043542A" w:rsidRPr="00F85A56" w14:paraId="63701320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83A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junior high or abov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25C2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80 (30.0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6574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2 (23.7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21AC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17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7AC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267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90 (52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4AA7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83 (49.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BB8BE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25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B4F5B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247</w:t>
            </w:r>
          </w:p>
        </w:tc>
      </w:tr>
      <w:tr w:rsidR="0043542A" w:rsidRPr="00F85A56" w14:paraId="6AEC46DF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8DE3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lastRenderedPageBreak/>
              <w:t>% of current smok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22073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45 (39.6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38D3B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42 (43.6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E5C8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612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4D8DD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05A66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32 (18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8BE4D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0 (11.8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97DDC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5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0FAD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002</w:t>
            </w:r>
          </w:p>
        </w:tc>
      </w:tr>
      <w:tr w:rsidR="0043542A" w:rsidRPr="00F85A56" w14:paraId="2A3B2FC0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CFDA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current drink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D94F7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67 (10.8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8BF7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68 (12.3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61C42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5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6FCA0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484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2 (6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0014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9 (5.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D8B5B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56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81359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127</w:t>
            </w:r>
          </w:p>
        </w:tc>
      </w:tr>
      <w:tr w:rsidR="0043542A" w:rsidRPr="00F85A56" w14:paraId="430A48A3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9A3D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Mean BM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0E690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4.2± 3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D1F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4.0± 3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8DEA6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619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2720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E3E5B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3.4± 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AF68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4.9± 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0B891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4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6181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774</w:t>
            </w:r>
          </w:p>
        </w:tc>
      </w:tr>
      <w:tr w:rsidR="0043542A" w:rsidRPr="00F85A56" w14:paraId="43B70C84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1669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HT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96C5E" w14:textId="77777777" w:rsidR="0043542A" w:rsidRPr="00F85A56" w:rsidRDefault="0043542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415 (66.0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F574B" w14:textId="77777777" w:rsidR="00746BEA" w:rsidRPr="00F85A56" w:rsidRDefault="0043542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371 (65.8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4CFE9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</w:t>
            </w:r>
            <w:r w:rsidR="0043542A"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90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8D44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41E82" w14:textId="77777777" w:rsidR="00746BEA" w:rsidRPr="00F85A56" w:rsidRDefault="0043542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07 (5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009E" w14:textId="77777777" w:rsidR="00746BEA" w:rsidRPr="00F85A56" w:rsidRDefault="0043542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08 (52.7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BB1B8" w14:textId="77777777" w:rsidR="00746BEA" w:rsidRPr="00F85A56" w:rsidRDefault="0043542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3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DD7A7" w14:textId="77777777" w:rsidR="00746BEA" w:rsidRPr="00F85A56" w:rsidRDefault="0043542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&lt;0.0001</w:t>
            </w:r>
          </w:p>
        </w:tc>
      </w:tr>
      <w:tr w:rsidR="0043542A" w:rsidRPr="00F85A56" w14:paraId="69F14B5D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FE8A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CV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E52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80 (34.4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ED32A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56 (32.6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7EA98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52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F984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5AB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54 (40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1665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9 (51.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05B2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64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A51D0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2126</w:t>
            </w:r>
          </w:p>
        </w:tc>
      </w:tr>
      <w:tr w:rsidR="0043542A" w:rsidRPr="00F85A56" w14:paraId="5E583510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50E77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Bedridden or other severe diseas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E9B6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8 (5.4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B5F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7 (3.6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D68A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32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584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893A6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1 (16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51F9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37 (24.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8FCD4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53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343A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005</w:t>
            </w:r>
          </w:p>
        </w:tc>
      </w:tr>
      <w:tr w:rsidR="0043542A" w:rsidRPr="00F85A56" w14:paraId="652BDEBF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962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% of anti-HTN med.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56A3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72 (43.2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909EA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216 (38.3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1D91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189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1090F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565E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65 (30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4415E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0 (34.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C67D3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2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D7BA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03</w:t>
            </w:r>
          </w:p>
        </w:tc>
      </w:tr>
      <w:tr w:rsidR="0043542A" w:rsidRPr="00F85A56" w14:paraId="45430FC0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3FF8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SB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ED3B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8.3± 21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8A5A2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9.1± 21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1058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75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AC74D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CABD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3.7± 1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8386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135.0± 2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D28F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15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9D8D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0599</w:t>
            </w:r>
          </w:p>
        </w:tc>
      </w:tr>
      <w:tr w:rsidR="0043542A" w:rsidRPr="00F85A56" w14:paraId="1EC5625C" w14:textId="77777777" w:rsidTr="00746BEA">
        <w:trPr>
          <w:trHeight w:val="300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174F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DB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1461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80.6± 11.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9AF8C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82.4± 11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04D53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60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33D39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085E7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8.1± 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DD2BA" w14:textId="77777777" w:rsidR="00746BEA" w:rsidRPr="00F85A56" w:rsidRDefault="00746BEA" w:rsidP="00746BE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78.1± 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9DAF3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3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16AA6" w14:textId="77777777" w:rsidR="00746BEA" w:rsidRPr="00F85A56" w:rsidRDefault="00746BEA" w:rsidP="00746BEA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 w:bidi="ar-SA"/>
              </w:rPr>
              <w:t>0.2205</w:t>
            </w:r>
          </w:p>
        </w:tc>
      </w:tr>
    </w:tbl>
    <w:p w14:paraId="155B273C" w14:textId="77777777" w:rsidR="004322FF" w:rsidRPr="00F85A56" w:rsidRDefault="004322FF" w:rsidP="00DE2F5A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</w:p>
    <w:p w14:paraId="64FCEB08" w14:textId="58749897" w:rsidR="00DE2F5A" w:rsidRPr="00F85A56" w:rsidRDefault="00DE2F5A" w:rsidP="00DE2F5A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*p value was obtained from models to compare baseline characteristics between participants assigned with </w:t>
      </w:r>
      <w:r w:rsidR="009F37F5" w:rsidRPr="00F85A56">
        <w:rPr>
          <w:rFonts w:eastAsia="SimSun"/>
          <w:bCs/>
          <w:sz w:val="16"/>
          <w:szCs w:val="16"/>
          <w:lang w:val="en-AU" w:eastAsia="zh-CN" w:bidi="ar-SA"/>
        </w:rPr>
        <w:t>PR</w:t>
      </w:r>
      <w:r w:rsidR="009F37F5"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versus </w:t>
      </w:r>
      <w:r w:rsidR="009F37F5" w:rsidRPr="00F85A56">
        <w:rPr>
          <w:rFonts w:eastAsia="SimSun"/>
          <w:bCs/>
          <w:sz w:val="16"/>
          <w:szCs w:val="16"/>
          <w:lang w:val="en-AU" w:eastAsia="en-US" w:bidi="ar-SA"/>
        </w:rPr>
        <w:t>NR</w:t>
      </w:r>
      <w:r w:rsidRPr="00F85A56">
        <w:rPr>
          <w:rFonts w:eastAsia="SimSun"/>
          <w:bCs/>
          <w:sz w:val="16"/>
          <w:szCs w:val="16"/>
          <w:lang w:val="en-AU" w:eastAsia="en-US" w:bidi="ar-SA"/>
        </w:rPr>
        <w:t xml:space="preserve"> among analysed and  not analysed, accounting for clustering at facility level.</w:t>
      </w:r>
    </w:p>
    <w:p w14:paraId="55D181A0" w14:textId="77777777" w:rsidR="00DE2F5A" w:rsidRPr="00F85A56" w:rsidRDefault="00DE2F5A" w:rsidP="00DE2F5A">
      <w:pPr>
        <w:widowControl/>
        <w:autoSpaceDE/>
        <w:autoSpaceDN/>
        <w:jc w:val="both"/>
        <w:rPr>
          <w:rFonts w:eastAsia="SimSun"/>
          <w:bCs/>
          <w:sz w:val="16"/>
          <w:szCs w:val="16"/>
          <w:lang w:val="en-AU" w:eastAsia="en-US" w:bidi="ar-SA"/>
        </w:rPr>
      </w:pPr>
      <w:r w:rsidRPr="00F85A56">
        <w:rPr>
          <w:rFonts w:eastAsia="SimSun"/>
          <w:bCs/>
          <w:sz w:val="16"/>
          <w:szCs w:val="16"/>
          <w:lang w:val="en-AU" w:eastAsia="en-US" w:bidi="ar-SA"/>
        </w:rPr>
        <w:t>#p value was obtained from models to compare baseline characteristics between participants analysed and not analysed, accounting for clustering at facility level</w:t>
      </w:r>
    </w:p>
    <w:p w14:paraId="6166AA4B" w14:textId="77777777" w:rsidR="002B3FC5" w:rsidRPr="00F85A56" w:rsidRDefault="002B3FC5">
      <w:pPr>
        <w:widowControl/>
        <w:autoSpaceDE/>
        <w:autoSpaceDN/>
        <w:spacing w:after="160" w:line="259" w:lineRule="auto"/>
        <w:rPr>
          <w:rFonts w:ascii="Calibri Light" w:eastAsia="SimSun" w:hAnsi="Calibri Light" w:cs="Times New Roman"/>
          <w:b/>
          <w:bCs/>
          <w:sz w:val="24"/>
          <w:szCs w:val="24"/>
          <w:lang w:val="en-GB"/>
        </w:rPr>
      </w:pPr>
      <w:bookmarkStart w:id="7" w:name="_Toc82084379"/>
      <w:r w:rsidRPr="00F85A56">
        <w:rPr>
          <w:b/>
          <w:bCs/>
          <w:sz w:val="24"/>
          <w:szCs w:val="24"/>
          <w:lang w:val="en-GB"/>
        </w:rPr>
        <w:br w:type="page"/>
      </w:r>
    </w:p>
    <w:p w14:paraId="3A9FF0EA" w14:textId="77777777" w:rsidR="002B3FC5" w:rsidRPr="00F85A56" w:rsidRDefault="002B3FC5">
      <w:pPr>
        <w:widowControl/>
        <w:autoSpaceDE/>
        <w:autoSpaceDN/>
        <w:spacing w:after="160" w:line="259" w:lineRule="auto"/>
        <w:rPr>
          <w:rFonts w:eastAsiaTheme="minorEastAsia"/>
          <w:b/>
          <w:bCs/>
          <w:sz w:val="24"/>
          <w:szCs w:val="24"/>
          <w:lang w:val="en-GB" w:eastAsia="zh-CN"/>
        </w:rPr>
      </w:pPr>
      <w:bookmarkStart w:id="8" w:name="_Hlk146753096"/>
      <w:r w:rsidRPr="00F85A56">
        <w:rPr>
          <w:rFonts w:eastAsiaTheme="minorEastAsia"/>
          <w:b/>
          <w:bCs/>
          <w:sz w:val="24"/>
          <w:szCs w:val="24"/>
          <w:lang w:val="en-GB" w:eastAsia="zh-CN"/>
        </w:rPr>
        <w:lastRenderedPageBreak/>
        <w:t>Table S2 Secondary analysis on effect on blood pressure</w:t>
      </w:r>
    </w:p>
    <w:bookmarkEnd w:id="8"/>
    <w:p w14:paraId="24EA098A" w14:textId="2C68DCBA" w:rsidR="002B3FC5" w:rsidRPr="00F85A56" w:rsidRDefault="002B3FC5" w:rsidP="002B3FC5">
      <w:pPr>
        <w:pStyle w:val="Heading1"/>
        <w:spacing w:before="120" w:after="120"/>
        <w:rPr>
          <w:b/>
          <w:bCs/>
          <w:color w:val="auto"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t>Table S</w:t>
      </w:r>
      <w:r w:rsidRPr="00F85A56">
        <w:rPr>
          <w:b/>
          <w:bCs/>
          <w:color w:val="auto"/>
          <w:sz w:val="24"/>
          <w:szCs w:val="24"/>
          <w:lang w:val="en-GB" w:eastAsia="zh-CN"/>
        </w:rPr>
        <w:t>2-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1 Changes in systolic and diastolic blood pressure in </w:t>
      </w:r>
      <w:r w:rsidR="009F37F5" w:rsidRPr="00F85A56">
        <w:rPr>
          <w:b/>
          <w:bCs/>
          <w:color w:val="auto"/>
          <w:sz w:val="24"/>
          <w:szCs w:val="24"/>
          <w:lang w:val="en-GB" w:eastAsia="zh-CN"/>
        </w:rPr>
        <w:t>P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versus </w:t>
      </w:r>
      <w:r w:rsidR="009F37F5" w:rsidRPr="00F85A56">
        <w:rPr>
          <w:b/>
          <w:bCs/>
          <w:color w:val="auto"/>
          <w:sz w:val="24"/>
          <w:szCs w:val="24"/>
          <w:lang w:val="en-GB"/>
        </w:rPr>
        <w:t>N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of study salt, in participants excluding Xi’an (N = 1019) and participants by addition of extra salt from outside of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256"/>
        <w:gridCol w:w="838"/>
        <w:gridCol w:w="838"/>
        <w:gridCol w:w="1363"/>
        <w:gridCol w:w="710"/>
        <w:gridCol w:w="1336"/>
        <w:gridCol w:w="256"/>
        <w:gridCol w:w="1363"/>
        <w:gridCol w:w="1336"/>
        <w:gridCol w:w="256"/>
        <w:gridCol w:w="1336"/>
        <w:gridCol w:w="1336"/>
      </w:tblGrid>
      <w:tr w:rsidR="002B3FC5" w:rsidRPr="00F85A56" w14:paraId="670808C7" w14:textId="77777777" w:rsidTr="002B3FC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C66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498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7EB00" w14:textId="4DE89B71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F32B3" w14:textId="6FA03004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8AC6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 participants(n=101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9FDA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49F4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adding extra salt(n=9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E1AD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8739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ding extra salt(n=83)</w:t>
            </w:r>
          </w:p>
        </w:tc>
      </w:tr>
      <w:tr w:rsidR="002B3FC5" w:rsidRPr="00F85A56" w14:paraId="23BDB5CF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5A3B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932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6FED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ADA7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E93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6D0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03FB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8523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53C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7FC2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A40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B44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3158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2B3FC5" w:rsidRPr="00F85A56" w14:paraId="60BEEC07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4910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D8B2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0DC9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833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47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6BB1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3310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D8A3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BB5A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4631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A55C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986C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3CE0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34DD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B3FC5" w:rsidRPr="00F85A56" w14:paraId="7FF05E6E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1B31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stolic blood pressure</w:t>
            </w:r>
          </w:p>
        </w:tc>
      </w:tr>
      <w:tr w:rsidR="002B3FC5" w:rsidRPr="00F85A56" w14:paraId="6081D4BB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3A37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19C6C089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AE9F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F89D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8E65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93F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2AD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(-2.25,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3CB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D4AC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A4A3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F354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(-3.04,2.2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B5E8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5247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225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(-1.35,15.8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6909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</w:tr>
      <w:tr w:rsidR="002B3FC5" w:rsidRPr="00F85A56" w14:paraId="791E2CE1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180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3FE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B2A8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±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697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±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A79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(-3.91,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CED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FAB7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22D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321D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5(-4.14,1.2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73A9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466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13A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(-8.32,9.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7713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78B20CFB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A9E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C7A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349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±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760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±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C23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(-1.9,3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B59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8D8B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F5F6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4B7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(-2.62,2.9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8B60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010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DC13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(-2.21,15.3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91F4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656EDBAA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8F4B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E4B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AD4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±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36FD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±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6E4D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9(-5.53,-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2CD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28C3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B0E7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636D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9(-6.38,-0.8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34AA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47D8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08F9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(-4.8,12.2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07A4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0B3740F2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DF0A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3801613C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2F7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16B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05F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±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3B1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±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963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(-1.8,6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3F88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120A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DFAC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D3B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(-2.2,6.4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161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6143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D5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(-0.59,15.4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BE15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2B3FC5" w:rsidRPr="00F85A56" w14:paraId="7F6E2B7D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1A5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AF91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878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±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CA3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±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ACD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(-6.55,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8A0C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D87E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81E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C7F9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6(-6.86,1.5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6E46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4E72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DC0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(-6.49,8.4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99AA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2327D0BC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7572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stolic blood pressure</w:t>
            </w:r>
          </w:p>
        </w:tc>
      </w:tr>
      <w:tr w:rsidR="002B3FC5" w:rsidRPr="00F85A56" w14:paraId="3993A93B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F740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4FC444A7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111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F60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2D7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±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79CE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±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BE52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(0.38,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2AD5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71F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F19E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A94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(0.04,2.9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AC8C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57F2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63C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(-0.11,9.2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22C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</w:tr>
      <w:tr w:rsidR="002B3FC5" w:rsidRPr="00F85A56" w14:paraId="3BF71942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926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948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8C0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EC7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±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4C8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(-0.71,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397F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A249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A73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B303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(-0.99,1.9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5872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E762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698B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(-1.68,7.8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E992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48DDEB5B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0D58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E8F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440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E90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±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AB8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(0.36,3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94EE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42E4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706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FCB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(-0.01,3.0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68AF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D26C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82D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(-0.02,9.5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6D31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6B48BF90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EA8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35F0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AB2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±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4EA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±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6C6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(-3.39,-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67D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F7F9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DBD0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ACB0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(-3.7,-0.6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CB36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C202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B7EC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(-4.36,4.9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B214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0A30FBA2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9F38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34584F57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22B0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6A3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875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±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DEE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±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C31C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(0.15,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EA9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E950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7068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2479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(-0.06,3.9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1C1A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F96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D6C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(0.09,8.5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AD77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2B3FC5" w:rsidRPr="00F85A56" w14:paraId="0E51105D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7A0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F61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11D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7EF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±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26E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4(-3.04,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E70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7DED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CB0E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B5CB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(-3.18,0.6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1C22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704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C49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(-3.67,4.2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766D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6ED737C" w14:textId="77777777" w:rsidR="002B3FC5" w:rsidRPr="00F85A56" w:rsidRDefault="002B3FC5" w:rsidP="002B3FC5"/>
    <w:p w14:paraId="6E74429F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# </w:t>
      </w:r>
      <w:proofErr w:type="gramStart"/>
      <w:r w:rsidRPr="00F85A56">
        <w:rPr>
          <w:rFonts w:ascii="Calibri" w:hAnsi="Calibri" w:cs="Calibri"/>
          <w:lang w:val="en-GB"/>
        </w:rPr>
        <w:t>The</w:t>
      </w:r>
      <w:proofErr w:type="gramEnd"/>
      <w:r w:rsidRPr="00F85A56">
        <w:rPr>
          <w:rFonts w:ascii="Calibri" w:hAnsi="Calibri" w:cs="Calibri"/>
          <w:lang w:val="en-GB"/>
        </w:rPr>
        <w:t xml:space="preserve"> overall intervention effect on blood pressure was tested by a linear mixed model for repeated measures, accounting for clustering at the facility level and adjusting for the baseline value.</w:t>
      </w:r>
    </w:p>
    <w:p w14:paraId="7D2CC126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* To explore the potential interaction between intervention and time of visit, we included intervention, time of visit and the interaction term of intervention*time of visit in the linear mixed model, where the time of visit was treated as nominal variable. </w:t>
      </w:r>
    </w:p>
    <w:p w14:paraId="38FAC485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&amp; </w:t>
      </w:r>
      <w:proofErr w:type="gramStart"/>
      <w:r w:rsidRPr="00F85A56">
        <w:rPr>
          <w:rFonts w:ascii="Calibri" w:hAnsi="Calibri" w:cs="Calibri"/>
          <w:lang w:val="en-GB"/>
        </w:rPr>
        <w:t>To</w:t>
      </w:r>
      <w:proofErr w:type="gramEnd"/>
      <w:r w:rsidRPr="00F85A56">
        <w:rPr>
          <w:rFonts w:ascii="Calibri" w:hAnsi="Calibri" w:cs="Calibri"/>
          <w:lang w:val="en-GB"/>
        </w:rPr>
        <w:t xml:space="preserve"> explore the potential interaction between intervention and season, we included intervention, time of visit, season of the visit and the interaction term of intervention*season of visit in the linear mixed model. The warm season includes time span from Aril 1 to September 30 and the cold season includes the rest time of the year.</w:t>
      </w:r>
    </w:p>
    <w:p w14:paraId="0751E395" w14:textId="77777777" w:rsidR="00333222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There were some missing data for blood pressure in each visit: N = 116 for 6-month, N = 155 for 12-month, N = 220 for 18-month, N = 230 for 24-month, due to deaths, checking outs, dropping outs or temporary leave </w:t>
      </w:r>
    </w:p>
    <w:p w14:paraId="6B94869F" w14:textId="77777777" w:rsidR="002B3FC5" w:rsidRPr="00F85A56" w:rsidRDefault="00333222" w:rsidP="00333222">
      <w:pPr>
        <w:widowControl/>
        <w:autoSpaceDE/>
        <w:autoSpaceDN/>
        <w:spacing w:after="160" w:line="259" w:lineRule="auto"/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br w:type="page"/>
      </w:r>
    </w:p>
    <w:p w14:paraId="3BFD6425" w14:textId="50765086" w:rsidR="002B3FC5" w:rsidRPr="00F85A56" w:rsidRDefault="002B3FC5" w:rsidP="002B3FC5">
      <w:pPr>
        <w:pStyle w:val="Heading1"/>
        <w:spacing w:before="120" w:after="120"/>
        <w:rPr>
          <w:b/>
          <w:bCs/>
          <w:color w:val="auto"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lastRenderedPageBreak/>
        <w:t>Table S2</w:t>
      </w:r>
      <w:r w:rsidRPr="00F85A56">
        <w:rPr>
          <w:b/>
          <w:bCs/>
          <w:color w:val="auto"/>
          <w:sz w:val="24"/>
          <w:szCs w:val="24"/>
          <w:lang w:val="en-GB" w:eastAsia="zh-CN"/>
        </w:rPr>
        <w:t>-2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Changes in systolic and diastolic blood pressure in </w:t>
      </w:r>
      <w:r w:rsidR="009F37F5" w:rsidRPr="00F85A56">
        <w:rPr>
          <w:b/>
          <w:bCs/>
          <w:color w:val="auto"/>
          <w:sz w:val="24"/>
          <w:szCs w:val="24"/>
          <w:lang w:val="en-GB" w:eastAsia="zh-CN"/>
        </w:rPr>
        <w:t>P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versus </w:t>
      </w:r>
      <w:r w:rsidR="009F37F5" w:rsidRPr="00F85A56">
        <w:rPr>
          <w:b/>
          <w:bCs/>
          <w:color w:val="auto"/>
          <w:sz w:val="24"/>
          <w:szCs w:val="24"/>
          <w:lang w:val="en-GB"/>
        </w:rPr>
        <w:t>N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of study salt, in 1195 participants (Per protocol analysis) and participants by addition of extra salt from outside of study in per-protocol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256"/>
        <w:gridCol w:w="838"/>
        <w:gridCol w:w="838"/>
        <w:gridCol w:w="1363"/>
        <w:gridCol w:w="710"/>
        <w:gridCol w:w="1336"/>
        <w:gridCol w:w="256"/>
        <w:gridCol w:w="1363"/>
        <w:gridCol w:w="1336"/>
        <w:gridCol w:w="256"/>
        <w:gridCol w:w="1336"/>
        <w:gridCol w:w="1336"/>
      </w:tblGrid>
      <w:tr w:rsidR="002B3FC5" w:rsidRPr="00F85A56" w14:paraId="218CE999" w14:textId="77777777" w:rsidTr="002B3FC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A5F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323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769F" w14:textId="65FC14D8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35CB2" w14:textId="12B89F74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7F59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 participants(n=119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EB3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126A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adding extra salt(n=110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987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5AF2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ding extra salt(n=94)</w:t>
            </w:r>
          </w:p>
        </w:tc>
      </w:tr>
      <w:tr w:rsidR="002B3FC5" w:rsidRPr="00F85A56" w14:paraId="78170EAA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A4D2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92D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0ED4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B152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7760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6A90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E5E6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B95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DC2A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532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04B9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00DA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8DC4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2B3FC5" w:rsidRPr="00F85A56" w14:paraId="29D58E25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A9A8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EFC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859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682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55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C2F6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2713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DD75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B23B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4CCD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2120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AF89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0062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9210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B3FC5" w:rsidRPr="00F85A56" w14:paraId="1ED11BA5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BAF18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stolic blood pressure</w:t>
            </w:r>
          </w:p>
        </w:tc>
      </w:tr>
      <w:tr w:rsidR="002B3FC5" w:rsidRPr="00F85A56" w14:paraId="3DBBB526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E3A9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1805392B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4A9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8B1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D606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2D5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±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38D7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(-1.62,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074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503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B250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7F3B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(-2.44,2.4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E084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603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D2D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(0.36,16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D2AF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</w:tr>
      <w:tr w:rsidR="002B3FC5" w:rsidRPr="00F85A56" w14:paraId="6F022DDD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E36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32B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89F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±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DF3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±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BDD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(-3.25,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A28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4C36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370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3083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(-3.66,1.3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FF50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925A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746E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(-5.42,11.1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7B25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3D906A8D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6B3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B5D5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9B0D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±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41A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±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17E6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(-2.03,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C5A7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66D0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1869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97F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(-2.74,2.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5803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C5E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ACF5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(-2.24,15.2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0C91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60C80E34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4773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6A9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4AF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±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BD1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±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39F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1(-5.46,-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1A1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DB2C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FAFB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F2B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8(-6.17,-0.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0649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F13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1BEF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(-5.35,11.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6EAB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26494880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5CDE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0BBA16EA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F1CD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ECE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309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±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B09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30AC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(-1.33,6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A5D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548B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41D4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037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(-1.75,5.8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68BF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FCA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C43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(-0.13,15.5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917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2B3FC5" w:rsidRPr="00F85A56" w14:paraId="11DF0F61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DC79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57E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ECF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±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F58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02F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(-5.69,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379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D536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47A9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EEDB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(-6.01,1.3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21B4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93E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F59A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(-5.86,8.7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06FD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6835F99D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5DBD5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stolic blood pressure</w:t>
            </w:r>
          </w:p>
        </w:tc>
      </w:tr>
      <w:tr w:rsidR="002B3FC5" w:rsidRPr="00F85A56" w14:paraId="525EA714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5E6A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7BB4E407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C816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562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E510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±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A0E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±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9C6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(-0.49,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F72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936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2F0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D4AD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(-0.99,2.0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C89B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B53F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36E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(1.14,9.9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4CFC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2B3FC5" w:rsidRPr="00F85A56" w14:paraId="341C7F45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EAB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1FD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094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±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824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±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487B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-0.85,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0C6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2FF7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E64D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FBEA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(-1.18,1.8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22D7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7006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8396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(-0.86,8.0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EFC2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0405CAB2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53C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FD3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E23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27EB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±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785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(-0.27,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7CF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9399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4D9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47DB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(-0.7,2.6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8740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73AF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EA04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(0.18,9.6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694C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3BF66327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B79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62F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A3CA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±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D9A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±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F4D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(-3.59,-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009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B8F8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127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4AEA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(-3.85,-0.5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C4E4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A48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D6F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-4.46,4.4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B883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0F24EB08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6A49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19D48B7E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51F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A7C8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8DE7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±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C8A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0979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(-0.64,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7AE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ED8F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66EE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9280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(-0.95,2.7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558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EDBF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A43C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(0.21,8.3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7B4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2B3FC5" w:rsidRPr="00F85A56" w14:paraId="1D29EA43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30E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BB8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1B55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±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74E4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±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F5E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(-2.88,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D8A9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A9D5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4092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0B7A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(-2.98,0.5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22CE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16C5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617F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(-3.95,3.5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1B71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C0CDE4F" w14:textId="77777777" w:rsidR="002B3FC5" w:rsidRPr="00F85A56" w:rsidRDefault="002B3FC5" w:rsidP="002B3FC5"/>
    <w:p w14:paraId="44B971F6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lang w:val="en-GB"/>
        </w:rPr>
        <w:t>#</w:t>
      </w:r>
      <w:r w:rsidRPr="00F85A56">
        <w:rPr>
          <w:rFonts w:ascii="Calibri" w:hAnsi="Calibri" w:cs="Calibri"/>
          <w:lang w:val="en-GB"/>
        </w:rPr>
        <w:t xml:space="preserve"> </w:t>
      </w:r>
      <w:proofErr w:type="gramStart"/>
      <w:r w:rsidRPr="00F85A56">
        <w:rPr>
          <w:rFonts w:ascii="Calibri" w:hAnsi="Calibri" w:cs="Calibri"/>
          <w:lang w:val="en-GB"/>
        </w:rPr>
        <w:t>The</w:t>
      </w:r>
      <w:proofErr w:type="gramEnd"/>
      <w:r w:rsidRPr="00F85A56">
        <w:rPr>
          <w:rFonts w:ascii="Calibri" w:hAnsi="Calibri" w:cs="Calibri"/>
          <w:lang w:val="en-GB"/>
        </w:rPr>
        <w:t xml:space="preserve"> overall intervention effect on blood pressure was tested by a linear mixed model for repeated measures, accounting for clustering at the facility level and adjusting for the baseline value.</w:t>
      </w:r>
    </w:p>
    <w:p w14:paraId="1955CE8D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* To explore the potential interaction between intervention and time of visit, we included intervention, time of visit and the interaction term of intervention*time of visit in the linear mixed model, where the time of visit was treated as nominal variable. </w:t>
      </w:r>
    </w:p>
    <w:p w14:paraId="0BE1A515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&amp; </w:t>
      </w:r>
      <w:proofErr w:type="gramStart"/>
      <w:r w:rsidRPr="00F85A56">
        <w:rPr>
          <w:rFonts w:ascii="Calibri" w:hAnsi="Calibri" w:cs="Calibri"/>
          <w:lang w:val="en-GB"/>
        </w:rPr>
        <w:t>To</w:t>
      </w:r>
      <w:proofErr w:type="gramEnd"/>
      <w:r w:rsidRPr="00F85A56">
        <w:rPr>
          <w:rFonts w:ascii="Calibri" w:hAnsi="Calibri" w:cs="Calibri"/>
          <w:lang w:val="en-GB"/>
        </w:rPr>
        <w:t xml:space="preserve"> explore the potential interaction between intervention and season, we included intervention, time of visit, season of the visit and the interaction term of intervention*season of visit in the linear mixed model. The warm season includes time span from Aril 1 to September 30 and the cold season includes the rest time of the year.</w:t>
      </w:r>
    </w:p>
    <w:p w14:paraId="6A86D065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There were some missing data for blood pressure in each visit: N = 310 for 6-month, N = 175 for 12-month, N = 412 for 18-month, N = 342 for 24-month, due to deaths, checking outs, dropping outs or temporary leave </w:t>
      </w:r>
    </w:p>
    <w:p w14:paraId="50F5B49E" w14:textId="77777777" w:rsidR="002B3FC5" w:rsidRPr="00F85A56" w:rsidRDefault="002B3FC5">
      <w:pPr>
        <w:widowControl/>
        <w:autoSpaceDE/>
        <w:autoSpaceDN/>
        <w:spacing w:after="160" w:line="259" w:lineRule="auto"/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br w:type="page"/>
      </w:r>
    </w:p>
    <w:p w14:paraId="7D1EE9E3" w14:textId="08D1503F" w:rsidR="002B3FC5" w:rsidRPr="00F85A56" w:rsidRDefault="002B3FC5" w:rsidP="002B3FC5">
      <w:pPr>
        <w:pStyle w:val="Heading1"/>
        <w:spacing w:before="120" w:after="120"/>
        <w:rPr>
          <w:b/>
          <w:bCs/>
          <w:color w:val="auto"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lastRenderedPageBreak/>
        <w:t>Table S</w:t>
      </w:r>
      <w:r w:rsidRPr="00F85A56">
        <w:rPr>
          <w:b/>
          <w:bCs/>
          <w:color w:val="auto"/>
          <w:sz w:val="24"/>
          <w:szCs w:val="24"/>
          <w:lang w:val="en-GB" w:eastAsia="zh-CN"/>
        </w:rPr>
        <w:t>2-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3 Age, sex- and </w:t>
      </w:r>
      <w:proofErr w:type="spellStart"/>
      <w:r w:rsidRPr="00F85A56">
        <w:rPr>
          <w:b/>
          <w:bCs/>
          <w:color w:val="auto"/>
          <w:sz w:val="24"/>
          <w:szCs w:val="24"/>
          <w:lang w:val="en-GB"/>
        </w:rPr>
        <w:t>center</w:t>
      </w:r>
      <w:proofErr w:type="spellEnd"/>
      <w:r w:rsidRPr="00F85A56">
        <w:rPr>
          <w:b/>
          <w:bCs/>
          <w:color w:val="auto"/>
          <w:sz w:val="24"/>
          <w:szCs w:val="24"/>
          <w:lang w:val="en-GB"/>
        </w:rPr>
        <w:t xml:space="preserve">-adjusted changes in systolic and diastolic blood pressure in </w:t>
      </w:r>
      <w:r w:rsidR="009F37F5" w:rsidRPr="00F85A56">
        <w:rPr>
          <w:b/>
          <w:bCs/>
          <w:color w:val="auto"/>
          <w:sz w:val="24"/>
          <w:szCs w:val="24"/>
          <w:lang w:val="en-GB" w:eastAsia="zh-CN"/>
        </w:rPr>
        <w:t>P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versus </w:t>
      </w:r>
      <w:r w:rsidR="009F37F5" w:rsidRPr="00F85A56">
        <w:rPr>
          <w:b/>
          <w:bCs/>
          <w:color w:val="auto"/>
          <w:sz w:val="24"/>
          <w:szCs w:val="24"/>
          <w:lang w:val="en-GB"/>
        </w:rPr>
        <w:t>N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of study salt, in 1219 participants and participants by addition of extra salt from outside of study</w:t>
      </w:r>
      <w:r w:rsidR="0031676F" w:rsidRPr="00F85A56">
        <w:rPr>
          <w:b/>
          <w:bCs/>
          <w:color w:val="auto"/>
          <w:sz w:val="24"/>
          <w:szCs w:val="24"/>
          <w:lang w:val="en-GB"/>
        </w:rPr>
        <w:t>, adjustment for age, sex and reg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256"/>
        <w:gridCol w:w="838"/>
        <w:gridCol w:w="838"/>
        <w:gridCol w:w="1363"/>
        <w:gridCol w:w="710"/>
        <w:gridCol w:w="1336"/>
        <w:gridCol w:w="256"/>
        <w:gridCol w:w="1363"/>
        <w:gridCol w:w="1336"/>
        <w:gridCol w:w="256"/>
        <w:gridCol w:w="1336"/>
        <w:gridCol w:w="1336"/>
      </w:tblGrid>
      <w:tr w:rsidR="002B3FC5" w:rsidRPr="00F85A56" w14:paraId="5C3F8605" w14:textId="77777777" w:rsidTr="002B3FC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972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D6B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D824" w14:textId="61002440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C1DA" w14:textId="5D7BA143" w:rsidR="002B3FC5" w:rsidRPr="00F85A56" w:rsidRDefault="009F37F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1D43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 participants(n=121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EE5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06D8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adding extra salt(n=11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7BF8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B307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ding extra salt(n=95)</w:t>
            </w:r>
          </w:p>
        </w:tc>
      </w:tr>
      <w:tr w:rsidR="002B3FC5" w:rsidRPr="00F85A56" w14:paraId="292E98FC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5558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91C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B5D8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0D76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40A1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5053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6643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FDCF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CA5A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D5A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D78E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32A5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BA32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2B3FC5" w:rsidRPr="00F85A56" w14:paraId="474A8683" w14:textId="77777777" w:rsidTr="002B3FC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FCD8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363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C02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B91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57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A6DA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E14A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C561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E919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3DEF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C86E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07DC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6DD3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071C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B3FC5" w:rsidRPr="00F85A56" w14:paraId="3EAEC8E1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71C8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stolic blood pressure</w:t>
            </w:r>
          </w:p>
        </w:tc>
      </w:tr>
      <w:tr w:rsidR="002B3FC5" w:rsidRPr="00F85A56" w14:paraId="5A6317DF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5D250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77953542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B00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923E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596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756A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±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3D6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(-1.37,3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37D9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6E5E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E77A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20D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(-2.12,2.7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58E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C27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1824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-0.15,16.1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C92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2B3FC5" w:rsidRPr="00F85A56" w14:paraId="446DD777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1F7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B14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242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±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F802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±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4B3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(-3.09,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9D6B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F4B3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D51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0C7D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(-3.44,1.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EC10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AEB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6A6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(-5.76,10.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5265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42D5AB46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FB89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2458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1E7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±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3EB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±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806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(-1.64,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5A7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3800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2EBC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CE2D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(-2.36,3.1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794B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03FC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BFB0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1(-1.81,15.6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A22C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55758D9E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7AF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31E9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692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±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2FB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±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A04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8(-5.72,-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962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8AE7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98E0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98B7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(-6.37,-1.0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90D0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6B96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DD92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(-6.17,10.2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7D72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79790DF1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C6C4D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7591D131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C11A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4C15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DCC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±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7E8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±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C80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(-1.36,5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A87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6A4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6BAC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8126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(-1.71,5.6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BB8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DF6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00BD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9(-0.65,15.0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366F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2B3FC5" w:rsidRPr="00F85A56" w14:paraId="749B5173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3F3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DB32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5DE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±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F0A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14E6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(-5.99,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722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D069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22F6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0B7B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(-6.23,0.9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4BDA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C5EC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D9BB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(-6.63,7.9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A982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197E9935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0A7B6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stolic blood pressure</w:t>
            </w:r>
          </w:p>
        </w:tc>
      </w:tr>
      <w:tr w:rsidR="002B3FC5" w:rsidRPr="00F85A56" w14:paraId="256120D7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8408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visit*</w:t>
            </w:r>
          </w:p>
        </w:tc>
      </w:tr>
      <w:tr w:rsidR="002B3FC5" w:rsidRPr="00F85A56" w14:paraId="136A71E2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593C0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F6B5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23BF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±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839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±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E9A4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(-0.39,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F69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BF48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8C87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D45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(-0.85,2.1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DB10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EFF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C22C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(0.84,9.6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5DA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2B3FC5" w:rsidRPr="00F85A56" w14:paraId="4A1A7148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ABC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2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65A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983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±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F47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±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FA9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(-0.86,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0A1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FD36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DDA3B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CBA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(-1.17,1.8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74ED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614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8AC1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(-1.11,7.8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F039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69447871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A96D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18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A55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0135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4240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±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B96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(-0.09,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F699F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3D91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D445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4964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(-0.51,2.8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5EA3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8659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EA261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(0.23,9.6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8507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23612555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674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24-month</w:t>
            </w:r>
            <w:r w:rsidRPr="00F85A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318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1C9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±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F84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±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1F8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(-3.82,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4BA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999C3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C96B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FED1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(-4.05,-0.8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82F34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7A4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2145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(-4.94,3.9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3E83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FC5" w:rsidRPr="00F85A56" w14:paraId="57F62A8B" w14:textId="77777777" w:rsidTr="002B3FC5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1F80E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nges from baseline by season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 w:rsidR="002B3FC5" w:rsidRPr="00F85A56" w14:paraId="435BB349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B0132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A7D1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CFC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±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9AE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±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68E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(-0.19,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6A9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437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A4A09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DCEA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(-0.48,3.1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C5D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9D5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C93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(0.79,8.6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C55FD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2B3FC5" w:rsidRPr="00F85A56" w14:paraId="479DDFCF" w14:textId="77777777" w:rsidTr="002B3FC5">
        <w:trPr>
          <w:trHeight w:val="4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D26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cold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C649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A493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±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953B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±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0620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(-2.68,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BFAE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1700C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3D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9F66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(-2.76,0.6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ED16F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5972C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3298" w14:textId="77777777" w:rsidR="002B3FC5" w:rsidRPr="00F85A56" w:rsidRDefault="002B3FC5" w:rsidP="000139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5A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(-3.75,3.5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2F997" w14:textId="77777777" w:rsidR="002B3FC5" w:rsidRPr="00F85A56" w:rsidRDefault="002B3FC5" w:rsidP="000139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E9FECC2" w14:textId="77777777" w:rsidR="002B3FC5" w:rsidRPr="00F85A56" w:rsidRDefault="002B3FC5" w:rsidP="002B3FC5"/>
    <w:p w14:paraId="284A78D0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lang w:val="en-GB"/>
        </w:rPr>
        <w:t>#</w:t>
      </w:r>
      <w:r w:rsidRPr="00F85A56">
        <w:rPr>
          <w:rFonts w:ascii="Calibri" w:hAnsi="Calibri" w:cs="Calibri"/>
          <w:lang w:val="en-GB"/>
        </w:rPr>
        <w:t xml:space="preserve"> </w:t>
      </w:r>
      <w:proofErr w:type="gramStart"/>
      <w:r w:rsidRPr="00F85A56">
        <w:rPr>
          <w:rFonts w:ascii="Calibri" w:hAnsi="Calibri" w:cs="Calibri"/>
          <w:lang w:val="en-GB"/>
        </w:rPr>
        <w:t>The</w:t>
      </w:r>
      <w:proofErr w:type="gramEnd"/>
      <w:r w:rsidRPr="00F85A56">
        <w:rPr>
          <w:rFonts w:ascii="Calibri" w:hAnsi="Calibri" w:cs="Calibri"/>
          <w:lang w:val="en-GB"/>
        </w:rPr>
        <w:t xml:space="preserve"> overall intervention effect on blood pressure was tested by a linear mixed model for repeated measures, accounting for clustering at the facility level and adjusting for the baseline value.</w:t>
      </w:r>
    </w:p>
    <w:p w14:paraId="4C098F17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* To explore the potential interaction between intervention and time of visit, we included intervention, time of visit and the interaction term of intervention*time of visit in the linear mixed model, where the time of visit was treated as nominal variable. </w:t>
      </w:r>
    </w:p>
    <w:p w14:paraId="25C342CB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&amp; </w:t>
      </w:r>
      <w:proofErr w:type="gramStart"/>
      <w:r w:rsidRPr="00F85A56">
        <w:rPr>
          <w:rFonts w:ascii="Calibri" w:hAnsi="Calibri" w:cs="Calibri"/>
          <w:lang w:val="en-GB"/>
        </w:rPr>
        <w:t>To</w:t>
      </w:r>
      <w:proofErr w:type="gramEnd"/>
      <w:r w:rsidRPr="00F85A56">
        <w:rPr>
          <w:rFonts w:ascii="Calibri" w:hAnsi="Calibri" w:cs="Calibri"/>
          <w:lang w:val="en-GB"/>
        </w:rPr>
        <w:t xml:space="preserve"> explore the potential interaction between intervention and season, we included intervention, time of visit, season of the visit and the interaction term of intervention*season of visit in the linear mixed model. The warm season includes time span from Aril 1 to September 30 and the cold season includes the rest time of the year.</w:t>
      </w:r>
    </w:p>
    <w:p w14:paraId="4EE62CA1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There were some missing data for blood pressure in each visit: N = 316 for 6-month, N = 178 for 12-month, N = 420 for 18-month, N = 355 for 24-month, due to deaths, checking outs, dropping outs or temporary leave </w:t>
      </w:r>
    </w:p>
    <w:p w14:paraId="6F4AEFE2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br w:type="page"/>
      </w:r>
    </w:p>
    <w:p w14:paraId="28E19150" w14:textId="479B995D" w:rsidR="002B3FC5" w:rsidRPr="00F85A56" w:rsidRDefault="002B3FC5" w:rsidP="002B3FC5">
      <w:pPr>
        <w:pStyle w:val="Heading1"/>
        <w:spacing w:before="120" w:after="120"/>
        <w:rPr>
          <w:b/>
          <w:bCs/>
          <w:color w:val="auto"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lastRenderedPageBreak/>
        <w:t>Table S</w:t>
      </w:r>
      <w:r w:rsidRPr="00F85A56">
        <w:rPr>
          <w:b/>
          <w:bCs/>
          <w:color w:val="auto"/>
          <w:sz w:val="24"/>
          <w:szCs w:val="24"/>
          <w:lang w:val="en-GB" w:eastAsia="zh-CN"/>
        </w:rPr>
        <w:t>2-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4 Changes in systolic and diastolic blood pressure in </w:t>
      </w:r>
      <w:r w:rsidR="009F37F5" w:rsidRPr="00F85A56">
        <w:rPr>
          <w:b/>
          <w:bCs/>
          <w:color w:val="auto"/>
          <w:sz w:val="24"/>
          <w:szCs w:val="24"/>
          <w:lang w:val="en-GB" w:eastAsia="zh-CN"/>
        </w:rPr>
        <w:t>P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versus </w:t>
      </w:r>
      <w:r w:rsidR="009F37F5" w:rsidRPr="00F85A56">
        <w:rPr>
          <w:b/>
          <w:bCs/>
          <w:color w:val="auto"/>
          <w:sz w:val="24"/>
          <w:szCs w:val="24"/>
          <w:lang w:val="en-GB"/>
        </w:rPr>
        <w:t>NR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 of study salt in analysis with imputed follow-up measurements</w:t>
      </w:r>
    </w:p>
    <w:p w14:paraId="7090663A" w14:textId="77777777" w:rsidR="002B3FC5" w:rsidRPr="00F85A56" w:rsidRDefault="002B3FC5" w:rsidP="002B3FC5">
      <w:pPr>
        <w:rPr>
          <w:rFonts w:eastAsiaTheme="minorEastAsia"/>
          <w:lang w:val="en-GB" w:eastAsia="zh-CN"/>
        </w:rPr>
      </w:pPr>
    </w:p>
    <w:tbl>
      <w:tblPr>
        <w:tblW w:w="11665" w:type="dxa"/>
        <w:tblInd w:w="-10" w:type="dxa"/>
        <w:tblLook w:val="04A0" w:firstRow="1" w:lastRow="0" w:firstColumn="1" w:lastColumn="0" w:noHBand="0" w:noVBand="1"/>
      </w:tblPr>
      <w:tblGrid>
        <w:gridCol w:w="1421"/>
        <w:gridCol w:w="1400"/>
        <w:gridCol w:w="1400"/>
        <w:gridCol w:w="1400"/>
        <w:gridCol w:w="1937"/>
        <w:gridCol w:w="863"/>
        <w:gridCol w:w="222"/>
        <w:gridCol w:w="1400"/>
        <w:gridCol w:w="222"/>
        <w:gridCol w:w="1400"/>
      </w:tblGrid>
      <w:tr w:rsidR="002D72DA" w:rsidRPr="00F85A56" w14:paraId="7FA173AA" w14:textId="77777777" w:rsidTr="00333222">
        <w:trPr>
          <w:trHeight w:val="420"/>
        </w:trPr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B9CD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Variabl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ADBB1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F6A2" w14:textId="37576A17" w:rsidR="002D72DA" w:rsidRPr="00F85A56" w:rsidRDefault="009F37F5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PR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7CD1" w14:textId="2F8DBE03" w:rsidR="002D72DA" w:rsidRPr="00F85A56" w:rsidRDefault="009F37F5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NR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4134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All  participants(n=1612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5B94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27FE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GB" w:eastAsia="zh-CN" w:bidi="ar-SA"/>
              </w:rPr>
              <w:t>Not adding extra salt(n=1416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EBF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B236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Adding extra salt(n=196)</w:t>
            </w:r>
          </w:p>
        </w:tc>
      </w:tr>
      <w:tr w:rsidR="002D72DA" w:rsidRPr="00F85A56" w14:paraId="28A9D0F0" w14:textId="77777777" w:rsidTr="00333222">
        <w:trPr>
          <w:trHeight w:val="28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F4DD8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58DE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0312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ADD0B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BF1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Difference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DC3A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p value</w:t>
            </w:r>
          </w:p>
        </w:tc>
        <w:tc>
          <w:tcPr>
            <w:tcW w:w="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751C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F9D6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Difference</w:t>
            </w:r>
          </w:p>
        </w:tc>
        <w:tc>
          <w:tcPr>
            <w:tcW w:w="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0171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F115D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Difference</w:t>
            </w:r>
          </w:p>
        </w:tc>
      </w:tr>
      <w:tr w:rsidR="002D72DA" w:rsidRPr="00F85A56" w14:paraId="21D6D1E4" w14:textId="77777777" w:rsidTr="00333222">
        <w:trPr>
          <w:trHeight w:val="28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14ADA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417F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76BC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n = 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DCB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n = 769</w:t>
            </w:r>
          </w:p>
        </w:tc>
        <w:tc>
          <w:tcPr>
            <w:tcW w:w="1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55130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8902F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00436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E5ABE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BFDAC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F7060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</w:p>
        </w:tc>
      </w:tr>
      <w:tr w:rsidR="002D72DA" w:rsidRPr="00F85A56" w14:paraId="0D686EB4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E873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Systolic blood pressure</w:t>
            </w:r>
          </w:p>
        </w:tc>
      </w:tr>
      <w:tr w:rsidR="002D72DA" w:rsidRPr="00F85A56" w14:paraId="0F7C0301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AA95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>Changes from baseline by visit*</w:t>
            </w:r>
          </w:p>
        </w:tc>
      </w:tr>
      <w:tr w:rsidR="004826E2" w:rsidRPr="00F85A56" w14:paraId="6E1434B1" w14:textId="77777777" w:rsidTr="009F37F5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BEDFE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 xml:space="preserve">        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6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5FEB1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78A8D7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6.7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F20017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8.0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1.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A7735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33(-2.19,4.8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BE1AE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451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D973F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006DC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84(-2.55,4.2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3D787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12F6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2(-8.65,8.26)</w:t>
            </w:r>
          </w:p>
        </w:tc>
      </w:tr>
      <w:tr w:rsidR="004826E2" w:rsidRPr="00F85A56" w14:paraId="5043BF3C" w14:textId="77777777" w:rsidTr="009F37F5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65587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12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BCCD1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36D77A4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1.5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1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93C962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.3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1.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1A9A4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79(-3.52,1.94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5C7EE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56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3B6A7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2D931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84(-3.8,2.1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134D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5D64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5.33(-3.81,14.46)</w:t>
            </w:r>
          </w:p>
        </w:tc>
      </w:tr>
      <w:tr w:rsidR="004826E2" w:rsidRPr="00F85A56" w14:paraId="3E8F23C9" w14:textId="77777777" w:rsidTr="009F37F5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C4EF1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18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D4DD7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E00639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11.0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5B9FBB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12.6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2.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BBFD7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57(-1.05,4.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BA580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23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8E5DC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6F1E7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04(-1.93,4.0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019C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9D95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85(-8.68,6.97)</w:t>
            </w:r>
          </w:p>
        </w:tc>
      </w:tr>
      <w:tr w:rsidR="004826E2" w:rsidRPr="00F85A56" w14:paraId="62B15BF9" w14:textId="77777777" w:rsidTr="009F37F5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CBAE0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24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9E995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02DA8A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3.4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8698B4" w14:textId="77777777" w:rsidR="004826E2" w:rsidRPr="00F85A56" w:rsidRDefault="004826E2" w:rsidP="007C48C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 w:bidi="ar-SA"/>
              </w:rPr>
            </w:pP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-0.8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±</w:t>
            </w:r>
            <w:r w:rsidRPr="00F85A56">
              <w:rPr>
                <w:rFonts w:ascii="Times New Roman" w:eastAsia="SimSun" w:hAnsi="Times New Roman" w:cs="Times New Roman" w:hint="eastAsia"/>
                <w:sz w:val="16"/>
                <w:szCs w:val="16"/>
                <w:lang w:eastAsia="zh-CN" w:bidi="ar-SA"/>
              </w:rPr>
              <w:t>20.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9D108C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2.67(-5.28,-0.0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0BEEC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045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94B6F" w14:textId="77777777" w:rsidR="004826E2" w:rsidRPr="00F85A56" w:rsidRDefault="004826E2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FCA26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2.91(-5.73,-0.0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F211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3CFC" w14:textId="77777777" w:rsidR="004826E2" w:rsidRPr="00F85A56" w:rsidRDefault="004826E2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4.78(-4.77,14.32)</w:t>
            </w:r>
          </w:p>
        </w:tc>
      </w:tr>
      <w:tr w:rsidR="002D72DA" w:rsidRPr="00F85A56" w14:paraId="428F582D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43C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>Changes from baseline by season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GB" w:eastAsia="zh-CN" w:bidi="ar-SA"/>
              </w:rPr>
              <w:t>&amp;</w:t>
            </w:r>
          </w:p>
        </w:tc>
      </w:tr>
      <w:tr w:rsidR="002D72DA" w:rsidRPr="00F85A56" w14:paraId="3F2AF45D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8E3E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 xml:space="preserve">       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warm sea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967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716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9.7±2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674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2.6±22.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D764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51(-2.39,5.4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FE5E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446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298E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415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46(-3.29,6.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9BDF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77C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4.28(-4.35,12.92)</w:t>
            </w:r>
          </w:p>
        </w:tc>
      </w:tr>
      <w:tr w:rsidR="002D72DA" w:rsidRPr="00F85A56" w14:paraId="3AE05A21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D780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cold sea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F2D2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3E6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3±2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CBC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4±20.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888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3.11(-6.89,0.6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E9653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107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9E9DC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7291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3.02(-7.64,1.6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EFC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991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38(-8.99,6.22)</w:t>
            </w:r>
          </w:p>
        </w:tc>
      </w:tr>
      <w:tr w:rsidR="002D72DA" w:rsidRPr="00F85A56" w14:paraId="171BE2AA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7C1B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zh-CN" w:bidi="ar-SA"/>
              </w:rPr>
              <w:t>Diastolic blood pressure</w:t>
            </w:r>
          </w:p>
        </w:tc>
      </w:tr>
      <w:tr w:rsidR="002D72DA" w:rsidRPr="00F85A56" w14:paraId="7E041C13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58D8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>Changes from baseline by visit*</w:t>
            </w:r>
          </w:p>
        </w:tc>
      </w:tr>
      <w:tr w:rsidR="002D72DA" w:rsidRPr="00F85A56" w14:paraId="7A425DE7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FB4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 xml:space="preserve">        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6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1F6D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4E79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9±11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F426F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8±11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8B4C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94(-1.06,2.94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9676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347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FB0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B39A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76(-1.22,2.7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EB0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5E582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2.26(-2.56,7.08)</w:t>
            </w:r>
          </w:p>
        </w:tc>
      </w:tr>
      <w:tr w:rsidR="002D72DA" w:rsidRPr="00F85A56" w14:paraId="484BBDC7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512A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12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BA7F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F4FE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6±11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7F94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7±11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194C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10(-1.66,1.4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4BD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89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EE2D5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0C9C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21(-1.88,1.4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1E0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DB1E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77(-3.73,5.28)</w:t>
            </w:r>
          </w:p>
        </w:tc>
      </w:tr>
      <w:tr w:rsidR="002D72DA" w:rsidRPr="00F85A56" w14:paraId="49A4BD41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57C2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18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6680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BF8BE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3.0±1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6C5D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3.9±11.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3FAE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84(-0.69,2.3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1F52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280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4C41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2DAF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62(-1.01,2.2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64C6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BD5E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2.38(-2.05,6.8)</w:t>
            </w:r>
          </w:p>
        </w:tc>
      </w:tr>
      <w:tr w:rsidR="002D72DA" w:rsidRPr="00F85A56" w14:paraId="52E0BB7A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34FD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 24-month</w:t>
            </w:r>
            <w:r w:rsidRPr="00F85A56">
              <w:rPr>
                <w:rFonts w:ascii="Calibri" w:eastAsia="SimSun" w:hAnsi="Calibri" w:cs="Times New Roman"/>
                <w:color w:val="000000"/>
                <w:sz w:val="16"/>
                <w:szCs w:val="16"/>
                <w:lang w:eastAsia="zh-CN" w:bidi="ar-SA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A79A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82AF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0±1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2ED7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8±11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E1F3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87(-3.16,-0.5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D3B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004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9BBF2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E9B1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97(-3.44,-0.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D64F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789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11(-5.1,2.88)</w:t>
            </w:r>
          </w:p>
        </w:tc>
      </w:tr>
      <w:tr w:rsidR="002D72DA" w:rsidRPr="00F85A56" w14:paraId="17FE2BE7" w14:textId="77777777" w:rsidTr="00333222">
        <w:trPr>
          <w:trHeight w:val="285"/>
        </w:trPr>
        <w:tc>
          <w:tcPr>
            <w:tcW w:w="11665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1EE0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>Changes from baseline by season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GB" w:eastAsia="zh-CN" w:bidi="ar-SA"/>
              </w:rPr>
              <w:t>&amp;</w:t>
            </w:r>
          </w:p>
        </w:tc>
      </w:tr>
      <w:tr w:rsidR="002D72DA" w:rsidRPr="00F85A56" w14:paraId="2D69854D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6FD0F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 w:eastAsia="zh-CN" w:bidi="ar-SA"/>
              </w:rPr>
              <w:t xml:space="preserve">       </w:t>
            </w: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warm sea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EE83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8C4B3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8±1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C7D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3.2±11.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6184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32(-0.57,3.2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AD9B3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17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6C37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38B3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09(-1.03,3.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DDFC7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AA56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96(-1.77,5.69)</w:t>
            </w:r>
          </w:p>
        </w:tc>
      </w:tr>
      <w:tr w:rsidR="002D72DA" w:rsidRPr="00F85A56" w14:paraId="1C1D5E3C" w14:textId="77777777" w:rsidTr="00333222">
        <w:trPr>
          <w:trHeight w:val="28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AF91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       cold sea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2A49" w14:textId="77777777" w:rsidR="002D72DA" w:rsidRPr="00F85A56" w:rsidRDefault="002D72DA" w:rsidP="002D72DA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21FD6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1±11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5578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1.1±11.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B8D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08(-2.88,0.7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8DDB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0.23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F987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18A55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1.25(-3.28,0.7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B400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24AA" w14:textId="77777777" w:rsidR="002D72DA" w:rsidRPr="00F85A56" w:rsidRDefault="002D72DA" w:rsidP="002D72DA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 w:bidi="ar-SA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-SA"/>
              </w:rPr>
              <w:t>-0.88(-4.63,2.86)</w:t>
            </w:r>
          </w:p>
        </w:tc>
      </w:tr>
    </w:tbl>
    <w:p w14:paraId="2DB4DA6C" w14:textId="77777777" w:rsidR="002D72DA" w:rsidRPr="00F85A56" w:rsidRDefault="002D72DA" w:rsidP="002B3FC5">
      <w:pPr>
        <w:rPr>
          <w:rFonts w:eastAsiaTheme="minorEastAsia"/>
          <w:lang w:eastAsia="zh-CN"/>
        </w:rPr>
      </w:pPr>
    </w:p>
    <w:p w14:paraId="0E2C24AC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lang w:val="en-GB"/>
        </w:rPr>
        <w:t>#</w:t>
      </w:r>
      <w:r w:rsidRPr="00F85A56">
        <w:rPr>
          <w:rFonts w:ascii="Calibri" w:hAnsi="Calibri" w:cs="Calibri"/>
          <w:lang w:val="en-GB"/>
        </w:rPr>
        <w:t xml:space="preserve"> </w:t>
      </w:r>
      <w:proofErr w:type="gramStart"/>
      <w:r w:rsidRPr="00F85A56">
        <w:rPr>
          <w:rFonts w:ascii="Calibri" w:hAnsi="Calibri" w:cs="Calibri"/>
          <w:lang w:val="en-GB"/>
        </w:rPr>
        <w:t>The</w:t>
      </w:r>
      <w:proofErr w:type="gramEnd"/>
      <w:r w:rsidRPr="00F85A56">
        <w:rPr>
          <w:rFonts w:ascii="Calibri" w:hAnsi="Calibri" w:cs="Calibri"/>
          <w:lang w:val="en-GB"/>
        </w:rPr>
        <w:t xml:space="preserve"> overall intervention effect on blood pressure was tested by a linear mixed model for repeated measures, accounting for clustering at the facility level and adjusting for the baseline value.</w:t>
      </w:r>
    </w:p>
    <w:p w14:paraId="4E87A03E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* To explore the potential interaction between intervention and time of visit, we included intervention, time of visit and the interaction term of intervention*time of visit in the linear mixed model, where the time of visit was treated as nominal variable. </w:t>
      </w:r>
    </w:p>
    <w:p w14:paraId="441B487C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t xml:space="preserve">&amp; </w:t>
      </w:r>
      <w:proofErr w:type="gramStart"/>
      <w:r w:rsidRPr="00F85A56">
        <w:rPr>
          <w:rFonts w:ascii="Calibri" w:hAnsi="Calibri" w:cs="Calibri"/>
          <w:lang w:val="en-GB"/>
        </w:rPr>
        <w:t>To</w:t>
      </w:r>
      <w:proofErr w:type="gramEnd"/>
      <w:r w:rsidRPr="00F85A56">
        <w:rPr>
          <w:rFonts w:ascii="Calibri" w:hAnsi="Calibri" w:cs="Calibri"/>
          <w:lang w:val="en-GB"/>
        </w:rPr>
        <w:t xml:space="preserve"> explore the potential interaction between intervention and season, we included intervention, time of visit, season of the visit and the </w:t>
      </w:r>
      <w:r w:rsidRPr="00F85A56">
        <w:rPr>
          <w:rFonts w:ascii="Calibri" w:hAnsi="Calibri" w:cs="Calibri"/>
          <w:lang w:val="en-GB"/>
        </w:rPr>
        <w:lastRenderedPageBreak/>
        <w:t>interaction term of intervention*season of visit in the linear mixed model. The warm season includes time span from Aril 1 to September 30 and the cold season includes the rest time of the year.</w:t>
      </w:r>
    </w:p>
    <w:p w14:paraId="65B88E58" w14:textId="77777777" w:rsidR="002B3FC5" w:rsidRPr="00F85A56" w:rsidRDefault="00080825" w:rsidP="0008082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 w:hint="eastAsia"/>
          <w:lang w:val="en-GB"/>
        </w:rPr>
        <w:t xml:space="preserve">Multiple </w:t>
      </w:r>
      <w:proofErr w:type="gramStart"/>
      <w:r w:rsidRPr="00F85A56">
        <w:rPr>
          <w:rFonts w:ascii="Calibri" w:hAnsi="Calibri" w:cs="Calibri" w:hint="eastAsia"/>
          <w:lang w:val="en-GB"/>
        </w:rPr>
        <w:t>imputation</w:t>
      </w:r>
      <w:proofErr w:type="gramEnd"/>
      <w:r w:rsidRPr="00F85A56">
        <w:rPr>
          <w:rFonts w:ascii="Calibri" w:hAnsi="Calibri" w:cs="Calibri" w:hint="eastAsia"/>
          <w:lang w:val="en-GB"/>
        </w:rPr>
        <w:t xml:space="preserve"> by full conditional specification was performed to impute the missing data of blood pressure at follow-up visits. The imputation model </w:t>
      </w:r>
      <w:r w:rsidRPr="00F85A56">
        <w:rPr>
          <w:rFonts w:ascii="Calibri" w:hAnsi="Calibri" w:cs="Calibri"/>
          <w:lang w:val="en-GB"/>
        </w:rPr>
        <w:t>include</w:t>
      </w:r>
      <w:r w:rsidRPr="00F85A56">
        <w:rPr>
          <w:rFonts w:ascii="Calibri" w:hAnsi="Calibri" w:cs="Calibri" w:hint="eastAsia"/>
          <w:lang w:val="en-GB"/>
        </w:rPr>
        <w:t xml:space="preserve">s  </w:t>
      </w:r>
      <w:r w:rsidR="002B3FC5" w:rsidRPr="00F85A56">
        <w:rPr>
          <w:rFonts w:ascii="Calibri" w:hAnsi="Calibri" w:cs="Calibri"/>
          <w:lang w:val="en-GB"/>
        </w:rPr>
        <w:t xml:space="preserve">SBP, DBP and pulse at baseline, 6 months, 12 months and 18 months, as well as residential facilities, </w:t>
      </w:r>
      <w:proofErr w:type="spellStart"/>
      <w:r w:rsidR="002B3FC5" w:rsidRPr="00F85A56">
        <w:rPr>
          <w:rFonts w:ascii="Calibri" w:hAnsi="Calibri" w:cs="Calibri"/>
          <w:lang w:val="en-GB"/>
        </w:rPr>
        <w:t>center</w:t>
      </w:r>
      <w:proofErr w:type="spellEnd"/>
      <w:r w:rsidR="002B3FC5" w:rsidRPr="00F85A56">
        <w:rPr>
          <w:rFonts w:ascii="Calibri" w:hAnsi="Calibri" w:cs="Calibri"/>
          <w:lang w:val="en-GB"/>
        </w:rPr>
        <w:t xml:space="preserve">, age, sex and adding salt at 24-month or not. </w:t>
      </w:r>
    </w:p>
    <w:p w14:paraId="7439A2E1" w14:textId="77777777" w:rsidR="002B3FC5" w:rsidRPr="00F85A56" w:rsidRDefault="002B3FC5" w:rsidP="002B3FC5">
      <w:pPr>
        <w:rPr>
          <w:rFonts w:ascii="Calibri" w:hAnsi="Calibri" w:cs="Calibri"/>
          <w:lang w:val="en-GB"/>
        </w:rPr>
      </w:pPr>
      <w:r w:rsidRPr="00F85A56">
        <w:rPr>
          <w:rFonts w:ascii="Calibri" w:hAnsi="Calibri" w:cs="Calibri"/>
          <w:lang w:val="en-GB"/>
        </w:rPr>
        <w:br w:type="page"/>
      </w:r>
    </w:p>
    <w:p w14:paraId="622A7491" w14:textId="77777777" w:rsidR="00591479" w:rsidRPr="00F85A56" w:rsidRDefault="00591479" w:rsidP="00591479">
      <w:pPr>
        <w:pStyle w:val="Heading1"/>
        <w:spacing w:before="120" w:after="120"/>
        <w:rPr>
          <w:b/>
          <w:bCs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lastRenderedPageBreak/>
        <w:t>Table S</w:t>
      </w:r>
      <w:r w:rsidRPr="00F85A56">
        <w:rPr>
          <w:b/>
          <w:bCs/>
          <w:color w:val="auto"/>
          <w:sz w:val="24"/>
          <w:szCs w:val="24"/>
          <w:lang w:val="en-GB" w:eastAsia="zh-CN"/>
        </w:rPr>
        <w:t>3</w:t>
      </w:r>
      <w:r w:rsidRPr="00F85A56">
        <w:rPr>
          <w:b/>
          <w:bCs/>
          <w:color w:val="auto"/>
          <w:sz w:val="24"/>
          <w:szCs w:val="24"/>
          <w:lang w:val="en-GB"/>
        </w:rPr>
        <w:t xml:space="preserve">. </w:t>
      </w:r>
      <w:bookmarkStart w:id="9" w:name="_Hlk82116091"/>
      <w:r w:rsidRPr="00F85A56">
        <w:rPr>
          <w:b/>
          <w:bCs/>
          <w:color w:val="auto"/>
          <w:sz w:val="24"/>
          <w:szCs w:val="24"/>
          <w:lang w:val="en-GB"/>
        </w:rPr>
        <w:t xml:space="preserve">Association of participants’ reporting on food taste with </w:t>
      </w:r>
      <w:r w:rsidRPr="00F85A56">
        <w:rPr>
          <w:rFonts w:hint="eastAsia"/>
          <w:b/>
          <w:bCs/>
          <w:color w:val="auto"/>
          <w:sz w:val="24"/>
          <w:szCs w:val="24"/>
          <w:lang w:val="en-GB" w:eastAsia="zh-CN"/>
        </w:rPr>
        <w:t>personal</w:t>
      </w:r>
      <w:r w:rsidRPr="00F85A56">
        <w:rPr>
          <w:b/>
          <w:bCs/>
          <w:color w:val="auto"/>
          <w:sz w:val="24"/>
          <w:szCs w:val="24"/>
          <w:lang w:val="en-GB"/>
        </w:rPr>
        <w:t>-addition of out-of-study salt at 24-month</w:t>
      </w:r>
      <w:bookmarkEnd w:id="9"/>
      <w:r w:rsidRPr="00F85A56">
        <w:rPr>
          <w:b/>
          <w:bCs/>
          <w:color w:val="auto"/>
          <w:sz w:val="24"/>
          <w:szCs w:val="24"/>
          <w:lang w:val="en-GB"/>
        </w:rPr>
        <w:t xml:space="preserve"> follow up (N=811)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2288"/>
        <w:gridCol w:w="546"/>
        <w:gridCol w:w="1885"/>
        <w:gridCol w:w="1964"/>
        <w:gridCol w:w="968"/>
      </w:tblGrid>
      <w:tr w:rsidR="00591479" w:rsidRPr="00F85A56" w14:paraId="07641F25" w14:textId="77777777" w:rsidTr="009F37F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CEFF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Reporting on food tas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FCAD5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F7B6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Salt addition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F303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Odds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712A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p value#</w:t>
            </w:r>
          </w:p>
        </w:tc>
      </w:tr>
      <w:tr w:rsidR="00591479" w:rsidRPr="00F85A56" w14:paraId="0B149F60" w14:textId="77777777" w:rsidTr="009F3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7B7A" w14:textId="77777777" w:rsidR="00591479" w:rsidRPr="00F85A56" w:rsidRDefault="00591479" w:rsidP="009F37F5">
            <w:pPr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B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B129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AC9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43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BD4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refer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972C4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&lt; 0.001</w:t>
            </w:r>
          </w:p>
        </w:tc>
      </w:tr>
      <w:tr w:rsidR="00591479" w:rsidRPr="00F85A56" w14:paraId="6F13DC7D" w14:textId="77777777" w:rsidTr="009F3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502" w14:textId="77777777" w:rsidR="00591479" w:rsidRPr="00F85A56" w:rsidRDefault="00591479" w:rsidP="009F37F5">
            <w:pPr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6ADF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8E0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51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E99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9(0.11,0.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A2BED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</w:tr>
      <w:tr w:rsidR="00591479" w:rsidRPr="00F85A56" w14:paraId="4381902C" w14:textId="77777777" w:rsidTr="009F3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ACDB" w14:textId="77777777" w:rsidR="00591479" w:rsidRPr="00F85A56" w:rsidRDefault="00591479" w:rsidP="009F37F5">
            <w:pPr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Sa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A3ABB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E45C" w14:textId="77777777" w:rsidR="00591479" w:rsidRPr="00F85A56" w:rsidRDefault="00591479" w:rsidP="009F37F5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81C1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F85A56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7(0.01,0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284E8" w14:textId="77777777" w:rsidR="00591479" w:rsidRPr="00F85A56" w:rsidRDefault="00591479" w:rsidP="009F37F5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</w:tr>
    </w:tbl>
    <w:p w14:paraId="5C84C44B" w14:textId="77777777" w:rsidR="00591479" w:rsidRPr="00F85A56" w:rsidRDefault="00591479" w:rsidP="00591479">
      <w:pPr>
        <w:rPr>
          <w:lang w:val="en-GB" w:eastAsia="zh-CN"/>
        </w:rPr>
        <w:sectPr w:rsidR="00591479" w:rsidRPr="00F85A56" w:rsidSect="009F37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85A56">
        <w:rPr>
          <w:lang w:val="en-GB"/>
        </w:rPr>
        <w:t xml:space="preserve"># </w:t>
      </w:r>
      <w:proofErr w:type="gramStart"/>
      <w:r w:rsidRPr="00F85A56">
        <w:rPr>
          <w:lang w:val="en-GB"/>
        </w:rPr>
        <w:t>Generalized</w:t>
      </w:r>
      <w:proofErr w:type="gramEnd"/>
      <w:r w:rsidRPr="00F85A56">
        <w:rPr>
          <w:lang w:val="en-GB"/>
        </w:rPr>
        <w:t xml:space="preserve"> linear mixed model accounting for cluster effect</w:t>
      </w:r>
      <w:r w:rsidRPr="00F85A56">
        <w:rPr>
          <w:rFonts w:hint="eastAsia"/>
          <w:lang w:val="en-GB" w:eastAsia="zh-CN"/>
        </w:rPr>
        <w:t xml:space="preserve"> at the facility level</w:t>
      </w:r>
      <w:r w:rsidRPr="00F85A56">
        <w:rPr>
          <w:rFonts w:ascii="Calibri" w:eastAsia="Times New Roman" w:hAnsi="Calibri" w:cs="Calibri"/>
          <w:color w:val="000000"/>
          <w:lang w:val="en-GB"/>
        </w:rPr>
        <w:t>.</w:t>
      </w:r>
      <w:r w:rsidRPr="00F85A56">
        <w:rPr>
          <w:rFonts w:ascii="Calibri" w:hAnsi="Calibri" w:cs="Calibri" w:hint="eastAsia"/>
          <w:color w:val="000000"/>
          <w:lang w:val="en-GB" w:eastAsia="zh-CN"/>
        </w:rPr>
        <w:t xml:space="preserve"> </w:t>
      </w:r>
    </w:p>
    <w:p w14:paraId="6C6B690E" w14:textId="77777777" w:rsidR="0009788F" w:rsidRPr="00F85A56" w:rsidRDefault="009720D0" w:rsidP="009720D0">
      <w:pPr>
        <w:pStyle w:val="Heading1"/>
        <w:rPr>
          <w:b/>
          <w:bCs/>
          <w:color w:val="auto"/>
          <w:sz w:val="24"/>
          <w:szCs w:val="24"/>
          <w:lang w:val="en-GB"/>
        </w:rPr>
      </w:pPr>
      <w:r w:rsidRPr="00F85A56">
        <w:rPr>
          <w:b/>
          <w:bCs/>
          <w:color w:val="auto"/>
          <w:sz w:val="24"/>
          <w:szCs w:val="24"/>
          <w:lang w:val="en-GB"/>
        </w:rPr>
        <w:lastRenderedPageBreak/>
        <w:t xml:space="preserve">Table </w:t>
      </w:r>
      <w:r w:rsidR="003E4B96" w:rsidRPr="00F85A56">
        <w:rPr>
          <w:b/>
          <w:bCs/>
          <w:color w:val="auto"/>
          <w:sz w:val="24"/>
          <w:szCs w:val="24"/>
          <w:lang w:val="en-GB"/>
        </w:rPr>
        <w:t>S</w:t>
      </w:r>
      <w:r w:rsidR="00591479" w:rsidRPr="00F85A56">
        <w:rPr>
          <w:b/>
          <w:bCs/>
          <w:color w:val="auto"/>
          <w:sz w:val="24"/>
          <w:szCs w:val="24"/>
          <w:lang w:val="en-GB" w:eastAsia="zh-CN"/>
        </w:rPr>
        <w:t>4</w:t>
      </w:r>
      <w:r w:rsidRPr="00F85A56">
        <w:rPr>
          <w:b/>
          <w:bCs/>
          <w:color w:val="auto"/>
          <w:sz w:val="24"/>
          <w:szCs w:val="24"/>
          <w:lang w:val="en-GB"/>
        </w:rPr>
        <w:t>. Examples of variation between facilities on BP, urinary sodium, saltiness and salt addition</w:t>
      </w:r>
      <w:bookmarkEnd w:id="7"/>
    </w:p>
    <w:p w14:paraId="6FAA28EE" w14:textId="77777777" w:rsidR="00D75D70" w:rsidRPr="00F85A56" w:rsidRDefault="00D75D70" w:rsidP="00D75D70">
      <w:pPr>
        <w:rPr>
          <w:lang w:val="en-GB"/>
        </w:rPr>
      </w:pPr>
    </w:p>
    <w:p w14:paraId="6DF1338F" w14:textId="77777777" w:rsidR="00D75D70" w:rsidRPr="00F85A56" w:rsidRDefault="00D75D70" w:rsidP="00C95434">
      <w:pPr>
        <w:rPr>
          <w:lang w:val="en-GB"/>
        </w:rPr>
      </w:pPr>
      <w:r w:rsidRPr="00F85A56">
        <w:rPr>
          <w:lang w:val="en-GB"/>
        </w:rPr>
        <w:t xml:space="preserve">To help better understand our study results, we did case analysis of the intervention effects on blood pressure, 24-hour sodium excretion, participants’ perception of food saltiness, as well as participant’s self-addition of out-of-study salt. We put these data together, facility by facility, for all facilities that had at least 20 participants measured blood pressure and at least 10 participants measured 24-hour urinary sodium excretion.  </w:t>
      </w:r>
    </w:p>
    <w:p w14:paraId="5953F3F4" w14:textId="77777777" w:rsidR="00D75D70" w:rsidRPr="00F85A56" w:rsidRDefault="00843374" w:rsidP="00C95434">
      <w:pPr>
        <w:rPr>
          <w:lang w:val="en-GB"/>
        </w:rPr>
      </w:pPr>
      <w:r w:rsidRPr="00F85A56">
        <w:rPr>
          <w:lang w:val="en-GB"/>
        </w:rPr>
        <w:t xml:space="preserve">We demonstrated </w:t>
      </w:r>
      <w:r w:rsidR="00AC2262" w:rsidRPr="00F85A56">
        <w:rPr>
          <w:lang w:val="en-GB"/>
        </w:rPr>
        <w:t>the informati</w:t>
      </w:r>
      <w:r w:rsidR="00C95434" w:rsidRPr="00F85A56">
        <w:rPr>
          <w:lang w:val="en-GB"/>
        </w:rPr>
        <w:t>o</w:t>
      </w:r>
      <w:r w:rsidR="00AC2262" w:rsidRPr="00F85A56">
        <w:rPr>
          <w:lang w:val="en-GB"/>
        </w:rPr>
        <w:t xml:space="preserve">n of </w:t>
      </w:r>
      <w:r w:rsidRPr="00F85A56">
        <w:rPr>
          <w:lang w:val="en-GB"/>
        </w:rPr>
        <w:t xml:space="preserve">four typical </w:t>
      </w:r>
      <w:r w:rsidR="00AC2262" w:rsidRPr="00F85A56">
        <w:rPr>
          <w:lang w:val="en-GB"/>
        </w:rPr>
        <w:t>facilities</w:t>
      </w:r>
      <w:r w:rsidR="008423D6" w:rsidRPr="00F85A56">
        <w:rPr>
          <w:lang w:val="en-GB"/>
        </w:rPr>
        <w:t xml:space="preserve"> as below</w:t>
      </w:r>
      <w:r w:rsidR="00AC2262" w:rsidRPr="00F85A56">
        <w:rPr>
          <w:lang w:val="en-GB"/>
        </w:rPr>
        <w:t>, according to their randomized group and</w:t>
      </w:r>
      <w:r w:rsidR="008423D6" w:rsidRPr="00F85A56">
        <w:rPr>
          <w:lang w:val="en-GB"/>
        </w:rPr>
        <w:t xml:space="preserve"> quality of </w:t>
      </w:r>
      <w:r w:rsidR="00AC2262" w:rsidRPr="00F85A56">
        <w:rPr>
          <w:lang w:val="en-GB"/>
        </w:rPr>
        <w:t>implementation</w:t>
      </w:r>
      <w:r w:rsidR="008423D6" w:rsidRPr="00F85A56">
        <w:rPr>
          <w:lang w:val="en-GB"/>
        </w:rPr>
        <w:t>.</w:t>
      </w:r>
      <w:r w:rsidR="00AC2262" w:rsidRPr="00F85A56">
        <w:rPr>
          <w:lang w:val="en-GB"/>
        </w:rPr>
        <w:t xml:space="preserve"> </w:t>
      </w:r>
    </w:p>
    <w:p w14:paraId="04C2ACFD" w14:textId="77777777" w:rsidR="00D75D70" w:rsidRPr="00F85A56" w:rsidRDefault="00D75D70" w:rsidP="00905735">
      <w:pPr>
        <w:rPr>
          <w:lang w:val="en-GB"/>
        </w:rPr>
      </w:pPr>
    </w:p>
    <w:p w14:paraId="3B73151E" w14:textId="29F8FA0C" w:rsidR="009720D0" w:rsidRPr="00F85A56" w:rsidRDefault="009720D0" w:rsidP="009720D0">
      <w:pPr>
        <w:pStyle w:val="ListParagraph"/>
        <w:numPr>
          <w:ilvl w:val="0"/>
          <w:numId w:val="12"/>
        </w:numPr>
        <w:rPr>
          <w:lang w:val="en-GB"/>
        </w:rPr>
      </w:pPr>
      <w:r w:rsidRPr="00F85A56">
        <w:rPr>
          <w:lang w:val="en-GB"/>
        </w:rPr>
        <w:t xml:space="preserve">A facility </w:t>
      </w:r>
      <w:r w:rsidR="00331514" w:rsidRPr="00F85A56">
        <w:rPr>
          <w:lang w:val="en-GB"/>
        </w:rPr>
        <w:t>assigned to</w:t>
      </w:r>
      <w:r w:rsidRPr="00F85A56">
        <w:rPr>
          <w:lang w:val="en-GB"/>
        </w:rPr>
        <w:t xml:space="preserve"> </w:t>
      </w:r>
      <w:r w:rsidR="009F37F5" w:rsidRPr="00F85A56">
        <w:rPr>
          <w:b/>
          <w:lang w:val="en-GB"/>
        </w:rPr>
        <w:t>PR</w:t>
      </w:r>
      <w:r w:rsidRPr="00F85A56">
        <w:rPr>
          <w:b/>
          <w:lang w:val="en-GB"/>
        </w:rPr>
        <w:t xml:space="preserve"> </w:t>
      </w:r>
      <w:r w:rsidR="00331514" w:rsidRPr="00F85A56">
        <w:rPr>
          <w:b/>
          <w:lang w:val="en-GB"/>
        </w:rPr>
        <w:t>with</w:t>
      </w:r>
      <w:r w:rsidRPr="00F85A56">
        <w:rPr>
          <w:b/>
          <w:lang w:val="en-GB"/>
        </w:rPr>
        <w:t xml:space="preserve"> usual salt</w:t>
      </w:r>
      <w:r w:rsidR="00331514" w:rsidRPr="00F85A56">
        <w:rPr>
          <w:lang w:val="en-GB"/>
        </w:rPr>
        <w:t xml:space="preserve"> (#117).</w:t>
      </w:r>
      <w:r w:rsidRPr="00F85A56">
        <w:rPr>
          <w:lang w:val="en-GB"/>
        </w:rPr>
        <w:t xml:space="preserve"> </w:t>
      </w:r>
      <w:r w:rsidR="00331514" w:rsidRPr="00F85A56">
        <w:rPr>
          <w:lang w:val="en-GB"/>
        </w:rPr>
        <w:t xml:space="preserve">Data on different outcomes were coherent internally and indicated that the intervention was implemented from the very </w:t>
      </w:r>
      <w:r w:rsidR="00C23D51" w:rsidRPr="00F85A56">
        <w:rPr>
          <w:lang w:val="en-GB"/>
        </w:rPr>
        <w:t>beginning</w:t>
      </w:r>
      <w:r w:rsidR="00331514" w:rsidRPr="00F85A56">
        <w:rPr>
          <w:lang w:val="en-GB"/>
        </w:rPr>
        <w:t xml:space="preserve"> (even before the baseline) and throughout the whole study period </w:t>
      </w:r>
      <w:r w:rsidR="004C38D1" w:rsidRPr="00F85A56">
        <w:rPr>
          <w:lang w:val="en-GB"/>
        </w:rPr>
        <w:t>(N = 44 at baseline</w:t>
      </w:r>
      <w:r w:rsidR="00331514" w:rsidRPr="00F85A56">
        <w:rPr>
          <w:lang w:val="en-GB"/>
        </w:rPr>
        <w:t xml:space="preserve"> and </w:t>
      </w:r>
      <w:r w:rsidR="008760C2" w:rsidRPr="00F85A56">
        <w:rPr>
          <w:lang w:val="en-GB"/>
        </w:rPr>
        <w:t>N = 24</w:t>
      </w:r>
      <w:r w:rsidR="00331514" w:rsidRPr="00F85A56">
        <w:rPr>
          <w:lang w:val="en-GB"/>
        </w:rPr>
        <w:t xml:space="preserve"> at 24-month with blood pressure measurements</w:t>
      </w:r>
      <w:r w:rsidR="004C38D1" w:rsidRPr="00F85A56">
        <w:rPr>
          <w:lang w:val="en-GB"/>
        </w:rPr>
        <w:t>)</w:t>
      </w:r>
    </w:p>
    <w:p w14:paraId="48FDE402" w14:textId="77777777" w:rsidR="009720D0" w:rsidRPr="00F85A56" w:rsidRDefault="006E0279" w:rsidP="009720D0">
      <w:r w:rsidRPr="00F85A56">
        <w:rPr>
          <w:noProof/>
          <w:lang w:val="en-PH" w:eastAsia="en-PH" w:bidi="ar-SA"/>
        </w:rPr>
        <w:drawing>
          <wp:inline distT="0" distB="0" distL="0" distR="0" wp14:anchorId="414D21E3" wp14:editId="4719C9D8">
            <wp:extent cx="6165850" cy="4366069"/>
            <wp:effectExtent l="19050" t="0" r="635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4366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20FED6" w14:textId="77777777" w:rsidR="009720D0" w:rsidRPr="00F85A56" w:rsidRDefault="009720D0" w:rsidP="009720D0"/>
    <w:p w14:paraId="3FDD36FA" w14:textId="77777777" w:rsidR="0020712B" w:rsidRPr="00F85A56" w:rsidRDefault="0020712B">
      <w:pPr>
        <w:widowControl/>
        <w:autoSpaceDE/>
        <w:autoSpaceDN/>
        <w:spacing w:after="160" w:line="259" w:lineRule="auto"/>
      </w:pPr>
      <w:r w:rsidRPr="00F85A56">
        <w:br w:type="page"/>
      </w:r>
    </w:p>
    <w:p w14:paraId="2492E97E" w14:textId="61E06A55" w:rsidR="00E36201" w:rsidRPr="00F85A56" w:rsidRDefault="0020712B" w:rsidP="002E5929">
      <w:pPr>
        <w:pStyle w:val="ListParagraph"/>
        <w:numPr>
          <w:ilvl w:val="0"/>
          <w:numId w:val="12"/>
        </w:numPr>
        <w:rPr>
          <w:lang w:val="en-GB"/>
        </w:rPr>
      </w:pPr>
      <w:r w:rsidRPr="00F85A56">
        <w:rPr>
          <w:lang w:val="en-GB"/>
        </w:rPr>
        <w:lastRenderedPageBreak/>
        <w:t xml:space="preserve">A facility assigned to </w:t>
      </w:r>
      <w:r w:rsidR="009F37F5" w:rsidRPr="00F85A56">
        <w:rPr>
          <w:b/>
          <w:lang w:val="en-GB"/>
        </w:rPr>
        <w:t>PR</w:t>
      </w:r>
      <w:r w:rsidRPr="00F85A56">
        <w:rPr>
          <w:b/>
          <w:lang w:val="en-GB"/>
        </w:rPr>
        <w:t xml:space="preserve"> with usual salt</w:t>
      </w:r>
      <w:r w:rsidRPr="00F85A56">
        <w:rPr>
          <w:lang w:val="en-GB"/>
        </w:rPr>
        <w:t xml:space="preserve"> (#307). Data on different outcomes were coherent internally and indicated that the intervention was not implemented well throughout the whole study period (N = 79 at baseline and </w:t>
      </w:r>
      <w:r w:rsidR="00747FBD" w:rsidRPr="00F85A56">
        <w:rPr>
          <w:lang w:val="en-GB"/>
        </w:rPr>
        <w:t>42</w:t>
      </w:r>
      <w:r w:rsidRPr="00F85A56">
        <w:rPr>
          <w:lang w:val="en-GB"/>
        </w:rPr>
        <w:t xml:space="preserve"> at 24-month with blood pressure measurements)</w:t>
      </w:r>
    </w:p>
    <w:p w14:paraId="331443FE" w14:textId="77777777" w:rsidR="0020712B" w:rsidRPr="00F85A56" w:rsidRDefault="0020712B" w:rsidP="0020712B">
      <w:pPr>
        <w:pStyle w:val="ListParagraph"/>
        <w:ind w:left="720"/>
        <w:rPr>
          <w:lang w:val="en-GB"/>
        </w:rPr>
      </w:pPr>
    </w:p>
    <w:p w14:paraId="2B812A1C" w14:textId="77777777" w:rsidR="004C38D1" w:rsidRPr="00F85A56" w:rsidRDefault="004C38D1" w:rsidP="00B961F1">
      <w:pPr>
        <w:pStyle w:val="ListParagraph"/>
        <w:ind w:left="0"/>
        <w:rPr>
          <w:lang w:val="en-GB"/>
        </w:rPr>
      </w:pPr>
    </w:p>
    <w:p w14:paraId="15394EEA" w14:textId="77777777" w:rsidR="0020712B" w:rsidRPr="00F85A56" w:rsidRDefault="006E0279">
      <w:pPr>
        <w:widowControl/>
        <w:autoSpaceDE/>
        <w:autoSpaceDN/>
        <w:spacing w:after="160" w:line="259" w:lineRule="auto"/>
      </w:pPr>
      <w:r w:rsidRPr="00F85A56">
        <w:rPr>
          <w:noProof/>
          <w:lang w:val="en-PH" w:eastAsia="en-PH" w:bidi="ar-SA"/>
        </w:rPr>
        <w:drawing>
          <wp:inline distT="0" distB="0" distL="0" distR="0" wp14:anchorId="43614F24" wp14:editId="0725F298">
            <wp:extent cx="6165850" cy="4366069"/>
            <wp:effectExtent l="19050" t="0" r="635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4366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0712B" w:rsidRPr="00F85A56">
        <w:br w:type="page"/>
      </w:r>
    </w:p>
    <w:p w14:paraId="52951935" w14:textId="795C3CC1" w:rsidR="0020712B" w:rsidRPr="00F85A56" w:rsidRDefault="0020712B" w:rsidP="0020712B">
      <w:pPr>
        <w:pStyle w:val="ListParagraph"/>
        <w:numPr>
          <w:ilvl w:val="0"/>
          <w:numId w:val="12"/>
        </w:numPr>
        <w:rPr>
          <w:lang w:val="en-GB"/>
        </w:rPr>
      </w:pPr>
      <w:r w:rsidRPr="00F85A56">
        <w:rPr>
          <w:lang w:val="en-GB"/>
        </w:rPr>
        <w:lastRenderedPageBreak/>
        <w:t xml:space="preserve">A facility assigned to </w:t>
      </w:r>
      <w:r w:rsidR="009F37F5" w:rsidRPr="00F85A56">
        <w:rPr>
          <w:b/>
          <w:lang w:val="en-GB"/>
        </w:rPr>
        <w:t>NR</w:t>
      </w:r>
      <w:r w:rsidRPr="00F85A56">
        <w:rPr>
          <w:b/>
          <w:lang w:val="en-GB"/>
        </w:rPr>
        <w:t xml:space="preserve"> with usual salt</w:t>
      </w:r>
      <w:r w:rsidRPr="00F85A56">
        <w:rPr>
          <w:lang w:val="en-GB"/>
        </w:rPr>
        <w:t xml:space="preserve"> (#109). Data on different outcomes were coherent internally and indicated that the facility was not compliant to the assigned intervention and started to restrict the salt supply from the very </w:t>
      </w:r>
      <w:r w:rsidR="00C23D51" w:rsidRPr="00F85A56">
        <w:rPr>
          <w:lang w:val="en-GB"/>
        </w:rPr>
        <w:t>beginning</w:t>
      </w:r>
      <w:r w:rsidRPr="00F85A56">
        <w:rPr>
          <w:lang w:val="en-GB"/>
        </w:rPr>
        <w:t xml:space="preserve"> (even before the baseline) and throughout the whole study period.  (N = 39 at baseline and </w:t>
      </w:r>
      <w:r w:rsidR="00747FBD" w:rsidRPr="00F85A56">
        <w:rPr>
          <w:lang w:val="en-GB"/>
        </w:rPr>
        <w:t xml:space="preserve">36 </w:t>
      </w:r>
      <w:r w:rsidRPr="00F85A56">
        <w:rPr>
          <w:lang w:val="en-GB"/>
        </w:rPr>
        <w:t>at 24-month with blood pressure measurements)</w:t>
      </w:r>
    </w:p>
    <w:p w14:paraId="3CF4FAEB" w14:textId="77777777" w:rsidR="00E36201" w:rsidRPr="00F85A56" w:rsidRDefault="0020712B" w:rsidP="0020712B">
      <w:pPr>
        <w:pStyle w:val="ListParagraph"/>
        <w:ind w:left="720"/>
        <w:rPr>
          <w:lang w:val="en-GB"/>
        </w:rPr>
      </w:pPr>
      <w:r w:rsidRPr="00F85A56">
        <w:rPr>
          <w:lang w:val="en-GB"/>
        </w:rPr>
        <w:t xml:space="preserve"> </w:t>
      </w:r>
    </w:p>
    <w:p w14:paraId="1D4ADC18" w14:textId="77777777" w:rsidR="00E36201" w:rsidRPr="00F85A56" w:rsidRDefault="006E0279" w:rsidP="00B961F1">
      <w:pPr>
        <w:pStyle w:val="ListParagraph"/>
        <w:ind w:left="0"/>
      </w:pPr>
      <w:r w:rsidRPr="00F85A56">
        <w:rPr>
          <w:noProof/>
          <w:lang w:val="en-PH" w:eastAsia="en-PH" w:bidi="ar-SA"/>
        </w:rPr>
        <w:drawing>
          <wp:inline distT="0" distB="0" distL="0" distR="0" wp14:anchorId="55D874E1" wp14:editId="6C08B666">
            <wp:extent cx="6165850" cy="4366069"/>
            <wp:effectExtent l="1905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4366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EA4C93" w14:textId="77777777" w:rsidR="0020712B" w:rsidRPr="00F85A56" w:rsidRDefault="0020712B" w:rsidP="0020712B">
      <w:r w:rsidRPr="00F85A56">
        <w:br w:type="page"/>
      </w:r>
    </w:p>
    <w:p w14:paraId="468884A9" w14:textId="6293BE4F" w:rsidR="0020712B" w:rsidRPr="00F85A56" w:rsidRDefault="0020712B" w:rsidP="0020712B">
      <w:pPr>
        <w:pStyle w:val="ListParagraph"/>
        <w:numPr>
          <w:ilvl w:val="0"/>
          <w:numId w:val="12"/>
        </w:numPr>
        <w:rPr>
          <w:lang w:val="en-GB"/>
        </w:rPr>
      </w:pPr>
      <w:r w:rsidRPr="00F85A56">
        <w:rPr>
          <w:lang w:val="en-GB"/>
        </w:rPr>
        <w:lastRenderedPageBreak/>
        <w:t xml:space="preserve">A facility assigned to </w:t>
      </w:r>
      <w:r w:rsidR="009F37F5" w:rsidRPr="00F85A56">
        <w:rPr>
          <w:b/>
          <w:bCs/>
          <w:lang w:val="en-GB"/>
        </w:rPr>
        <w:t>NR</w:t>
      </w:r>
      <w:r w:rsidRPr="00F85A56">
        <w:rPr>
          <w:b/>
          <w:bCs/>
          <w:lang w:val="en-GB"/>
        </w:rPr>
        <w:t xml:space="preserve"> with usual salt</w:t>
      </w:r>
      <w:r w:rsidRPr="00F85A56">
        <w:rPr>
          <w:lang w:val="en-GB"/>
        </w:rPr>
        <w:t xml:space="preserve"> (#4</w:t>
      </w:r>
      <w:r w:rsidR="00A17F37" w:rsidRPr="00F85A56">
        <w:rPr>
          <w:lang w:val="en-GB"/>
        </w:rPr>
        <w:t>11</w:t>
      </w:r>
      <w:r w:rsidRPr="00F85A56">
        <w:rPr>
          <w:lang w:val="en-GB"/>
        </w:rPr>
        <w:t xml:space="preserve">). Data on different outcomes were coherent internally and indicated that the </w:t>
      </w:r>
      <w:r w:rsidR="00A17F37" w:rsidRPr="00F85A56">
        <w:rPr>
          <w:lang w:val="en-GB"/>
        </w:rPr>
        <w:t xml:space="preserve">facility was compliant to the </w:t>
      </w:r>
      <w:r w:rsidRPr="00F85A56">
        <w:rPr>
          <w:lang w:val="en-GB"/>
        </w:rPr>
        <w:t>intervention</w:t>
      </w:r>
      <w:r w:rsidR="00A17F37" w:rsidRPr="00F85A56">
        <w:rPr>
          <w:lang w:val="en-GB"/>
        </w:rPr>
        <w:t xml:space="preserve"> assigned by the study</w:t>
      </w:r>
      <w:r w:rsidRPr="00F85A56">
        <w:rPr>
          <w:lang w:val="en-GB"/>
        </w:rPr>
        <w:t xml:space="preserve"> throughout the whole study period</w:t>
      </w:r>
      <w:r w:rsidR="002445FE" w:rsidRPr="00F85A56">
        <w:rPr>
          <w:lang w:val="en-GB"/>
        </w:rPr>
        <w:t>.</w:t>
      </w:r>
      <w:r w:rsidRPr="00F85A56">
        <w:rPr>
          <w:lang w:val="en-GB"/>
        </w:rPr>
        <w:t xml:space="preserve"> (N = </w:t>
      </w:r>
      <w:r w:rsidR="00A17F37" w:rsidRPr="00F85A56">
        <w:rPr>
          <w:lang w:val="en-GB"/>
        </w:rPr>
        <w:t>27</w:t>
      </w:r>
      <w:r w:rsidRPr="00F85A56">
        <w:rPr>
          <w:lang w:val="en-GB"/>
        </w:rPr>
        <w:t xml:space="preserve"> at baseline and </w:t>
      </w:r>
      <w:r w:rsidR="00747FBD" w:rsidRPr="00F85A56">
        <w:rPr>
          <w:lang w:val="en-GB"/>
        </w:rPr>
        <w:t xml:space="preserve">22 </w:t>
      </w:r>
      <w:r w:rsidRPr="00F85A56">
        <w:rPr>
          <w:lang w:val="en-GB"/>
        </w:rPr>
        <w:t>at 24-month with blood pressure measurements)</w:t>
      </w:r>
    </w:p>
    <w:p w14:paraId="7E561863" w14:textId="77777777" w:rsidR="001852F0" w:rsidRPr="00F85A56" w:rsidRDefault="001852F0" w:rsidP="009720D0">
      <w:pPr>
        <w:rPr>
          <w:lang w:val="en-GB"/>
        </w:rPr>
      </w:pPr>
    </w:p>
    <w:p w14:paraId="47F29BBB" w14:textId="77777777" w:rsidR="001852F0" w:rsidRPr="009720D0" w:rsidRDefault="006E0279" w:rsidP="009720D0">
      <w:r w:rsidRPr="00F85A56">
        <w:rPr>
          <w:noProof/>
          <w:lang w:val="en-PH" w:eastAsia="en-PH" w:bidi="ar-SA"/>
        </w:rPr>
        <w:drawing>
          <wp:inline distT="0" distB="0" distL="0" distR="0" wp14:anchorId="254A5F04" wp14:editId="312BEEF3">
            <wp:extent cx="6165850" cy="4366069"/>
            <wp:effectExtent l="1905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4366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852F0" w:rsidRPr="009720D0" w:rsidSect="003269A9">
      <w:footerReference w:type="default" r:id="rId13"/>
      <w:pgSz w:w="11910" w:h="16840"/>
      <w:pgMar w:top="1321" w:right="902" w:bottom="1202" w:left="1298" w:header="0" w:footer="99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885D6" w14:textId="77777777" w:rsidR="00FE498E" w:rsidRDefault="00FE498E">
      <w:r>
        <w:separator/>
      </w:r>
    </w:p>
  </w:endnote>
  <w:endnote w:type="continuationSeparator" w:id="0">
    <w:p w14:paraId="5A4C3C67" w14:textId="77777777" w:rsidR="00FE498E" w:rsidRDefault="00FE4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altName w:val="Arial Unicode MS"/>
    <w:charset w:val="86"/>
    <w:family w:val="roman"/>
    <w:pitch w:val="variable"/>
    <w:sig w:usb0="00000000" w:usb1="38CF7CFA" w:usb2="0000001E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3763934"/>
      <w:docPartObj>
        <w:docPartGallery w:val="Page Numbers (Bottom of Page)"/>
        <w:docPartUnique/>
      </w:docPartObj>
    </w:sdtPr>
    <w:sdtEndPr/>
    <w:sdtContent>
      <w:p w14:paraId="0C3B98DD" w14:textId="77777777" w:rsidR="007C48C8" w:rsidRDefault="007C48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45DD" w:rsidRPr="005245DD">
          <w:rPr>
            <w:noProof/>
            <w:lang w:val="zh-CN" w:eastAsia="zh-CN"/>
          </w:rPr>
          <w:t>17</w:t>
        </w:r>
        <w:r>
          <w:rPr>
            <w:noProof/>
            <w:lang w:val="zh-CN" w:eastAsia="zh-CN"/>
          </w:rPr>
          <w:fldChar w:fldCharType="end"/>
        </w:r>
      </w:p>
    </w:sdtContent>
  </w:sdt>
  <w:p w14:paraId="65641AEB" w14:textId="77777777" w:rsidR="007C48C8" w:rsidRDefault="007C48C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D49E0" w14:textId="77777777" w:rsidR="00FE498E" w:rsidRDefault="00FE498E">
      <w:r>
        <w:separator/>
      </w:r>
    </w:p>
  </w:footnote>
  <w:footnote w:type="continuationSeparator" w:id="0">
    <w:p w14:paraId="450F3D87" w14:textId="77777777" w:rsidR="00FE498E" w:rsidRDefault="00FE4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0FCF"/>
    <w:multiLevelType w:val="hybridMultilevel"/>
    <w:tmpl w:val="7C44B750"/>
    <w:lvl w:ilvl="0" w:tplc="1012ED7A">
      <w:start w:val="1"/>
      <w:numFmt w:val="decimal"/>
      <w:lvlText w:val="%1."/>
      <w:lvlJc w:val="left"/>
      <w:pPr>
        <w:ind w:left="83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nl-NL" w:eastAsia="nl-NL" w:bidi="nl-NL"/>
      </w:rPr>
    </w:lvl>
    <w:lvl w:ilvl="1" w:tplc="E4343CE2">
      <w:numFmt w:val="bullet"/>
      <w:lvlText w:val="•"/>
      <w:lvlJc w:val="left"/>
      <w:pPr>
        <w:ind w:left="1318" w:hanging="360"/>
      </w:pPr>
      <w:rPr>
        <w:rFonts w:hint="default"/>
        <w:lang w:val="nl-NL" w:eastAsia="nl-NL" w:bidi="nl-NL"/>
      </w:rPr>
    </w:lvl>
    <w:lvl w:ilvl="2" w:tplc="1574432E">
      <w:numFmt w:val="bullet"/>
      <w:lvlText w:val="•"/>
      <w:lvlJc w:val="left"/>
      <w:pPr>
        <w:ind w:left="1797" w:hanging="360"/>
      </w:pPr>
      <w:rPr>
        <w:rFonts w:hint="default"/>
        <w:lang w:val="nl-NL" w:eastAsia="nl-NL" w:bidi="nl-NL"/>
      </w:rPr>
    </w:lvl>
    <w:lvl w:ilvl="3" w:tplc="98906DD2">
      <w:numFmt w:val="bullet"/>
      <w:lvlText w:val="•"/>
      <w:lvlJc w:val="left"/>
      <w:pPr>
        <w:ind w:left="2276" w:hanging="360"/>
      </w:pPr>
      <w:rPr>
        <w:rFonts w:hint="default"/>
        <w:lang w:val="nl-NL" w:eastAsia="nl-NL" w:bidi="nl-NL"/>
      </w:rPr>
    </w:lvl>
    <w:lvl w:ilvl="4" w:tplc="6E82D736">
      <w:numFmt w:val="bullet"/>
      <w:lvlText w:val="•"/>
      <w:lvlJc w:val="left"/>
      <w:pPr>
        <w:ind w:left="2755" w:hanging="360"/>
      </w:pPr>
      <w:rPr>
        <w:rFonts w:hint="default"/>
        <w:lang w:val="nl-NL" w:eastAsia="nl-NL" w:bidi="nl-NL"/>
      </w:rPr>
    </w:lvl>
    <w:lvl w:ilvl="5" w:tplc="DA08EC96">
      <w:numFmt w:val="bullet"/>
      <w:lvlText w:val="•"/>
      <w:lvlJc w:val="left"/>
      <w:pPr>
        <w:ind w:left="3234" w:hanging="360"/>
      </w:pPr>
      <w:rPr>
        <w:rFonts w:hint="default"/>
        <w:lang w:val="nl-NL" w:eastAsia="nl-NL" w:bidi="nl-NL"/>
      </w:rPr>
    </w:lvl>
    <w:lvl w:ilvl="6" w:tplc="EE62B01C">
      <w:numFmt w:val="bullet"/>
      <w:lvlText w:val="•"/>
      <w:lvlJc w:val="left"/>
      <w:pPr>
        <w:ind w:left="3712" w:hanging="360"/>
      </w:pPr>
      <w:rPr>
        <w:rFonts w:hint="default"/>
        <w:lang w:val="nl-NL" w:eastAsia="nl-NL" w:bidi="nl-NL"/>
      </w:rPr>
    </w:lvl>
    <w:lvl w:ilvl="7" w:tplc="CBA89DF4">
      <w:numFmt w:val="bullet"/>
      <w:lvlText w:val="•"/>
      <w:lvlJc w:val="left"/>
      <w:pPr>
        <w:ind w:left="4191" w:hanging="360"/>
      </w:pPr>
      <w:rPr>
        <w:rFonts w:hint="default"/>
        <w:lang w:val="nl-NL" w:eastAsia="nl-NL" w:bidi="nl-NL"/>
      </w:rPr>
    </w:lvl>
    <w:lvl w:ilvl="8" w:tplc="3782C778">
      <w:numFmt w:val="bullet"/>
      <w:lvlText w:val="•"/>
      <w:lvlJc w:val="left"/>
      <w:pPr>
        <w:ind w:left="4670" w:hanging="360"/>
      </w:pPr>
      <w:rPr>
        <w:rFonts w:hint="default"/>
        <w:lang w:val="nl-NL" w:eastAsia="nl-NL" w:bidi="nl-NL"/>
      </w:rPr>
    </w:lvl>
  </w:abstractNum>
  <w:abstractNum w:abstractNumId="1">
    <w:nsid w:val="0A213406"/>
    <w:multiLevelType w:val="hybridMultilevel"/>
    <w:tmpl w:val="61B6E614"/>
    <w:lvl w:ilvl="0" w:tplc="F45C251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F7A1A"/>
    <w:multiLevelType w:val="hybridMultilevel"/>
    <w:tmpl w:val="93546C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A173E"/>
    <w:multiLevelType w:val="hybridMultilevel"/>
    <w:tmpl w:val="C89CA264"/>
    <w:lvl w:ilvl="0" w:tplc="5E569408">
      <w:start w:val="1"/>
      <w:numFmt w:val="decimal"/>
      <w:lvlText w:val="%1."/>
      <w:lvlJc w:val="left"/>
      <w:pPr>
        <w:ind w:left="83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nl-NL" w:eastAsia="nl-NL" w:bidi="nl-NL"/>
      </w:rPr>
    </w:lvl>
    <w:lvl w:ilvl="1" w:tplc="9FE82F9A">
      <w:numFmt w:val="bullet"/>
      <w:lvlText w:val="•"/>
      <w:lvlJc w:val="left"/>
      <w:pPr>
        <w:ind w:left="1318" w:hanging="360"/>
      </w:pPr>
      <w:rPr>
        <w:rFonts w:hint="default"/>
        <w:lang w:val="nl-NL" w:eastAsia="nl-NL" w:bidi="nl-NL"/>
      </w:rPr>
    </w:lvl>
    <w:lvl w:ilvl="2" w:tplc="9326B606">
      <w:numFmt w:val="bullet"/>
      <w:lvlText w:val="•"/>
      <w:lvlJc w:val="left"/>
      <w:pPr>
        <w:ind w:left="1797" w:hanging="360"/>
      </w:pPr>
      <w:rPr>
        <w:rFonts w:hint="default"/>
        <w:lang w:val="nl-NL" w:eastAsia="nl-NL" w:bidi="nl-NL"/>
      </w:rPr>
    </w:lvl>
    <w:lvl w:ilvl="3" w:tplc="A5B82F9C">
      <w:numFmt w:val="bullet"/>
      <w:lvlText w:val="•"/>
      <w:lvlJc w:val="left"/>
      <w:pPr>
        <w:ind w:left="2276" w:hanging="360"/>
      </w:pPr>
      <w:rPr>
        <w:rFonts w:hint="default"/>
        <w:lang w:val="nl-NL" w:eastAsia="nl-NL" w:bidi="nl-NL"/>
      </w:rPr>
    </w:lvl>
    <w:lvl w:ilvl="4" w:tplc="CC8CA280">
      <w:numFmt w:val="bullet"/>
      <w:lvlText w:val="•"/>
      <w:lvlJc w:val="left"/>
      <w:pPr>
        <w:ind w:left="2755" w:hanging="360"/>
      </w:pPr>
      <w:rPr>
        <w:rFonts w:hint="default"/>
        <w:lang w:val="nl-NL" w:eastAsia="nl-NL" w:bidi="nl-NL"/>
      </w:rPr>
    </w:lvl>
    <w:lvl w:ilvl="5" w:tplc="AAA4FF7E">
      <w:numFmt w:val="bullet"/>
      <w:lvlText w:val="•"/>
      <w:lvlJc w:val="left"/>
      <w:pPr>
        <w:ind w:left="3234" w:hanging="360"/>
      </w:pPr>
      <w:rPr>
        <w:rFonts w:hint="default"/>
        <w:lang w:val="nl-NL" w:eastAsia="nl-NL" w:bidi="nl-NL"/>
      </w:rPr>
    </w:lvl>
    <w:lvl w:ilvl="6" w:tplc="0EC03DB0">
      <w:numFmt w:val="bullet"/>
      <w:lvlText w:val="•"/>
      <w:lvlJc w:val="left"/>
      <w:pPr>
        <w:ind w:left="3712" w:hanging="360"/>
      </w:pPr>
      <w:rPr>
        <w:rFonts w:hint="default"/>
        <w:lang w:val="nl-NL" w:eastAsia="nl-NL" w:bidi="nl-NL"/>
      </w:rPr>
    </w:lvl>
    <w:lvl w:ilvl="7" w:tplc="0930F06E">
      <w:numFmt w:val="bullet"/>
      <w:lvlText w:val="•"/>
      <w:lvlJc w:val="left"/>
      <w:pPr>
        <w:ind w:left="4191" w:hanging="360"/>
      </w:pPr>
      <w:rPr>
        <w:rFonts w:hint="default"/>
        <w:lang w:val="nl-NL" w:eastAsia="nl-NL" w:bidi="nl-NL"/>
      </w:rPr>
    </w:lvl>
    <w:lvl w:ilvl="8" w:tplc="6B4E08A8">
      <w:numFmt w:val="bullet"/>
      <w:lvlText w:val="•"/>
      <w:lvlJc w:val="left"/>
      <w:pPr>
        <w:ind w:left="4670" w:hanging="360"/>
      </w:pPr>
      <w:rPr>
        <w:rFonts w:hint="default"/>
        <w:lang w:val="nl-NL" w:eastAsia="nl-NL" w:bidi="nl-NL"/>
      </w:rPr>
    </w:lvl>
  </w:abstractNum>
  <w:abstractNum w:abstractNumId="4">
    <w:nsid w:val="33823B6E"/>
    <w:multiLevelType w:val="hybridMultilevel"/>
    <w:tmpl w:val="C6623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892138"/>
    <w:multiLevelType w:val="hybridMultilevel"/>
    <w:tmpl w:val="A0EE67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60145"/>
    <w:multiLevelType w:val="hybridMultilevel"/>
    <w:tmpl w:val="DBD292CA"/>
    <w:lvl w:ilvl="0" w:tplc="D5B2B6C2">
      <w:start w:val="1"/>
      <w:numFmt w:val="decimal"/>
      <w:lvlText w:val="%1."/>
      <w:lvlJc w:val="left"/>
      <w:pPr>
        <w:ind w:left="83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nl-NL" w:eastAsia="nl-NL" w:bidi="nl-NL"/>
      </w:rPr>
    </w:lvl>
    <w:lvl w:ilvl="1" w:tplc="B1EAFD0C">
      <w:numFmt w:val="bullet"/>
      <w:lvlText w:val="•"/>
      <w:lvlJc w:val="left"/>
      <w:pPr>
        <w:ind w:left="1318" w:hanging="360"/>
      </w:pPr>
      <w:rPr>
        <w:rFonts w:hint="default"/>
        <w:lang w:val="nl-NL" w:eastAsia="nl-NL" w:bidi="nl-NL"/>
      </w:rPr>
    </w:lvl>
    <w:lvl w:ilvl="2" w:tplc="834EB732">
      <w:numFmt w:val="bullet"/>
      <w:lvlText w:val="•"/>
      <w:lvlJc w:val="left"/>
      <w:pPr>
        <w:ind w:left="1797" w:hanging="360"/>
      </w:pPr>
      <w:rPr>
        <w:rFonts w:hint="default"/>
        <w:lang w:val="nl-NL" w:eastAsia="nl-NL" w:bidi="nl-NL"/>
      </w:rPr>
    </w:lvl>
    <w:lvl w:ilvl="3" w:tplc="851877F0">
      <w:numFmt w:val="bullet"/>
      <w:lvlText w:val="•"/>
      <w:lvlJc w:val="left"/>
      <w:pPr>
        <w:ind w:left="2276" w:hanging="360"/>
      </w:pPr>
      <w:rPr>
        <w:rFonts w:hint="default"/>
        <w:lang w:val="nl-NL" w:eastAsia="nl-NL" w:bidi="nl-NL"/>
      </w:rPr>
    </w:lvl>
    <w:lvl w:ilvl="4" w:tplc="C5F4CB2A">
      <w:numFmt w:val="bullet"/>
      <w:lvlText w:val="•"/>
      <w:lvlJc w:val="left"/>
      <w:pPr>
        <w:ind w:left="2755" w:hanging="360"/>
      </w:pPr>
      <w:rPr>
        <w:rFonts w:hint="default"/>
        <w:lang w:val="nl-NL" w:eastAsia="nl-NL" w:bidi="nl-NL"/>
      </w:rPr>
    </w:lvl>
    <w:lvl w:ilvl="5" w:tplc="9B2680FC">
      <w:numFmt w:val="bullet"/>
      <w:lvlText w:val="•"/>
      <w:lvlJc w:val="left"/>
      <w:pPr>
        <w:ind w:left="3234" w:hanging="360"/>
      </w:pPr>
      <w:rPr>
        <w:rFonts w:hint="default"/>
        <w:lang w:val="nl-NL" w:eastAsia="nl-NL" w:bidi="nl-NL"/>
      </w:rPr>
    </w:lvl>
    <w:lvl w:ilvl="6" w:tplc="C8A60724">
      <w:numFmt w:val="bullet"/>
      <w:lvlText w:val="•"/>
      <w:lvlJc w:val="left"/>
      <w:pPr>
        <w:ind w:left="3712" w:hanging="360"/>
      </w:pPr>
      <w:rPr>
        <w:rFonts w:hint="default"/>
        <w:lang w:val="nl-NL" w:eastAsia="nl-NL" w:bidi="nl-NL"/>
      </w:rPr>
    </w:lvl>
    <w:lvl w:ilvl="7" w:tplc="4008E3AE">
      <w:numFmt w:val="bullet"/>
      <w:lvlText w:val="•"/>
      <w:lvlJc w:val="left"/>
      <w:pPr>
        <w:ind w:left="4191" w:hanging="360"/>
      </w:pPr>
      <w:rPr>
        <w:rFonts w:hint="default"/>
        <w:lang w:val="nl-NL" w:eastAsia="nl-NL" w:bidi="nl-NL"/>
      </w:rPr>
    </w:lvl>
    <w:lvl w:ilvl="8" w:tplc="27D69DBC">
      <w:numFmt w:val="bullet"/>
      <w:lvlText w:val="•"/>
      <w:lvlJc w:val="left"/>
      <w:pPr>
        <w:ind w:left="4670" w:hanging="360"/>
      </w:pPr>
      <w:rPr>
        <w:rFonts w:hint="default"/>
        <w:lang w:val="nl-NL" w:eastAsia="nl-NL" w:bidi="nl-NL"/>
      </w:rPr>
    </w:lvl>
  </w:abstractNum>
  <w:abstractNum w:abstractNumId="7">
    <w:nsid w:val="46C66B14"/>
    <w:multiLevelType w:val="hybridMultilevel"/>
    <w:tmpl w:val="4EB60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4712A0"/>
    <w:multiLevelType w:val="hybridMultilevel"/>
    <w:tmpl w:val="660A0B12"/>
    <w:lvl w:ilvl="0" w:tplc="30AA48AA">
      <w:start w:val="1"/>
      <w:numFmt w:val="decimal"/>
      <w:lvlText w:val="%1."/>
      <w:lvlJc w:val="left"/>
      <w:pPr>
        <w:ind w:left="83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nl-NL" w:eastAsia="nl-NL" w:bidi="nl-NL"/>
      </w:rPr>
    </w:lvl>
    <w:lvl w:ilvl="1" w:tplc="03563ACC">
      <w:numFmt w:val="bullet"/>
      <w:lvlText w:val="•"/>
      <w:lvlJc w:val="left"/>
      <w:pPr>
        <w:ind w:left="1318" w:hanging="360"/>
      </w:pPr>
      <w:rPr>
        <w:rFonts w:hint="default"/>
        <w:lang w:val="nl-NL" w:eastAsia="nl-NL" w:bidi="nl-NL"/>
      </w:rPr>
    </w:lvl>
    <w:lvl w:ilvl="2" w:tplc="10F839BC">
      <w:numFmt w:val="bullet"/>
      <w:lvlText w:val="•"/>
      <w:lvlJc w:val="left"/>
      <w:pPr>
        <w:ind w:left="1797" w:hanging="360"/>
      </w:pPr>
      <w:rPr>
        <w:rFonts w:hint="default"/>
        <w:lang w:val="nl-NL" w:eastAsia="nl-NL" w:bidi="nl-NL"/>
      </w:rPr>
    </w:lvl>
    <w:lvl w:ilvl="3" w:tplc="29945D16">
      <w:numFmt w:val="bullet"/>
      <w:lvlText w:val="•"/>
      <w:lvlJc w:val="left"/>
      <w:pPr>
        <w:ind w:left="2276" w:hanging="360"/>
      </w:pPr>
      <w:rPr>
        <w:rFonts w:hint="default"/>
        <w:lang w:val="nl-NL" w:eastAsia="nl-NL" w:bidi="nl-NL"/>
      </w:rPr>
    </w:lvl>
    <w:lvl w:ilvl="4" w:tplc="8F821368">
      <w:numFmt w:val="bullet"/>
      <w:lvlText w:val="•"/>
      <w:lvlJc w:val="left"/>
      <w:pPr>
        <w:ind w:left="2755" w:hanging="360"/>
      </w:pPr>
      <w:rPr>
        <w:rFonts w:hint="default"/>
        <w:lang w:val="nl-NL" w:eastAsia="nl-NL" w:bidi="nl-NL"/>
      </w:rPr>
    </w:lvl>
    <w:lvl w:ilvl="5" w:tplc="D540AC08">
      <w:numFmt w:val="bullet"/>
      <w:lvlText w:val="•"/>
      <w:lvlJc w:val="left"/>
      <w:pPr>
        <w:ind w:left="3234" w:hanging="360"/>
      </w:pPr>
      <w:rPr>
        <w:rFonts w:hint="default"/>
        <w:lang w:val="nl-NL" w:eastAsia="nl-NL" w:bidi="nl-NL"/>
      </w:rPr>
    </w:lvl>
    <w:lvl w:ilvl="6" w:tplc="1F185C32">
      <w:numFmt w:val="bullet"/>
      <w:lvlText w:val="•"/>
      <w:lvlJc w:val="left"/>
      <w:pPr>
        <w:ind w:left="3712" w:hanging="360"/>
      </w:pPr>
      <w:rPr>
        <w:rFonts w:hint="default"/>
        <w:lang w:val="nl-NL" w:eastAsia="nl-NL" w:bidi="nl-NL"/>
      </w:rPr>
    </w:lvl>
    <w:lvl w:ilvl="7" w:tplc="49A81E52">
      <w:numFmt w:val="bullet"/>
      <w:lvlText w:val="•"/>
      <w:lvlJc w:val="left"/>
      <w:pPr>
        <w:ind w:left="4191" w:hanging="360"/>
      </w:pPr>
      <w:rPr>
        <w:rFonts w:hint="default"/>
        <w:lang w:val="nl-NL" w:eastAsia="nl-NL" w:bidi="nl-NL"/>
      </w:rPr>
    </w:lvl>
    <w:lvl w:ilvl="8" w:tplc="74E62008">
      <w:numFmt w:val="bullet"/>
      <w:lvlText w:val="•"/>
      <w:lvlJc w:val="left"/>
      <w:pPr>
        <w:ind w:left="4670" w:hanging="360"/>
      </w:pPr>
      <w:rPr>
        <w:rFonts w:hint="default"/>
        <w:lang w:val="nl-NL" w:eastAsia="nl-NL" w:bidi="nl-NL"/>
      </w:rPr>
    </w:lvl>
  </w:abstractNum>
  <w:abstractNum w:abstractNumId="9">
    <w:nsid w:val="64AA1B89"/>
    <w:multiLevelType w:val="hybridMultilevel"/>
    <w:tmpl w:val="2C344FDE"/>
    <w:lvl w:ilvl="0" w:tplc="63C2728E">
      <w:numFmt w:val="bullet"/>
      <w:lvlText w:val="-"/>
      <w:lvlJc w:val="left"/>
      <w:pPr>
        <w:ind w:left="116" w:hanging="137"/>
      </w:pPr>
      <w:rPr>
        <w:rFonts w:ascii="Arial" w:eastAsia="Arial" w:hAnsi="Arial" w:cs="Arial" w:hint="default"/>
        <w:w w:val="100"/>
        <w:sz w:val="22"/>
        <w:szCs w:val="22"/>
        <w:lang w:val="nl-NL" w:eastAsia="nl-NL" w:bidi="nl-NL"/>
      </w:rPr>
    </w:lvl>
    <w:lvl w:ilvl="1" w:tplc="53E4A93E">
      <w:numFmt w:val="bullet"/>
      <w:lvlText w:val="•"/>
      <w:lvlJc w:val="left"/>
      <w:pPr>
        <w:ind w:left="1078" w:hanging="137"/>
      </w:pPr>
      <w:rPr>
        <w:rFonts w:hint="default"/>
        <w:lang w:val="nl-NL" w:eastAsia="nl-NL" w:bidi="nl-NL"/>
      </w:rPr>
    </w:lvl>
    <w:lvl w:ilvl="2" w:tplc="4B86C744">
      <w:numFmt w:val="bullet"/>
      <w:lvlText w:val="•"/>
      <w:lvlJc w:val="left"/>
      <w:pPr>
        <w:ind w:left="2037" w:hanging="137"/>
      </w:pPr>
      <w:rPr>
        <w:rFonts w:hint="default"/>
        <w:lang w:val="nl-NL" w:eastAsia="nl-NL" w:bidi="nl-NL"/>
      </w:rPr>
    </w:lvl>
    <w:lvl w:ilvl="3" w:tplc="17488AF8">
      <w:numFmt w:val="bullet"/>
      <w:lvlText w:val="•"/>
      <w:lvlJc w:val="left"/>
      <w:pPr>
        <w:ind w:left="2995" w:hanging="137"/>
      </w:pPr>
      <w:rPr>
        <w:rFonts w:hint="default"/>
        <w:lang w:val="nl-NL" w:eastAsia="nl-NL" w:bidi="nl-NL"/>
      </w:rPr>
    </w:lvl>
    <w:lvl w:ilvl="4" w:tplc="AF2CD9BA">
      <w:numFmt w:val="bullet"/>
      <w:lvlText w:val="•"/>
      <w:lvlJc w:val="left"/>
      <w:pPr>
        <w:ind w:left="3954" w:hanging="137"/>
      </w:pPr>
      <w:rPr>
        <w:rFonts w:hint="default"/>
        <w:lang w:val="nl-NL" w:eastAsia="nl-NL" w:bidi="nl-NL"/>
      </w:rPr>
    </w:lvl>
    <w:lvl w:ilvl="5" w:tplc="3E9898D2">
      <w:numFmt w:val="bullet"/>
      <w:lvlText w:val="•"/>
      <w:lvlJc w:val="left"/>
      <w:pPr>
        <w:ind w:left="4913" w:hanging="137"/>
      </w:pPr>
      <w:rPr>
        <w:rFonts w:hint="default"/>
        <w:lang w:val="nl-NL" w:eastAsia="nl-NL" w:bidi="nl-NL"/>
      </w:rPr>
    </w:lvl>
    <w:lvl w:ilvl="6" w:tplc="322AF5B4">
      <w:numFmt w:val="bullet"/>
      <w:lvlText w:val="•"/>
      <w:lvlJc w:val="left"/>
      <w:pPr>
        <w:ind w:left="5871" w:hanging="137"/>
      </w:pPr>
      <w:rPr>
        <w:rFonts w:hint="default"/>
        <w:lang w:val="nl-NL" w:eastAsia="nl-NL" w:bidi="nl-NL"/>
      </w:rPr>
    </w:lvl>
    <w:lvl w:ilvl="7" w:tplc="87B47A20">
      <w:numFmt w:val="bullet"/>
      <w:lvlText w:val="•"/>
      <w:lvlJc w:val="left"/>
      <w:pPr>
        <w:ind w:left="6830" w:hanging="137"/>
      </w:pPr>
      <w:rPr>
        <w:rFonts w:hint="default"/>
        <w:lang w:val="nl-NL" w:eastAsia="nl-NL" w:bidi="nl-NL"/>
      </w:rPr>
    </w:lvl>
    <w:lvl w:ilvl="8" w:tplc="B532F6C8">
      <w:numFmt w:val="bullet"/>
      <w:lvlText w:val="•"/>
      <w:lvlJc w:val="left"/>
      <w:pPr>
        <w:ind w:left="7789" w:hanging="137"/>
      </w:pPr>
      <w:rPr>
        <w:rFonts w:hint="default"/>
        <w:lang w:val="nl-NL" w:eastAsia="nl-NL" w:bidi="nl-NL"/>
      </w:rPr>
    </w:lvl>
  </w:abstractNum>
  <w:abstractNum w:abstractNumId="10">
    <w:nsid w:val="737055BB"/>
    <w:multiLevelType w:val="hybridMultilevel"/>
    <w:tmpl w:val="4CAA6C56"/>
    <w:lvl w:ilvl="0" w:tplc="8E8E72AE">
      <w:start w:val="10"/>
      <w:numFmt w:val="upperLetter"/>
      <w:lvlText w:val="%1."/>
      <w:lvlJc w:val="left"/>
      <w:pPr>
        <w:ind w:left="116" w:hanging="235"/>
      </w:pPr>
      <w:rPr>
        <w:rFonts w:ascii="Arial" w:eastAsia="Arial" w:hAnsi="Arial" w:cs="Arial" w:hint="default"/>
        <w:w w:val="100"/>
        <w:sz w:val="22"/>
        <w:szCs w:val="22"/>
        <w:lang w:val="nl-NL" w:eastAsia="nl-NL" w:bidi="nl-NL"/>
      </w:rPr>
    </w:lvl>
    <w:lvl w:ilvl="1" w:tplc="00F868EE">
      <w:numFmt w:val="bullet"/>
      <w:lvlText w:val="•"/>
      <w:lvlJc w:val="left"/>
      <w:pPr>
        <w:ind w:left="1078" w:hanging="235"/>
      </w:pPr>
      <w:rPr>
        <w:rFonts w:hint="default"/>
        <w:lang w:val="nl-NL" w:eastAsia="nl-NL" w:bidi="nl-NL"/>
      </w:rPr>
    </w:lvl>
    <w:lvl w:ilvl="2" w:tplc="E3DAA458">
      <w:numFmt w:val="bullet"/>
      <w:lvlText w:val="•"/>
      <w:lvlJc w:val="left"/>
      <w:pPr>
        <w:ind w:left="2037" w:hanging="235"/>
      </w:pPr>
      <w:rPr>
        <w:rFonts w:hint="default"/>
        <w:lang w:val="nl-NL" w:eastAsia="nl-NL" w:bidi="nl-NL"/>
      </w:rPr>
    </w:lvl>
    <w:lvl w:ilvl="3" w:tplc="3CB43232">
      <w:numFmt w:val="bullet"/>
      <w:lvlText w:val="•"/>
      <w:lvlJc w:val="left"/>
      <w:pPr>
        <w:ind w:left="2995" w:hanging="235"/>
      </w:pPr>
      <w:rPr>
        <w:rFonts w:hint="default"/>
        <w:lang w:val="nl-NL" w:eastAsia="nl-NL" w:bidi="nl-NL"/>
      </w:rPr>
    </w:lvl>
    <w:lvl w:ilvl="4" w:tplc="340C177A">
      <w:numFmt w:val="bullet"/>
      <w:lvlText w:val="•"/>
      <w:lvlJc w:val="left"/>
      <w:pPr>
        <w:ind w:left="3954" w:hanging="235"/>
      </w:pPr>
      <w:rPr>
        <w:rFonts w:hint="default"/>
        <w:lang w:val="nl-NL" w:eastAsia="nl-NL" w:bidi="nl-NL"/>
      </w:rPr>
    </w:lvl>
    <w:lvl w:ilvl="5" w:tplc="060A2424">
      <w:numFmt w:val="bullet"/>
      <w:lvlText w:val="•"/>
      <w:lvlJc w:val="left"/>
      <w:pPr>
        <w:ind w:left="4913" w:hanging="235"/>
      </w:pPr>
      <w:rPr>
        <w:rFonts w:hint="default"/>
        <w:lang w:val="nl-NL" w:eastAsia="nl-NL" w:bidi="nl-NL"/>
      </w:rPr>
    </w:lvl>
    <w:lvl w:ilvl="6" w:tplc="C2B88B46">
      <w:numFmt w:val="bullet"/>
      <w:lvlText w:val="•"/>
      <w:lvlJc w:val="left"/>
      <w:pPr>
        <w:ind w:left="5871" w:hanging="235"/>
      </w:pPr>
      <w:rPr>
        <w:rFonts w:hint="default"/>
        <w:lang w:val="nl-NL" w:eastAsia="nl-NL" w:bidi="nl-NL"/>
      </w:rPr>
    </w:lvl>
    <w:lvl w:ilvl="7" w:tplc="9AF66548">
      <w:numFmt w:val="bullet"/>
      <w:lvlText w:val="•"/>
      <w:lvlJc w:val="left"/>
      <w:pPr>
        <w:ind w:left="6830" w:hanging="235"/>
      </w:pPr>
      <w:rPr>
        <w:rFonts w:hint="default"/>
        <w:lang w:val="nl-NL" w:eastAsia="nl-NL" w:bidi="nl-NL"/>
      </w:rPr>
    </w:lvl>
    <w:lvl w:ilvl="8" w:tplc="FA5E86B4">
      <w:numFmt w:val="bullet"/>
      <w:lvlText w:val="•"/>
      <w:lvlJc w:val="left"/>
      <w:pPr>
        <w:ind w:left="7789" w:hanging="235"/>
      </w:pPr>
      <w:rPr>
        <w:rFonts w:hint="default"/>
        <w:lang w:val="nl-NL" w:eastAsia="nl-NL" w:bidi="nl-NL"/>
      </w:rPr>
    </w:lvl>
  </w:abstractNum>
  <w:abstractNum w:abstractNumId="11">
    <w:nsid w:val="772646AC"/>
    <w:multiLevelType w:val="hybridMultilevel"/>
    <w:tmpl w:val="A0EE67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800A1D"/>
    <w:multiLevelType w:val="hybridMultilevel"/>
    <w:tmpl w:val="4B28CC7C"/>
    <w:lvl w:ilvl="0" w:tplc="2B5E0E6C">
      <w:start w:val="1"/>
      <w:numFmt w:val="decimal"/>
      <w:lvlText w:val="%1)"/>
      <w:lvlJc w:val="left"/>
      <w:pPr>
        <w:ind w:left="116" w:hanging="257"/>
      </w:pPr>
      <w:rPr>
        <w:rFonts w:ascii="Arial" w:eastAsia="Arial" w:hAnsi="Arial" w:cs="Arial" w:hint="default"/>
        <w:w w:val="100"/>
        <w:sz w:val="22"/>
        <w:szCs w:val="22"/>
        <w:lang w:val="nl-NL" w:eastAsia="nl-NL" w:bidi="nl-NL"/>
      </w:rPr>
    </w:lvl>
    <w:lvl w:ilvl="1" w:tplc="AF8ABAF0">
      <w:start w:val="1"/>
      <w:numFmt w:val="lowerLetter"/>
      <w:lvlText w:val="%2)"/>
      <w:lvlJc w:val="left"/>
      <w:pPr>
        <w:ind w:left="836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nl-NL" w:eastAsia="nl-NL" w:bidi="nl-NL"/>
      </w:rPr>
    </w:lvl>
    <w:lvl w:ilvl="2" w:tplc="0B2CD154">
      <w:numFmt w:val="bullet"/>
      <w:lvlText w:val="•"/>
      <w:lvlJc w:val="left"/>
      <w:pPr>
        <w:ind w:left="1825" w:hanging="360"/>
      </w:pPr>
      <w:rPr>
        <w:rFonts w:hint="default"/>
        <w:lang w:val="nl-NL" w:eastAsia="nl-NL" w:bidi="nl-NL"/>
      </w:rPr>
    </w:lvl>
    <w:lvl w:ilvl="3" w:tplc="3A1A7136">
      <w:numFmt w:val="bullet"/>
      <w:lvlText w:val="•"/>
      <w:lvlJc w:val="left"/>
      <w:pPr>
        <w:ind w:left="2810" w:hanging="360"/>
      </w:pPr>
      <w:rPr>
        <w:rFonts w:hint="default"/>
        <w:lang w:val="nl-NL" w:eastAsia="nl-NL" w:bidi="nl-NL"/>
      </w:rPr>
    </w:lvl>
    <w:lvl w:ilvl="4" w:tplc="9D962416">
      <w:numFmt w:val="bullet"/>
      <w:lvlText w:val="•"/>
      <w:lvlJc w:val="left"/>
      <w:pPr>
        <w:ind w:left="3795" w:hanging="360"/>
      </w:pPr>
      <w:rPr>
        <w:rFonts w:hint="default"/>
        <w:lang w:val="nl-NL" w:eastAsia="nl-NL" w:bidi="nl-NL"/>
      </w:rPr>
    </w:lvl>
    <w:lvl w:ilvl="5" w:tplc="C9BE169C">
      <w:numFmt w:val="bullet"/>
      <w:lvlText w:val="•"/>
      <w:lvlJc w:val="left"/>
      <w:pPr>
        <w:ind w:left="4780" w:hanging="360"/>
      </w:pPr>
      <w:rPr>
        <w:rFonts w:hint="default"/>
        <w:lang w:val="nl-NL" w:eastAsia="nl-NL" w:bidi="nl-NL"/>
      </w:rPr>
    </w:lvl>
    <w:lvl w:ilvl="6" w:tplc="D564D77E">
      <w:numFmt w:val="bullet"/>
      <w:lvlText w:val="•"/>
      <w:lvlJc w:val="left"/>
      <w:pPr>
        <w:ind w:left="5765" w:hanging="360"/>
      </w:pPr>
      <w:rPr>
        <w:rFonts w:hint="default"/>
        <w:lang w:val="nl-NL" w:eastAsia="nl-NL" w:bidi="nl-NL"/>
      </w:rPr>
    </w:lvl>
    <w:lvl w:ilvl="7" w:tplc="89226DAE">
      <w:numFmt w:val="bullet"/>
      <w:lvlText w:val="•"/>
      <w:lvlJc w:val="left"/>
      <w:pPr>
        <w:ind w:left="6750" w:hanging="360"/>
      </w:pPr>
      <w:rPr>
        <w:rFonts w:hint="default"/>
        <w:lang w:val="nl-NL" w:eastAsia="nl-NL" w:bidi="nl-NL"/>
      </w:rPr>
    </w:lvl>
    <w:lvl w:ilvl="8" w:tplc="4B58DD14">
      <w:numFmt w:val="bullet"/>
      <w:lvlText w:val="•"/>
      <w:lvlJc w:val="left"/>
      <w:pPr>
        <w:ind w:left="7736" w:hanging="360"/>
      </w:pPr>
      <w:rPr>
        <w:rFonts w:hint="default"/>
        <w:lang w:val="nl-NL" w:eastAsia="nl-NL" w:bidi="nl-NL"/>
      </w:rPr>
    </w:lvl>
  </w:abstractNum>
  <w:abstractNum w:abstractNumId="13">
    <w:nsid w:val="7965580B"/>
    <w:multiLevelType w:val="hybridMultilevel"/>
    <w:tmpl w:val="B07E58CC"/>
    <w:lvl w:ilvl="0" w:tplc="FB1C0E70">
      <w:start w:val="1"/>
      <w:numFmt w:val="decimal"/>
      <w:lvlText w:val="(%1)"/>
      <w:lvlJc w:val="left"/>
      <w:pPr>
        <w:ind w:left="656" w:hanging="401"/>
      </w:pPr>
      <w:rPr>
        <w:rFonts w:ascii="Arial" w:eastAsia="Arial" w:hAnsi="Arial" w:cs="Arial" w:hint="default"/>
        <w:spacing w:val="-20"/>
        <w:w w:val="99"/>
        <w:sz w:val="18"/>
        <w:szCs w:val="18"/>
        <w:lang w:val="nl-NL" w:eastAsia="nl-NL" w:bidi="nl-NL"/>
      </w:rPr>
    </w:lvl>
    <w:lvl w:ilvl="1" w:tplc="5A18E640">
      <w:numFmt w:val="bullet"/>
      <w:lvlText w:val="•"/>
      <w:lvlJc w:val="left"/>
      <w:pPr>
        <w:ind w:left="1564" w:hanging="401"/>
      </w:pPr>
      <w:rPr>
        <w:rFonts w:hint="default"/>
        <w:lang w:val="nl-NL" w:eastAsia="nl-NL" w:bidi="nl-NL"/>
      </w:rPr>
    </w:lvl>
    <w:lvl w:ilvl="2" w:tplc="AA1C6CEE">
      <w:numFmt w:val="bullet"/>
      <w:lvlText w:val="•"/>
      <w:lvlJc w:val="left"/>
      <w:pPr>
        <w:ind w:left="2469" w:hanging="401"/>
      </w:pPr>
      <w:rPr>
        <w:rFonts w:hint="default"/>
        <w:lang w:val="nl-NL" w:eastAsia="nl-NL" w:bidi="nl-NL"/>
      </w:rPr>
    </w:lvl>
    <w:lvl w:ilvl="3" w:tplc="7152C782">
      <w:numFmt w:val="bullet"/>
      <w:lvlText w:val="•"/>
      <w:lvlJc w:val="left"/>
      <w:pPr>
        <w:ind w:left="3373" w:hanging="401"/>
      </w:pPr>
      <w:rPr>
        <w:rFonts w:hint="default"/>
        <w:lang w:val="nl-NL" w:eastAsia="nl-NL" w:bidi="nl-NL"/>
      </w:rPr>
    </w:lvl>
    <w:lvl w:ilvl="4" w:tplc="3D3A5DA8">
      <w:numFmt w:val="bullet"/>
      <w:lvlText w:val="•"/>
      <w:lvlJc w:val="left"/>
      <w:pPr>
        <w:ind w:left="4278" w:hanging="401"/>
      </w:pPr>
      <w:rPr>
        <w:rFonts w:hint="default"/>
        <w:lang w:val="nl-NL" w:eastAsia="nl-NL" w:bidi="nl-NL"/>
      </w:rPr>
    </w:lvl>
    <w:lvl w:ilvl="5" w:tplc="5E206660">
      <w:numFmt w:val="bullet"/>
      <w:lvlText w:val="•"/>
      <w:lvlJc w:val="left"/>
      <w:pPr>
        <w:ind w:left="5183" w:hanging="401"/>
      </w:pPr>
      <w:rPr>
        <w:rFonts w:hint="default"/>
        <w:lang w:val="nl-NL" w:eastAsia="nl-NL" w:bidi="nl-NL"/>
      </w:rPr>
    </w:lvl>
    <w:lvl w:ilvl="6" w:tplc="EEA85EEA">
      <w:numFmt w:val="bullet"/>
      <w:lvlText w:val="•"/>
      <w:lvlJc w:val="left"/>
      <w:pPr>
        <w:ind w:left="6087" w:hanging="401"/>
      </w:pPr>
      <w:rPr>
        <w:rFonts w:hint="default"/>
        <w:lang w:val="nl-NL" w:eastAsia="nl-NL" w:bidi="nl-NL"/>
      </w:rPr>
    </w:lvl>
    <w:lvl w:ilvl="7" w:tplc="A4721342">
      <w:numFmt w:val="bullet"/>
      <w:lvlText w:val="•"/>
      <w:lvlJc w:val="left"/>
      <w:pPr>
        <w:ind w:left="6992" w:hanging="401"/>
      </w:pPr>
      <w:rPr>
        <w:rFonts w:hint="default"/>
        <w:lang w:val="nl-NL" w:eastAsia="nl-NL" w:bidi="nl-NL"/>
      </w:rPr>
    </w:lvl>
    <w:lvl w:ilvl="8" w:tplc="4BCC56FE">
      <w:numFmt w:val="bullet"/>
      <w:lvlText w:val="•"/>
      <w:lvlJc w:val="left"/>
      <w:pPr>
        <w:ind w:left="7897" w:hanging="401"/>
      </w:pPr>
      <w:rPr>
        <w:rFonts w:hint="default"/>
        <w:lang w:val="nl-NL" w:eastAsia="nl-NL" w:bidi="nl-NL"/>
      </w:rPr>
    </w:lvl>
  </w:abstractNum>
  <w:num w:numId="1">
    <w:abstractNumId w:val="13"/>
  </w:num>
  <w:num w:numId="2">
    <w:abstractNumId w:val="9"/>
  </w:num>
  <w:num w:numId="3">
    <w:abstractNumId w:val="12"/>
  </w:num>
  <w:num w:numId="4">
    <w:abstractNumId w:val="0"/>
  </w:num>
  <w:num w:numId="5">
    <w:abstractNumId w:val="8"/>
  </w:num>
  <w:num w:numId="6">
    <w:abstractNumId w:val="3"/>
  </w:num>
  <w:num w:numId="7">
    <w:abstractNumId w:val="6"/>
  </w:num>
  <w:num w:numId="8">
    <w:abstractNumId w:val="10"/>
  </w:num>
  <w:num w:numId="9">
    <w:abstractNumId w:val="4"/>
  </w:num>
  <w:num w:numId="10">
    <w:abstractNumId w:val="7"/>
  </w:num>
  <w:num w:numId="11">
    <w:abstractNumId w:val="1"/>
  </w:num>
  <w:num w:numId="12">
    <w:abstractNumId w:val="11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tDQxtzQzNDSyNDBR0lEKTi0uzszPAykwtKgFAIn3f54tAAAA"/>
  </w:docVars>
  <w:rsids>
    <w:rsidRoot w:val="003B3F83"/>
    <w:rsid w:val="0000689B"/>
    <w:rsid w:val="00011B54"/>
    <w:rsid w:val="00011D36"/>
    <w:rsid w:val="000139DD"/>
    <w:rsid w:val="0001642B"/>
    <w:rsid w:val="000319B9"/>
    <w:rsid w:val="0005183A"/>
    <w:rsid w:val="00060FD1"/>
    <w:rsid w:val="00067E3F"/>
    <w:rsid w:val="00070083"/>
    <w:rsid w:val="000730E3"/>
    <w:rsid w:val="000767B0"/>
    <w:rsid w:val="00080825"/>
    <w:rsid w:val="00092392"/>
    <w:rsid w:val="00093FD2"/>
    <w:rsid w:val="0009788F"/>
    <w:rsid w:val="000A2E32"/>
    <w:rsid w:val="000B2B47"/>
    <w:rsid w:val="000B698A"/>
    <w:rsid w:val="000C00CA"/>
    <w:rsid w:val="000C1D60"/>
    <w:rsid w:val="000C2E91"/>
    <w:rsid w:val="000C4B7E"/>
    <w:rsid w:val="000D2D20"/>
    <w:rsid w:val="000D4BA1"/>
    <w:rsid w:val="000E7C61"/>
    <w:rsid w:val="000F3E79"/>
    <w:rsid w:val="000F7E37"/>
    <w:rsid w:val="00101342"/>
    <w:rsid w:val="001014DB"/>
    <w:rsid w:val="00103CA5"/>
    <w:rsid w:val="00104B41"/>
    <w:rsid w:val="0010543C"/>
    <w:rsid w:val="00106B40"/>
    <w:rsid w:val="00116F07"/>
    <w:rsid w:val="00122BAB"/>
    <w:rsid w:val="00124F1B"/>
    <w:rsid w:val="00141176"/>
    <w:rsid w:val="00146594"/>
    <w:rsid w:val="001472A1"/>
    <w:rsid w:val="0015236C"/>
    <w:rsid w:val="00175781"/>
    <w:rsid w:val="001852F0"/>
    <w:rsid w:val="001A17A1"/>
    <w:rsid w:val="001B01E3"/>
    <w:rsid w:val="001B3DA0"/>
    <w:rsid w:val="001C176C"/>
    <w:rsid w:val="001C2E5C"/>
    <w:rsid w:val="001D0D7A"/>
    <w:rsid w:val="001E36E7"/>
    <w:rsid w:val="001E410D"/>
    <w:rsid w:val="0020056A"/>
    <w:rsid w:val="0020712B"/>
    <w:rsid w:val="002114CA"/>
    <w:rsid w:val="00212CB2"/>
    <w:rsid w:val="00221BEC"/>
    <w:rsid w:val="00225888"/>
    <w:rsid w:val="00225EE2"/>
    <w:rsid w:val="002316BB"/>
    <w:rsid w:val="00232BCB"/>
    <w:rsid w:val="00233DB3"/>
    <w:rsid w:val="00234039"/>
    <w:rsid w:val="00234E47"/>
    <w:rsid w:val="002362BC"/>
    <w:rsid w:val="002445FE"/>
    <w:rsid w:val="00246852"/>
    <w:rsid w:val="002626AD"/>
    <w:rsid w:val="00263A42"/>
    <w:rsid w:val="00272DB2"/>
    <w:rsid w:val="0028745A"/>
    <w:rsid w:val="002A078D"/>
    <w:rsid w:val="002A31B8"/>
    <w:rsid w:val="002A6F36"/>
    <w:rsid w:val="002B3FC5"/>
    <w:rsid w:val="002B452F"/>
    <w:rsid w:val="002C07AE"/>
    <w:rsid w:val="002C5366"/>
    <w:rsid w:val="002D0449"/>
    <w:rsid w:val="002D0732"/>
    <w:rsid w:val="002D129F"/>
    <w:rsid w:val="002D5251"/>
    <w:rsid w:val="002D6C15"/>
    <w:rsid w:val="002D72DA"/>
    <w:rsid w:val="002E5929"/>
    <w:rsid w:val="002F52F5"/>
    <w:rsid w:val="002F6C51"/>
    <w:rsid w:val="003014F8"/>
    <w:rsid w:val="00301E97"/>
    <w:rsid w:val="00302DC3"/>
    <w:rsid w:val="0030500A"/>
    <w:rsid w:val="0030771E"/>
    <w:rsid w:val="00312F60"/>
    <w:rsid w:val="0031418E"/>
    <w:rsid w:val="0031676F"/>
    <w:rsid w:val="00321D7C"/>
    <w:rsid w:val="003269A9"/>
    <w:rsid w:val="00331514"/>
    <w:rsid w:val="00333222"/>
    <w:rsid w:val="00341964"/>
    <w:rsid w:val="00353D05"/>
    <w:rsid w:val="003542C7"/>
    <w:rsid w:val="003622F2"/>
    <w:rsid w:val="0037116F"/>
    <w:rsid w:val="00375D8E"/>
    <w:rsid w:val="003760F1"/>
    <w:rsid w:val="00380959"/>
    <w:rsid w:val="00385091"/>
    <w:rsid w:val="003868CA"/>
    <w:rsid w:val="003A3EF1"/>
    <w:rsid w:val="003B3F83"/>
    <w:rsid w:val="003C2A19"/>
    <w:rsid w:val="003C6E77"/>
    <w:rsid w:val="003D46CA"/>
    <w:rsid w:val="003D6CDB"/>
    <w:rsid w:val="003E4B96"/>
    <w:rsid w:val="003E53C1"/>
    <w:rsid w:val="003E76F6"/>
    <w:rsid w:val="003F13CB"/>
    <w:rsid w:val="003F1A72"/>
    <w:rsid w:val="00405B2A"/>
    <w:rsid w:val="004134D4"/>
    <w:rsid w:val="004164A6"/>
    <w:rsid w:val="00426F5A"/>
    <w:rsid w:val="004322FF"/>
    <w:rsid w:val="0043542A"/>
    <w:rsid w:val="00442620"/>
    <w:rsid w:val="00442B81"/>
    <w:rsid w:val="0044392F"/>
    <w:rsid w:val="004551E1"/>
    <w:rsid w:val="00465BAA"/>
    <w:rsid w:val="00480553"/>
    <w:rsid w:val="004826E2"/>
    <w:rsid w:val="00494C96"/>
    <w:rsid w:val="004A34BE"/>
    <w:rsid w:val="004A7129"/>
    <w:rsid w:val="004B2FC8"/>
    <w:rsid w:val="004B6117"/>
    <w:rsid w:val="004C38D1"/>
    <w:rsid w:val="004C51A3"/>
    <w:rsid w:val="004C69B5"/>
    <w:rsid w:val="004E04F4"/>
    <w:rsid w:val="004E40C0"/>
    <w:rsid w:val="004E43B7"/>
    <w:rsid w:val="004E628B"/>
    <w:rsid w:val="00502802"/>
    <w:rsid w:val="005028B9"/>
    <w:rsid w:val="00515120"/>
    <w:rsid w:val="00515F00"/>
    <w:rsid w:val="0051650E"/>
    <w:rsid w:val="005245DD"/>
    <w:rsid w:val="00526D79"/>
    <w:rsid w:val="0054659A"/>
    <w:rsid w:val="00563F72"/>
    <w:rsid w:val="00567907"/>
    <w:rsid w:val="00567A4C"/>
    <w:rsid w:val="005717EC"/>
    <w:rsid w:val="00573CF5"/>
    <w:rsid w:val="005770F2"/>
    <w:rsid w:val="00577EA4"/>
    <w:rsid w:val="00584E14"/>
    <w:rsid w:val="00587E2B"/>
    <w:rsid w:val="00591479"/>
    <w:rsid w:val="005A2FED"/>
    <w:rsid w:val="005A34B2"/>
    <w:rsid w:val="005B0DBB"/>
    <w:rsid w:val="005B2EDE"/>
    <w:rsid w:val="005C4524"/>
    <w:rsid w:val="005D30F0"/>
    <w:rsid w:val="005D5D05"/>
    <w:rsid w:val="005D7A5A"/>
    <w:rsid w:val="005E0DE1"/>
    <w:rsid w:val="005F48E3"/>
    <w:rsid w:val="005F77A7"/>
    <w:rsid w:val="00614A0B"/>
    <w:rsid w:val="0064386B"/>
    <w:rsid w:val="00644813"/>
    <w:rsid w:val="0064637E"/>
    <w:rsid w:val="00660E15"/>
    <w:rsid w:val="00662D56"/>
    <w:rsid w:val="00677B44"/>
    <w:rsid w:val="00680CB2"/>
    <w:rsid w:val="006865FA"/>
    <w:rsid w:val="006938AE"/>
    <w:rsid w:val="00695F0B"/>
    <w:rsid w:val="00696225"/>
    <w:rsid w:val="00697C69"/>
    <w:rsid w:val="006A1FF3"/>
    <w:rsid w:val="006A2767"/>
    <w:rsid w:val="006B1980"/>
    <w:rsid w:val="006B5A62"/>
    <w:rsid w:val="006B5DB1"/>
    <w:rsid w:val="006C2BDB"/>
    <w:rsid w:val="006C4EF9"/>
    <w:rsid w:val="006C5E22"/>
    <w:rsid w:val="006C7E21"/>
    <w:rsid w:val="006D3799"/>
    <w:rsid w:val="006D7B09"/>
    <w:rsid w:val="006E0230"/>
    <w:rsid w:val="006E0279"/>
    <w:rsid w:val="006E3124"/>
    <w:rsid w:val="006E7547"/>
    <w:rsid w:val="006F44A1"/>
    <w:rsid w:val="00711B19"/>
    <w:rsid w:val="00714AAD"/>
    <w:rsid w:val="00731934"/>
    <w:rsid w:val="0073462D"/>
    <w:rsid w:val="00741525"/>
    <w:rsid w:val="00746BEA"/>
    <w:rsid w:val="00747FBD"/>
    <w:rsid w:val="00756D19"/>
    <w:rsid w:val="0075747A"/>
    <w:rsid w:val="007610FF"/>
    <w:rsid w:val="00761768"/>
    <w:rsid w:val="0076287D"/>
    <w:rsid w:val="007652E4"/>
    <w:rsid w:val="00770794"/>
    <w:rsid w:val="007757A5"/>
    <w:rsid w:val="00777A80"/>
    <w:rsid w:val="00777E5B"/>
    <w:rsid w:val="00780CCA"/>
    <w:rsid w:val="00787899"/>
    <w:rsid w:val="00793B5E"/>
    <w:rsid w:val="007A71B0"/>
    <w:rsid w:val="007A7D1A"/>
    <w:rsid w:val="007B35BC"/>
    <w:rsid w:val="007C3D08"/>
    <w:rsid w:val="007C48C8"/>
    <w:rsid w:val="007D2620"/>
    <w:rsid w:val="007D2E9D"/>
    <w:rsid w:val="007D71D5"/>
    <w:rsid w:val="007F75CC"/>
    <w:rsid w:val="00802895"/>
    <w:rsid w:val="00805F0F"/>
    <w:rsid w:val="00807642"/>
    <w:rsid w:val="0081069E"/>
    <w:rsid w:val="00810E02"/>
    <w:rsid w:val="00813EC9"/>
    <w:rsid w:val="00821700"/>
    <w:rsid w:val="00830574"/>
    <w:rsid w:val="00832ABB"/>
    <w:rsid w:val="00832FCA"/>
    <w:rsid w:val="00833E8C"/>
    <w:rsid w:val="008423D6"/>
    <w:rsid w:val="00842BB4"/>
    <w:rsid w:val="00843374"/>
    <w:rsid w:val="00844337"/>
    <w:rsid w:val="008501DD"/>
    <w:rsid w:val="00853995"/>
    <w:rsid w:val="00855E57"/>
    <w:rsid w:val="00856034"/>
    <w:rsid w:val="00864101"/>
    <w:rsid w:val="008760C2"/>
    <w:rsid w:val="00884243"/>
    <w:rsid w:val="00886BF8"/>
    <w:rsid w:val="00897090"/>
    <w:rsid w:val="008A3DF5"/>
    <w:rsid w:val="008B2C47"/>
    <w:rsid w:val="008C28D4"/>
    <w:rsid w:val="008C390C"/>
    <w:rsid w:val="008C5249"/>
    <w:rsid w:val="008D0E95"/>
    <w:rsid w:val="008D1F66"/>
    <w:rsid w:val="008F36E6"/>
    <w:rsid w:val="008F57A1"/>
    <w:rsid w:val="0090125E"/>
    <w:rsid w:val="00905735"/>
    <w:rsid w:val="00913F3D"/>
    <w:rsid w:val="00915CDC"/>
    <w:rsid w:val="00922D0C"/>
    <w:rsid w:val="009276C1"/>
    <w:rsid w:val="009330A4"/>
    <w:rsid w:val="00933953"/>
    <w:rsid w:val="009377D3"/>
    <w:rsid w:val="0094251D"/>
    <w:rsid w:val="00950F84"/>
    <w:rsid w:val="00953291"/>
    <w:rsid w:val="00954F1A"/>
    <w:rsid w:val="00956797"/>
    <w:rsid w:val="00957269"/>
    <w:rsid w:val="009715F6"/>
    <w:rsid w:val="009720D0"/>
    <w:rsid w:val="009721CE"/>
    <w:rsid w:val="009A2364"/>
    <w:rsid w:val="009B002C"/>
    <w:rsid w:val="009B1E92"/>
    <w:rsid w:val="009C0AB0"/>
    <w:rsid w:val="009C66BB"/>
    <w:rsid w:val="009E5AF6"/>
    <w:rsid w:val="009F37F5"/>
    <w:rsid w:val="009F3986"/>
    <w:rsid w:val="009F78EE"/>
    <w:rsid w:val="00A00D7F"/>
    <w:rsid w:val="00A0103B"/>
    <w:rsid w:val="00A0711E"/>
    <w:rsid w:val="00A17F37"/>
    <w:rsid w:val="00A31C9E"/>
    <w:rsid w:val="00A34A84"/>
    <w:rsid w:val="00A361A8"/>
    <w:rsid w:val="00A43C21"/>
    <w:rsid w:val="00A66C07"/>
    <w:rsid w:val="00A83D5F"/>
    <w:rsid w:val="00A9419F"/>
    <w:rsid w:val="00AB129F"/>
    <w:rsid w:val="00AB6042"/>
    <w:rsid w:val="00AC2262"/>
    <w:rsid w:val="00AC4B51"/>
    <w:rsid w:val="00AD4BA2"/>
    <w:rsid w:val="00AD5A4B"/>
    <w:rsid w:val="00AD6459"/>
    <w:rsid w:val="00AD7D4B"/>
    <w:rsid w:val="00AF3C7E"/>
    <w:rsid w:val="00AF5FDC"/>
    <w:rsid w:val="00AF78AA"/>
    <w:rsid w:val="00B21ACA"/>
    <w:rsid w:val="00B30462"/>
    <w:rsid w:val="00B31EB6"/>
    <w:rsid w:val="00B34AF3"/>
    <w:rsid w:val="00B34DC2"/>
    <w:rsid w:val="00B413A9"/>
    <w:rsid w:val="00B42D90"/>
    <w:rsid w:val="00B539E1"/>
    <w:rsid w:val="00B55462"/>
    <w:rsid w:val="00B5625E"/>
    <w:rsid w:val="00B57556"/>
    <w:rsid w:val="00B6475D"/>
    <w:rsid w:val="00B857C2"/>
    <w:rsid w:val="00B941D3"/>
    <w:rsid w:val="00B961F1"/>
    <w:rsid w:val="00B97532"/>
    <w:rsid w:val="00BA798C"/>
    <w:rsid w:val="00BB46D9"/>
    <w:rsid w:val="00BB4B18"/>
    <w:rsid w:val="00BF194E"/>
    <w:rsid w:val="00C05C68"/>
    <w:rsid w:val="00C05FAC"/>
    <w:rsid w:val="00C06871"/>
    <w:rsid w:val="00C17A35"/>
    <w:rsid w:val="00C21C3F"/>
    <w:rsid w:val="00C236C4"/>
    <w:rsid w:val="00C23D51"/>
    <w:rsid w:val="00C25026"/>
    <w:rsid w:val="00C30AE4"/>
    <w:rsid w:val="00C35700"/>
    <w:rsid w:val="00C41E95"/>
    <w:rsid w:val="00C50D09"/>
    <w:rsid w:val="00C51F5F"/>
    <w:rsid w:val="00C601B8"/>
    <w:rsid w:val="00C65DCA"/>
    <w:rsid w:val="00C800A3"/>
    <w:rsid w:val="00C84586"/>
    <w:rsid w:val="00C95434"/>
    <w:rsid w:val="00CA6AA0"/>
    <w:rsid w:val="00CA79FB"/>
    <w:rsid w:val="00CC6AEC"/>
    <w:rsid w:val="00CD75CD"/>
    <w:rsid w:val="00CE78A8"/>
    <w:rsid w:val="00CF3F4A"/>
    <w:rsid w:val="00CF5E83"/>
    <w:rsid w:val="00D01B9F"/>
    <w:rsid w:val="00D04E8C"/>
    <w:rsid w:val="00D11DC9"/>
    <w:rsid w:val="00D20EF8"/>
    <w:rsid w:val="00D21F20"/>
    <w:rsid w:val="00D244D6"/>
    <w:rsid w:val="00D24EC2"/>
    <w:rsid w:val="00D2623A"/>
    <w:rsid w:val="00D32D01"/>
    <w:rsid w:val="00D407E1"/>
    <w:rsid w:val="00D40FF0"/>
    <w:rsid w:val="00D41761"/>
    <w:rsid w:val="00D440D0"/>
    <w:rsid w:val="00D5090B"/>
    <w:rsid w:val="00D557A7"/>
    <w:rsid w:val="00D57A30"/>
    <w:rsid w:val="00D75D70"/>
    <w:rsid w:val="00D77F1E"/>
    <w:rsid w:val="00D85246"/>
    <w:rsid w:val="00DA040F"/>
    <w:rsid w:val="00DA37BA"/>
    <w:rsid w:val="00DB353F"/>
    <w:rsid w:val="00DD3CC3"/>
    <w:rsid w:val="00DD40A7"/>
    <w:rsid w:val="00DE2F5A"/>
    <w:rsid w:val="00DE3133"/>
    <w:rsid w:val="00DE42AD"/>
    <w:rsid w:val="00DE6945"/>
    <w:rsid w:val="00DF0E48"/>
    <w:rsid w:val="00E014E3"/>
    <w:rsid w:val="00E04B16"/>
    <w:rsid w:val="00E04BE7"/>
    <w:rsid w:val="00E11E8D"/>
    <w:rsid w:val="00E15F04"/>
    <w:rsid w:val="00E20073"/>
    <w:rsid w:val="00E237E9"/>
    <w:rsid w:val="00E25CDC"/>
    <w:rsid w:val="00E30561"/>
    <w:rsid w:val="00E30FA9"/>
    <w:rsid w:val="00E325A7"/>
    <w:rsid w:val="00E36201"/>
    <w:rsid w:val="00E42152"/>
    <w:rsid w:val="00E42427"/>
    <w:rsid w:val="00E452CC"/>
    <w:rsid w:val="00E46B60"/>
    <w:rsid w:val="00E60AC2"/>
    <w:rsid w:val="00E60C59"/>
    <w:rsid w:val="00E64D25"/>
    <w:rsid w:val="00E737D1"/>
    <w:rsid w:val="00E84331"/>
    <w:rsid w:val="00E91CEF"/>
    <w:rsid w:val="00E94DB2"/>
    <w:rsid w:val="00E97E79"/>
    <w:rsid w:val="00EA63BF"/>
    <w:rsid w:val="00EB6085"/>
    <w:rsid w:val="00EC1CD0"/>
    <w:rsid w:val="00EC213F"/>
    <w:rsid w:val="00EC3426"/>
    <w:rsid w:val="00ED41E0"/>
    <w:rsid w:val="00EE55F2"/>
    <w:rsid w:val="00EE6CDA"/>
    <w:rsid w:val="00EF229D"/>
    <w:rsid w:val="00EF7636"/>
    <w:rsid w:val="00F00D93"/>
    <w:rsid w:val="00F023D7"/>
    <w:rsid w:val="00F06E5A"/>
    <w:rsid w:val="00F0781D"/>
    <w:rsid w:val="00F105AB"/>
    <w:rsid w:val="00F13C4E"/>
    <w:rsid w:val="00F140FF"/>
    <w:rsid w:val="00F30754"/>
    <w:rsid w:val="00F33A4A"/>
    <w:rsid w:val="00F354E7"/>
    <w:rsid w:val="00F36DC8"/>
    <w:rsid w:val="00F53CDC"/>
    <w:rsid w:val="00F553B1"/>
    <w:rsid w:val="00F6330C"/>
    <w:rsid w:val="00F858FB"/>
    <w:rsid w:val="00F85A56"/>
    <w:rsid w:val="00FA34F6"/>
    <w:rsid w:val="00FB1160"/>
    <w:rsid w:val="00FC56FB"/>
    <w:rsid w:val="00FD746C"/>
    <w:rsid w:val="00FE498E"/>
    <w:rsid w:val="00FE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E63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F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nl-NL" w:eastAsia="nl-NL" w:bidi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B7E"/>
    <w:pPr>
      <w:keepNext/>
      <w:keepLines/>
      <w:spacing w:before="400" w:after="40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B7E"/>
    <w:pPr>
      <w:keepNext/>
      <w:keepLines/>
      <w:spacing w:before="40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B7E"/>
    <w:pPr>
      <w:keepNext/>
      <w:keepLines/>
      <w:spacing w:before="40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B7E"/>
    <w:pPr>
      <w:keepNext/>
      <w:keepLines/>
      <w:spacing w:before="4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B7E"/>
    <w:pPr>
      <w:keepNext/>
      <w:keepLines/>
      <w:spacing w:before="40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B7E"/>
    <w:pPr>
      <w:keepNext/>
      <w:keepLines/>
      <w:spacing w:before="40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B7E"/>
    <w:pPr>
      <w:keepNext/>
      <w:keepLines/>
      <w:spacing w:before="40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B7E"/>
    <w:pPr>
      <w:keepNext/>
      <w:keepLines/>
      <w:spacing w:before="40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B7E"/>
    <w:pPr>
      <w:keepNext/>
      <w:keepLines/>
      <w:spacing w:before="40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C4B7E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link w:val="Heading2"/>
    <w:uiPriority w:val="9"/>
    <w:rsid w:val="000C4B7E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0C4B7E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0C4B7E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0C4B7E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link w:val="Heading6"/>
    <w:uiPriority w:val="9"/>
    <w:semiHidden/>
    <w:rsid w:val="000C4B7E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link w:val="Heading7"/>
    <w:uiPriority w:val="9"/>
    <w:semiHidden/>
    <w:rsid w:val="000C4B7E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link w:val="Heading8"/>
    <w:uiPriority w:val="9"/>
    <w:semiHidden/>
    <w:rsid w:val="000C4B7E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link w:val="Heading9"/>
    <w:uiPriority w:val="9"/>
    <w:semiHidden/>
    <w:rsid w:val="000C4B7E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uiPriority w:val="35"/>
    <w:unhideWhenUsed/>
    <w:qFormat/>
    <w:rsid w:val="000C4B7E"/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0C4B7E"/>
    <w:pPr>
      <w:spacing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0C4B7E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B7E"/>
    <w:pPr>
      <w:numPr>
        <w:ilvl w:val="1"/>
      </w:numPr>
      <w:spacing w:after="240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0C4B7E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0C4B7E"/>
    <w:rPr>
      <w:b/>
      <w:bCs/>
    </w:rPr>
  </w:style>
  <w:style w:type="character" w:styleId="Emphasis">
    <w:name w:val="Emphasis"/>
    <w:uiPriority w:val="20"/>
    <w:qFormat/>
    <w:rsid w:val="000C4B7E"/>
    <w:rPr>
      <w:i/>
      <w:iCs/>
    </w:rPr>
  </w:style>
  <w:style w:type="paragraph" w:styleId="NoSpacing">
    <w:name w:val="No Spacing"/>
    <w:uiPriority w:val="1"/>
    <w:qFormat/>
    <w:rsid w:val="000C4B7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4B7E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QuoteChar">
    <w:name w:val="Quote Char"/>
    <w:link w:val="Quote"/>
    <w:uiPriority w:val="29"/>
    <w:rsid w:val="000C4B7E"/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B7E"/>
    <w:pPr>
      <w:spacing w:before="100" w:beforeAutospacing="1" w:after="240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0C4B7E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uiPriority w:val="19"/>
    <w:qFormat/>
    <w:rsid w:val="000C4B7E"/>
    <w:rPr>
      <w:i/>
      <w:iCs/>
      <w:color w:val="595959"/>
    </w:rPr>
  </w:style>
  <w:style w:type="character" w:styleId="IntenseEmphasis">
    <w:name w:val="Intense Emphasis"/>
    <w:uiPriority w:val="21"/>
    <w:qFormat/>
    <w:rsid w:val="000C4B7E"/>
    <w:rPr>
      <w:b/>
      <w:bCs/>
      <w:i/>
      <w:iCs/>
    </w:rPr>
  </w:style>
  <w:style w:type="character" w:styleId="SubtleReference">
    <w:name w:val="Subtle Reference"/>
    <w:uiPriority w:val="31"/>
    <w:qFormat/>
    <w:rsid w:val="000C4B7E"/>
    <w:rPr>
      <w:smallCaps/>
      <w:color w:val="595959"/>
      <w:u w:val="none" w:color="7F7F7F"/>
      <w:bdr w:val="none" w:sz="0" w:space="0" w:color="auto"/>
    </w:rPr>
  </w:style>
  <w:style w:type="character" w:styleId="IntenseReference">
    <w:name w:val="Intense Reference"/>
    <w:uiPriority w:val="32"/>
    <w:qFormat/>
    <w:rsid w:val="000C4B7E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0C4B7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0C4B7E"/>
    <w:pPr>
      <w:outlineLvl w:val="9"/>
    </w:pPr>
  </w:style>
  <w:style w:type="table" w:customStyle="1" w:styleId="TableNormal1">
    <w:name w:val="Table Normal1"/>
    <w:uiPriority w:val="2"/>
    <w:semiHidden/>
    <w:unhideWhenUsed/>
    <w:qFormat/>
    <w:rsid w:val="003B3F83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39"/>
    <w:qFormat/>
    <w:rsid w:val="003B3F83"/>
    <w:pPr>
      <w:spacing w:before="139"/>
      <w:ind w:left="116"/>
    </w:pPr>
  </w:style>
  <w:style w:type="paragraph" w:styleId="TOC2">
    <w:name w:val="toc 2"/>
    <w:basedOn w:val="Normal"/>
    <w:uiPriority w:val="39"/>
    <w:qFormat/>
    <w:rsid w:val="003B3F83"/>
    <w:pPr>
      <w:spacing w:before="140"/>
      <w:ind w:left="337"/>
    </w:pPr>
  </w:style>
  <w:style w:type="paragraph" w:styleId="BodyText">
    <w:name w:val="Body Text"/>
    <w:basedOn w:val="Normal"/>
    <w:link w:val="BodyTextChar"/>
    <w:uiPriority w:val="1"/>
    <w:qFormat/>
    <w:rsid w:val="003B3F83"/>
  </w:style>
  <w:style w:type="character" w:customStyle="1" w:styleId="BodyTextChar">
    <w:name w:val="Body Text Char"/>
    <w:basedOn w:val="DefaultParagraphFont"/>
    <w:link w:val="BodyText"/>
    <w:uiPriority w:val="1"/>
    <w:rsid w:val="003B3F83"/>
    <w:rPr>
      <w:rFonts w:ascii="Arial" w:eastAsia="Arial" w:hAnsi="Arial" w:cs="Arial"/>
      <w:lang w:val="nl-NL" w:eastAsia="nl-NL" w:bidi="nl-NL"/>
    </w:rPr>
  </w:style>
  <w:style w:type="paragraph" w:styleId="ListParagraph">
    <w:name w:val="List Paragraph"/>
    <w:basedOn w:val="Normal"/>
    <w:uiPriority w:val="34"/>
    <w:qFormat/>
    <w:rsid w:val="003B3F83"/>
    <w:pPr>
      <w:ind w:left="116"/>
    </w:pPr>
  </w:style>
  <w:style w:type="paragraph" w:customStyle="1" w:styleId="TableParagraph">
    <w:name w:val="Table Paragraph"/>
    <w:basedOn w:val="Normal"/>
    <w:uiPriority w:val="1"/>
    <w:qFormat/>
    <w:rsid w:val="003B3F83"/>
    <w:pPr>
      <w:spacing w:line="210" w:lineRule="exact"/>
    </w:pPr>
  </w:style>
  <w:style w:type="paragraph" w:styleId="Header">
    <w:name w:val="header"/>
    <w:basedOn w:val="Normal"/>
    <w:link w:val="HeaderChar"/>
    <w:uiPriority w:val="99"/>
    <w:unhideWhenUsed/>
    <w:rsid w:val="003B3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Footer">
    <w:name w:val="footer"/>
    <w:basedOn w:val="Normal"/>
    <w:link w:val="FooterChar"/>
    <w:uiPriority w:val="99"/>
    <w:unhideWhenUsed/>
    <w:rsid w:val="003B3F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CommentText">
    <w:name w:val="annotation text"/>
    <w:basedOn w:val="Normal"/>
    <w:link w:val="CommentTextChar"/>
    <w:uiPriority w:val="99"/>
    <w:unhideWhenUsed/>
    <w:rsid w:val="003B3F83"/>
  </w:style>
  <w:style w:type="character" w:customStyle="1" w:styleId="CommentTextChar">
    <w:name w:val="Comment Text Char"/>
    <w:basedOn w:val="DefaultParagraphFont"/>
    <w:link w:val="CommentText"/>
    <w:uiPriority w:val="99"/>
    <w:rsid w:val="003B3F83"/>
    <w:rPr>
      <w:rFonts w:ascii="Arial" w:eastAsia="Arial" w:hAnsi="Arial" w:cs="Arial"/>
      <w:lang w:val="nl-NL" w:eastAsia="nl-NL" w:bidi="nl-NL"/>
    </w:rPr>
  </w:style>
  <w:style w:type="character" w:styleId="CommentReference">
    <w:name w:val="annotation reference"/>
    <w:basedOn w:val="DefaultParagraphFont"/>
    <w:uiPriority w:val="99"/>
    <w:semiHidden/>
    <w:qFormat/>
    <w:rsid w:val="003B3F83"/>
    <w:rPr>
      <w:sz w:val="16"/>
      <w:szCs w:val="16"/>
    </w:rPr>
  </w:style>
  <w:style w:type="table" w:styleId="TableGrid">
    <w:name w:val="Table Grid"/>
    <w:basedOn w:val="TableNormal"/>
    <w:uiPriority w:val="39"/>
    <w:rsid w:val="003B3F8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F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83"/>
    <w:rPr>
      <w:rFonts w:ascii="Arial" w:eastAsia="Arial" w:hAnsi="Arial" w:cs="Arial"/>
      <w:b/>
      <w:bCs/>
      <w:lang w:val="nl-NL" w:eastAsia="nl-NL" w:bidi="nl-NL"/>
    </w:rPr>
  </w:style>
  <w:style w:type="character" w:styleId="Hyperlink">
    <w:name w:val="Hyperlink"/>
    <w:basedOn w:val="DefaultParagraphFont"/>
    <w:uiPriority w:val="99"/>
    <w:unhideWhenUsed/>
    <w:rsid w:val="003B3F8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B3F83"/>
    <w:pPr>
      <w:spacing w:after="0" w:line="240" w:lineRule="auto"/>
    </w:pPr>
    <w:rPr>
      <w:rFonts w:ascii="Arial" w:eastAsia="Arial" w:hAnsi="Arial" w:cs="Arial"/>
      <w:lang w:val="nl-NL" w:eastAsia="nl-NL" w:bidi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3F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3F8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F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nl-NL" w:eastAsia="nl-NL" w:bidi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B7E"/>
    <w:pPr>
      <w:keepNext/>
      <w:keepLines/>
      <w:spacing w:before="400" w:after="40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B7E"/>
    <w:pPr>
      <w:keepNext/>
      <w:keepLines/>
      <w:spacing w:before="40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B7E"/>
    <w:pPr>
      <w:keepNext/>
      <w:keepLines/>
      <w:spacing w:before="40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B7E"/>
    <w:pPr>
      <w:keepNext/>
      <w:keepLines/>
      <w:spacing w:before="4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B7E"/>
    <w:pPr>
      <w:keepNext/>
      <w:keepLines/>
      <w:spacing w:before="40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B7E"/>
    <w:pPr>
      <w:keepNext/>
      <w:keepLines/>
      <w:spacing w:before="40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B7E"/>
    <w:pPr>
      <w:keepNext/>
      <w:keepLines/>
      <w:spacing w:before="40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B7E"/>
    <w:pPr>
      <w:keepNext/>
      <w:keepLines/>
      <w:spacing w:before="40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B7E"/>
    <w:pPr>
      <w:keepNext/>
      <w:keepLines/>
      <w:spacing w:before="40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C4B7E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link w:val="Heading2"/>
    <w:uiPriority w:val="9"/>
    <w:rsid w:val="000C4B7E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0C4B7E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0C4B7E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0C4B7E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link w:val="Heading6"/>
    <w:uiPriority w:val="9"/>
    <w:semiHidden/>
    <w:rsid w:val="000C4B7E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link w:val="Heading7"/>
    <w:uiPriority w:val="9"/>
    <w:semiHidden/>
    <w:rsid w:val="000C4B7E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link w:val="Heading8"/>
    <w:uiPriority w:val="9"/>
    <w:semiHidden/>
    <w:rsid w:val="000C4B7E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link w:val="Heading9"/>
    <w:uiPriority w:val="9"/>
    <w:semiHidden/>
    <w:rsid w:val="000C4B7E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uiPriority w:val="35"/>
    <w:unhideWhenUsed/>
    <w:qFormat/>
    <w:rsid w:val="000C4B7E"/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0C4B7E"/>
    <w:pPr>
      <w:spacing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0C4B7E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B7E"/>
    <w:pPr>
      <w:numPr>
        <w:ilvl w:val="1"/>
      </w:numPr>
      <w:spacing w:after="240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0C4B7E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0C4B7E"/>
    <w:rPr>
      <w:b/>
      <w:bCs/>
    </w:rPr>
  </w:style>
  <w:style w:type="character" w:styleId="Emphasis">
    <w:name w:val="Emphasis"/>
    <w:uiPriority w:val="20"/>
    <w:qFormat/>
    <w:rsid w:val="000C4B7E"/>
    <w:rPr>
      <w:i/>
      <w:iCs/>
    </w:rPr>
  </w:style>
  <w:style w:type="paragraph" w:styleId="NoSpacing">
    <w:name w:val="No Spacing"/>
    <w:uiPriority w:val="1"/>
    <w:qFormat/>
    <w:rsid w:val="000C4B7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4B7E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QuoteChar">
    <w:name w:val="Quote Char"/>
    <w:link w:val="Quote"/>
    <w:uiPriority w:val="29"/>
    <w:rsid w:val="000C4B7E"/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B7E"/>
    <w:pPr>
      <w:spacing w:before="100" w:beforeAutospacing="1" w:after="240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0C4B7E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uiPriority w:val="19"/>
    <w:qFormat/>
    <w:rsid w:val="000C4B7E"/>
    <w:rPr>
      <w:i/>
      <w:iCs/>
      <w:color w:val="595959"/>
    </w:rPr>
  </w:style>
  <w:style w:type="character" w:styleId="IntenseEmphasis">
    <w:name w:val="Intense Emphasis"/>
    <w:uiPriority w:val="21"/>
    <w:qFormat/>
    <w:rsid w:val="000C4B7E"/>
    <w:rPr>
      <w:b/>
      <w:bCs/>
      <w:i/>
      <w:iCs/>
    </w:rPr>
  </w:style>
  <w:style w:type="character" w:styleId="SubtleReference">
    <w:name w:val="Subtle Reference"/>
    <w:uiPriority w:val="31"/>
    <w:qFormat/>
    <w:rsid w:val="000C4B7E"/>
    <w:rPr>
      <w:smallCaps/>
      <w:color w:val="595959"/>
      <w:u w:val="none" w:color="7F7F7F"/>
      <w:bdr w:val="none" w:sz="0" w:space="0" w:color="auto"/>
    </w:rPr>
  </w:style>
  <w:style w:type="character" w:styleId="IntenseReference">
    <w:name w:val="Intense Reference"/>
    <w:uiPriority w:val="32"/>
    <w:qFormat/>
    <w:rsid w:val="000C4B7E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0C4B7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0C4B7E"/>
    <w:pPr>
      <w:outlineLvl w:val="9"/>
    </w:pPr>
  </w:style>
  <w:style w:type="table" w:customStyle="1" w:styleId="TableNormal1">
    <w:name w:val="Table Normal1"/>
    <w:uiPriority w:val="2"/>
    <w:semiHidden/>
    <w:unhideWhenUsed/>
    <w:qFormat/>
    <w:rsid w:val="003B3F83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39"/>
    <w:qFormat/>
    <w:rsid w:val="003B3F83"/>
    <w:pPr>
      <w:spacing w:before="139"/>
      <w:ind w:left="116"/>
    </w:pPr>
  </w:style>
  <w:style w:type="paragraph" w:styleId="TOC2">
    <w:name w:val="toc 2"/>
    <w:basedOn w:val="Normal"/>
    <w:uiPriority w:val="39"/>
    <w:qFormat/>
    <w:rsid w:val="003B3F83"/>
    <w:pPr>
      <w:spacing w:before="140"/>
      <w:ind w:left="337"/>
    </w:pPr>
  </w:style>
  <w:style w:type="paragraph" w:styleId="BodyText">
    <w:name w:val="Body Text"/>
    <w:basedOn w:val="Normal"/>
    <w:link w:val="BodyTextChar"/>
    <w:uiPriority w:val="1"/>
    <w:qFormat/>
    <w:rsid w:val="003B3F83"/>
  </w:style>
  <w:style w:type="character" w:customStyle="1" w:styleId="BodyTextChar">
    <w:name w:val="Body Text Char"/>
    <w:basedOn w:val="DefaultParagraphFont"/>
    <w:link w:val="BodyText"/>
    <w:uiPriority w:val="1"/>
    <w:rsid w:val="003B3F83"/>
    <w:rPr>
      <w:rFonts w:ascii="Arial" w:eastAsia="Arial" w:hAnsi="Arial" w:cs="Arial"/>
      <w:lang w:val="nl-NL" w:eastAsia="nl-NL" w:bidi="nl-NL"/>
    </w:rPr>
  </w:style>
  <w:style w:type="paragraph" w:styleId="ListParagraph">
    <w:name w:val="List Paragraph"/>
    <w:basedOn w:val="Normal"/>
    <w:uiPriority w:val="34"/>
    <w:qFormat/>
    <w:rsid w:val="003B3F83"/>
    <w:pPr>
      <w:ind w:left="116"/>
    </w:pPr>
  </w:style>
  <w:style w:type="paragraph" w:customStyle="1" w:styleId="TableParagraph">
    <w:name w:val="Table Paragraph"/>
    <w:basedOn w:val="Normal"/>
    <w:uiPriority w:val="1"/>
    <w:qFormat/>
    <w:rsid w:val="003B3F83"/>
    <w:pPr>
      <w:spacing w:line="210" w:lineRule="exact"/>
    </w:pPr>
  </w:style>
  <w:style w:type="paragraph" w:styleId="Header">
    <w:name w:val="header"/>
    <w:basedOn w:val="Normal"/>
    <w:link w:val="HeaderChar"/>
    <w:uiPriority w:val="99"/>
    <w:unhideWhenUsed/>
    <w:rsid w:val="003B3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Footer">
    <w:name w:val="footer"/>
    <w:basedOn w:val="Normal"/>
    <w:link w:val="FooterChar"/>
    <w:uiPriority w:val="99"/>
    <w:unhideWhenUsed/>
    <w:rsid w:val="003B3F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CommentText">
    <w:name w:val="annotation text"/>
    <w:basedOn w:val="Normal"/>
    <w:link w:val="CommentTextChar"/>
    <w:uiPriority w:val="99"/>
    <w:unhideWhenUsed/>
    <w:rsid w:val="003B3F83"/>
  </w:style>
  <w:style w:type="character" w:customStyle="1" w:styleId="CommentTextChar">
    <w:name w:val="Comment Text Char"/>
    <w:basedOn w:val="DefaultParagraphFont"/>
    <w:link w:val="CommentText"/>
    <w:uiPriority w:val="99"/>
    <w:rsid w:val="003B3F83"/>
    <w:rPr>
      <w:rFonts w:ascii="Arial" w:eastAsia="Arial" w:hAnsi="Arial" w:cs="Arial"/>
      <w:lang w:val="nl-NL" w:eastAsia="nl-NL" w:bidi="nl-NL"/>
    </w:rPr>
  </w:style>
  <w:style w:type="character" w:styleId="CommentReference">
    <w:name w:val="annotation reference"/>
    <w:basedOn w:val="DefaultParagraphFont"/>
    <w:uiPriority w:val="99"/>
    <w:semiHidden/>
    <w:qFormat/>
    <w:rsid w:val="003B3F83"/>
    <w:rPr>
      <w:sz w:val="16"/>
      <w:szCs w:val="16"/>
    </w:rPr>
  </w:style>
  <w:style w:type="table" w:styleId="TableGrid">
    <w:name w:val="Table Grid"/>
    <w:basedOn w:val="TableNormal"/>
    <w:uiPriority w:val="39"/>
    <w:rsid w:val="003B3F8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F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83"/>
    <w:rPr>
      <w:rFonts w:ascii="Arial" w:eastAsia="Arial" w:hAnsi="Arial" w:cs="Arial"/>
      <w:sz w:val="18"/>
      <w:szCs w:val="18"/>
      <w:lang w:val="nl-NL" w:eastAsia="nl-NL" w:bidi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83"/>
    <w:rPr>
      <w:rFonts w:ascii="Arial" w:eastAsia="Arial" w:hAnsi="Arial" w:cs="Arial"/>
      <w:b/>
      <w:bCs/>
      <w:lang w:val="nl-NL" w:eastAsia="nl-NL" w:bidi="nl-NL"/>
    </w:rPr>
  </w:style>
  <w:style w:type="character" w:styleId="Hyperlink">
    <w:name w:val="Hyperlink"/>
    <w:basedOn w:val="DefaultParagraphFont"/>
    <w:uiPriority w:val="99"/>
    <w:unhideWhenUsed/>
    <w:rsid w:val="003B3F8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B3F83"/>
    <w:pPr>
      <w:spacing w:after="0" w:line="240" w:lineRule="auto"/>
    </w:pPr>
    <w:rPr>
      <w:rFonts w:ascii="Arial" w:eastAsia="Arial" w:hAnsi="Arial" w:cs="Arial"/>
      <w:lang w:val="nl-NL" w:eastAsia="nl-NL" w:bidi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3F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3F8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3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8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7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4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67AD3-1885-476F-9A4A-61CBE2A43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59</Words>
  <Characters>1687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yf</dc:creator>
  <cp:lastModifiedBy>Maiden Pacang</cp:lastModifiedBy>
  <cp:revision>3</cp:revision>
  <dcterms:created xsi:type="dcterms:W3CDTF">2023-10-06T08:30:00Z</dcterms:created>
  <dcterms:modified xsi:type="dcterms:W3CDTF">2023-10-27T23:28:00Z</dcterms:modified>
</cp:coreProperties>
</file>